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30E570B2" w14:textId="77777777" w:rsidR="00F610C3" w:rsidRDefault="00000000">
      <w:r>
        <w:t>Multimedia Appendix 2 reports independent two-sample t-tests with unequal variances comparing respondents with prior PHR experience (experienced cohort) and respondents without PHR experience (hypothetical cohort). These tests correspond to all satisfaction, utility, impact, access, and demographic variables reported in the Results section. Demographic equivalence across age and gender was assessed separately using MANOVA, with results reported in the main manuscript.</w:t>
      </w:r>
    </w:p>
    <w:p w14:paraId="6D2135D4" w14:textId="77777777" w:rsidR="009D6ECC" w:rsidRDefault="00000000">
      <w:r>
        <w:t xml:space="preserve">T Tests </w:t>
      </w:r>
    </w:p>
    <w:p w14:paraId="2E1AE5B3" w14:textId="77777777" w:rsidR="009D6ECC" w:rsidRDefault="009D6ECC"/>
    <w:p w14:paraId="58EADC37" w14:textId="77777777" w:rsidR="009D6ECC" w:rsidRDefault="009D6ECC"/>
    <w:p w14:paraId="450F222A" w14:textId="77777777" w:rsidR="009D6ECC" w:rsidRDefault="009D6ECC"/>
    <w:p w14:paraId="709E8C95" w14:textId="77777777" w:rsidR="009D6ECC" w:rsidRDefault="00000000">
      <w:pPr>
        <w:rPr>
          <w:b/>
        </w:rPr>
      </w:pPr>
      <w:r>
        <w:rPr>
          <w:b/>
        </w:rPr>
        <w:t xml:space="preserve"> * A list of the variables that can be compared in real vs. hypothetical</w:t>
      </w:r>
    </w:p>
    <w:p w14:paraId="0D841C7B" w14:textId="77777777" w:rsidR="009D6ECC" w:rsidRDefault="009D6ECC">
      <w:pPr>
        <w:rPr>
          <w:b/>
        </w:rPr>
      </w:pPr>
    </w:p>
    <w:p w14:paraId="204540F9" w14:textId="77777777" w:rsidR="009D6ECC" w:rsidRDefault="00000000">
      <w:r>
        <w:t xml:space="preserve"> * phr_use_health_info_self phr_use_health_info_children phr_use_health_info_caree phr_use_health_info_other phr_like_comm_carer phr_like_schedule phr_like_lab_</w:t>
      </w:r>
    </w:p>
    <w:p w14:paraId="1BDA6355" w14:textId="77777777" w:rsidR="009D6ECC" w:rsidRDefault="00000000">
      <w:r>
        <w:t xml:space="preserve"> results phr_like_health_info_self phr_like_health_info_carees phr_like_questionnaire phr_like_bp phr_like_glucose phr_like_other phr_eval_repeat_less phr_eval_</w:t>
      </w:r>
    </w:p>
    <w:p w14:paraId="2421634F" w14:textId="77777777" w:rsidR="009D6ECC" w:rsidRDefault="00000000">
      <w:r>
        <w:t xml:space="preserve"> time_saving phr_eval_easy_comms phr_eval phr_benefit_data phr_login_data phr_benefit_promptness phr_login_promptness phr_avoid_er phr_avoid_clinic_no phr_savin</w:t>
      </w:r>
    </w:p>
    <w:p w14:paraId="2FEBA6B7" w14:textId="77777777" w:rsidR="009D6ECC" w:rsidRDefault="00000000">
      <w:r>
        <w:t xml:space="preserve"> g_petrol phr_saving_leave phr_saving_childcare phr_saving_parking phr_saving_taxi phr_saving_other phr_access_desktop phr_access_mobile phr_access_tablet phr_a</w:t>
      </w:r>
    </w:p>
    <w:p w14:paraId="7E678C39" w14:textId="77777777" w:rsidR="009D6ECC" w:rsidRDefault="00000000">
      <w:r>
        <w:t xml:space="preserve"> ccess_indifferent gender_female gender_male gender_other age_18_29 age_30_39 age_40_49 age_50_59 age_60_69 age_70_plus computers_comfort_level carer_partner ca</w:t>
      </w:r>
    </w:p>
    <w:p w14:paraId="657B6D6D" w14:textId="77777777" w:rsidR="009D6ECC" w:rsidRDefault="00000000">
      <w:r>
        <w:t xml:space="preserve"> rer_parents carer_children carer_other responsible_partner responsible_parents responsible_children responsible_other</w:t>
      </w:r>
    </w:p>
    <w:p w14:paraId="4B21DF37" w14:textId="77777777" w:rsidR="009D6ECC" w:rsidRDefault="009D6ECC"/>
    <w:p w14:paraId="6D7D1B0B" w14:textId="77777777" w:rsidR="009D6ECC" w:rsidRDefault="009D6ECC"/>
    <w:p w14:paraId="73835B92" w14:textId="77777777" w:rsidR="009D6ECC" w:rsidRDefault="00000000">
      <w:pPr>
        <w:rPr>
          <w:b/>
          <w:sz w:val="24"/>
          <w:szCs w:val="24"/>
        </w:rPr>
      </w:pPr>
      <w:r>
        <w:rPr>
          <w:b/>
          <w:sz w:val="24"/>
          <w:szCs w:val="24"/>
        </w:rPr>
        <w:t>T-TEST OF REAL VS. HYPOTHETICAL VALUES OF phr_use_health_info_self</w:t>
      </w:r>
    </w:p>
    <w:p w14:paraId="115CE382" w14:textId="77777777" w:rsidR="009D6ECC" w:rsidRDefault="009D6ECC"/>
    <w:p w14:paraId="3390A242" w14:textId="77777777" w:rsidR="009D6ECC" w:rsidRDefault="00000000">
      <w:pPr>
        <w:rPr>
          <w:b/>
          <w:u w:val="single"/>
        </w:rPr>
      </w:pPr>
      <w:r>
        <w:rPr>
          <w:b/>
          <w:u w:val="single"/>
        </w:rPr>
        <w:t>Two-sample t test with unequal variances</w:t>
      </w:r>
    </w:p>
    <w:p w14:paraId="4EAD8203" w14:textId="77777777" w:rsidR="009D6ECC" w:rsidRDefault="00000000">
      <w:r>
        <w:t>------------------------------------------------------------------------------</w:t>
      </w:r>
    </w:p>
    <w:p w14:paraId="7161843B" w14:textId="77777777" w:rsidR="009D6ECC" w:rsidRDefault="00000000">
      <w:r>
        <w:t xml:space="preserve">   Group |     Obs        Mean    Std. Err.   Std. Dev.   [95% Conf. Interval]</w:t>
      </w:r>
    </w:p>
    <w:p w14:paraId="451AAECA" w14:textId="77777777" w:rsidR="009D6ECC" w:rsidRDefault="00000000">
      <w:r>
        <w:t>---------+--------------------------------------------------------------------</w:t>
      </w:r>
    </w:p>
    <w:p w14:paraId="2BB04FD4" w14:textId="77777777" w:rsidR="009D6ECC" w:rsidRDefault="00000000">
      <w:r>
        <w:t xml:space="preserve">       0 |     533    .9906191    .0041794    .0964901    .9824089    .9988294</w:t>
      </w:r>
    </w:p>
    <w:p w14:paraId="25F346B1" w14:textId="77777777" w:rsidR="009D6ECC" w:rsidRDefault="00000000">
      <w:r>
        <w:t xml:space="preserve">       1 |     468    .9594017    .0091326    .1975689    .9414556    .9773478</w:t>
      </w:r>
    </w:p>
    <w:p w14:paraId="00EBC381" w14:textId="77777777" w:rsidR="009D6ECC" w:rsidRDefault="00000000">
      <w:r>
        <w:t>---------+--------------------------------------------------------------------</w:t>
      </w:r>
    </w:p>
    <w:p w14:paraId="6FB7DF1D" w14:textId="77777777" w:rsidR="009D6ECC" w:rsidRDefault="00000000">
      <w:r>
        <w:t>combined |   1,001     .976024    .0048375    .1530509    .9665312    .9855167</w:t>
      </w:r>
    </w:p>
    <w:p w14:paraId="7BF73EAA" w14:textId="77777777" w:rsidR="009D6ECC" w:rsidRDefault="00000000">
      <w:r>
        <w:t>---------+--------------------------------------------------------------------</w:t>
      </w:r>
    </w:p>
    <w:p w14:paraId="572BF120" w14:textId="77777777" w:rsidR="009D6ECC" w:rsidRDefault="00000000">
      <w:r>
        <w:t xml:space="preserve">    diff |            .0312174    .0100435                .0114962    .0509387</w:t>
      </w:r>
    </w:p>
    <w:p w14:paraId="4BCE2BB8" w14:textId="77777777" w:rsidR="009D6ECC" w:rsidRDefault="00000000">
      <w:r>
        <w:t>------------------------------------------------------------------------------</w:t>
      </w:r>
    </w:p>
    <w:p w14:paraId="3F701C8B" w14:textId="77777777" w:rsidR="009D6ECC" w:rsidRDefault="00000000">
      <w:r>
        <w:t xml:space="preserve">    diff = mean(0) - mean(1)                                      t =   3.1082</w:t>
      </w:r>
    </w:p>
    <w:p w14:paraId="4B03CD26" w14:textId="77777777" w:rsidR="009D6ECC" w:rsidRDefault="00000000">
      <w:r>
        <w:t>Ho: diff = 0                     Satterthwaite's degrees of freedom =  657.769</w:t>
      </w:r>
    </w:p>
    <w:p w14:paraId="6BE1FDAC" w14:textId="77777777" w:rsidR="009D6ECC" w:rsidRDefault="009D6ECC"/>
    <w:p w14:paraId="57CDABA4" w14:textId="77777777" w:rsidR="009D6ECC" w:rsidRDefault="00000000">
      <w:r>
        <w:t xml:space="preserve">    Ha: diff &lt; 0                 Ha: diff != 0                 Ha: diff &gt; 0</w:t>
      </w:r>
    </w:p>
    <w:p w14:paraId="083E8BAC" w14:textId="77777777" w:rsidR="009D6ECC" w:rsidRDefault="00000000">
      <w:r>
        <w:t xml:space="preserve"> Pr(T &lt; t) = 0.9990         Pr(|T| &gt; |t|) = 0.0020          Pr(T &gt; t) = 0.0010</w:t>
      </w:r>
    </w:p>
    <w:p w14:paraId="6280F7D6" w14:textId="77777777" w:rsidR="009D6ECC" w:rsidRDefault="00000000">
      <w:r>
        <w:t>*********************************************</w:t>
      </w:r>
    </w:p>
    <w:p w14:paraId="08B0A8FC" w14:textId="77777777" w:rsidR="009D6ECC" w:rsidRDefault="009D6ECC"/>
    <w:p w14:paraId="7C4F6FA9" w14:textId="77777777" w:rsidR="009D6ECC" w:rsidRDefault="009D6ECC">
      <w:pPr>
        <w:rPr>
          <w:b/>
          <w:sz w:val="24"/>
          <w:szCs w:val="24"/>
        </w:rPr>
      </w:pPr>
    </w:p>
    <w:p w14:paraId="0E7B955E" w14:textId="77777777" w:rsidR="009D6ECC" w:rsidRDefault="00000000">
      <w:pPr>
        <w:rPr>
          <w:b/>
          <w:sz w:val="24"/>
          <w:szCs w:val="24"/>
        </w:rPr>
      </w:pPr>
      <w:r>
        <w:rPr>
          <w:b/>
          <w:sz w:val="24"/>
          <w:szCs w:val="24"/>
        </w:rPr>
        <w:lastRenderedPageBreak/>
        <w:t>T-TEST OF REAL VS. HYPOTHETICAL VALUES OF phr_use_health_info_children</w:t>
      </w:r>
    </w:p>
    <w:p w14:paraId="361DEB13" w14:textId="77777777" w:rsidR="009D6ECC" w:rsidRDefault="009D6ECC"/>
    <w:p w14:paraId="34D00D06" w14:textId="77777777" w:rsidR="009D6ECC" w:rsidRDefault="00000000">
      <w:pPr>
        <w:rPr>
          <w:b/>
          <w:u w:val="single"/>
        </w:rPr>
      </w:pPr>
      <w:r>
        <w:rPr>
          <w:b/>
          <w:u w:val="single"/>
        </w:rPr>
        <w:t>Two-sample t test with unequal variances</w:t>
      </w:r>
    </w:p>
    <w:p w14:paraId="2C905FD8" w14:textId="77777777" w:rsidR="009D6ECC" w:rsidRDefault="00000000">
      <w:r>
        <w:t>------------------------------------------------------------------------------</w:t>
      </w:r>
    </w:p>
    <w:p w14:paraId="39B9B1F1" w14:textId="77777777" w:rsidR="009D6ECC" w:rsidRDefault="00000000">
      <w:r>
        <w:t xml:space="preserve">   Group |     Obs        Mean    Std. Err.   Std. Dev.   [95% Conf. Interval]</w:t>
      </w:r>
    </w:p>
    <w:p w14:paraId="23EC478A" w14:textId="77777777" w:rsidR="009D6ECC" w:rsidRDefault="00000000">
      <w:r>
        <w:t>---------+--------------------------------------------------------------------</w:t>
      </w:r>
    </w:p>
    <w:p w14:paraId="3A813C92" w14:textId="77777777" w:rsidR="009D6ECC" w:rsidRDefault="00000000">
      <w:r>
        <w:t xml:space="preserve">       0 |     533    .3564728    .0207654    .4794071    .3156805    .3972651</w:t>
      </w:r>
    </w:p>
    <w:p w14:paraId="0AFD72CD" w14:textId="77777777" w:rsidR="009D6ECC" w:rsidRDefault="00000000">
      <w:r>
        <w:t xml:space="preserve">       1 |     468    .1217949     .015134    .3273987    .0920557    .1515341</w:t>
      </w:r>
    </w:p>
    <w:p w14:paraId="3829DA12" w14:textId="77777777" w:rsidR="009D6ECC" w:rsidRDefault="00000000">
      <w:r>
        <w:t>---------+--------------------------------------------------------------------</w:t>
      </w:r>
    </w:p>
    <w:p w14:paraId="389FB5D6" w14:textId="77777777" w:rsidR="009D6ECC" w:rsidRDefault="00000000">
      <w:r>
        <w:t>combined |   1,001    .2467532    .0136333    .4313374    .2200001    .2735063</w:t>
      </w:r>
    </w:p>
    <w:p w14:paraId="620FAFA7" w14:textId="77777777" w:rsidR="009D6ECC" w:rsidRDefault="00000000">
      <w:r>
        <w:t>---------+--------------------------------------------------------------------</w:t>
      </w:r>
    </w:p>
    <w:p w14:paraId="0ED27C80" w14:textId="77777777" w:rsidR="009D6ECC" w:rsidRDefault="00000000">
      <w:r>
        <w:t xml:space="preserve">    diff |            .2346779    .0256952                .1842517    .2851042</w:t>
      </w:r>
    </w:p>
    <w:p w14:paraId="3BFF0461" w14:textId="77777777" w:rsidR="009D6ECC" w:rsidRDefault="00000000">
      <w:r>
        <w:t>------------------------------------------------------------------------------</w:t>
      </w:r>
    </w:p>
    <w:p w14:paraId="4157DAD3" w14:textId="77777777" w:rsidR="009D6ECC" w:rsidRDefault="00000000">
      <w:r>
        <w:t xml:space="preserve">    diff = mean(0) - mean(1)                                      t =   9.1332</w:t>
      </w:r>
    </w:p>
    <w:p w14:paraId="6272A578" w14:textId="77777777" w:rsidR="009D6ECC" w:rsidRDefault="00000000">
      <w:r>
        <w:t>Ho: diff = 0                     Satterthwaite's degrees of freedom =  943.884</w:t>
      </w:r>
    </w:p>
    <w:p w14:paraId="6342DE1C" w14:textId="77777777" w:rsidR="009D6ECC" w:rsidRDefault="009D6ECC"/>
    <w:p w14:paraId="174FB922" w14:textId="77777777" w:rsidR="009D6ECC" w:rsidRDefault="00000000">
      <w:r>
        <w:t xml:space="preserve">    Ha: diff &lt; 0                 Ha: diff != 0                 Ha: diff &gt; 0</w:t>
      </w:r>
    </w:p>
    <w:p w14:paraId="687E0279" w14:textId="77777777" w:rsidR="009D6ECC" w:rsidRDefault="00000000">
      <w:r>
        <w:t xml:space="preserve"> Pr(T &lt; t) = 1.0000         Pr(|T| &gt; |t|) = 0.0000          Pr(T &gt; t) = 0.0000</w:t>
      </w:r>
    </w:p>
    <w:p w14:paraId="4531D3D8" w14:textId="77777777" w:rsidR="009D6ECC" w:rsidRDefault="00000000">
      <w:r>
        <w:t>*********************************************</w:t>
      </w:r>
    </w:p>
    <w:p w14:paraId="2398D0EC" w14:textId="77777777" w:rsidR="009D6ECC" w:rsidRDefault="009D6ECC"/>
    <w:p w14:paraId="3893C434" w14:textId="77777777" w:rsidR="009D6ECC" w:rsidRDefault="009D6ECC">
      <w:pPr>
        <w:rPr>
          <w:b/>
          <w:sz w:val="26"/>
          <w:szCs w:val="26"/>
        </w:rPr>
      </w:pPr>
    </w:p>
    <w:p w14:paraId="17DAC9E6" w14:textId="77777777" w:rsidR="009D6ECC" w:rsidRDefault="00000000">
      <w:pPr>
        <w:rPr>
          <w:b/>
          <w:sz w:val="26"/>
          <w:szCs w:val="26"/>
        </w:rPr>
      </w:pPr>
      <w:r>
        <w:rPr>
          <w:b/>
          <w:sz w:val="26"/>
          <w:szCs w:val="26"/>
        </w:rPr>
        <w:t>T-TEST OF REAL VS. HYPOTHETICAL VALUES OF phr_use_health_info_career</w:t>
      </w:r>
    </w:p>
    <w:p w14:paraId="3F802936" w14:textId="77777777" w:rsidR="009D6ECC" w:rsidRDefault="009D6ECC">
      <w:pPr>
        <w:rPr>
          <w:b/>
          <w:u w:val="single"/>
        </w:rPr>
      </w:pPr>
    </w:p>
    <w:p w14:paraId="32B9E059" w14:textId="77777777" w:rsidR="009D6ECC" w:rsidRDefault="00000000">
      <w:pPr>
        <w:rPr>
          <w:b/>
          <w:u w:val="single"/>
        </w:rPr>
      </w:pPr>
      <w:r>
        <w:rPr>
          <w:b/>
          <w:u w:val="single"/>
        </w:rPr>
        <w:t>Two-sample t test with unequal variances</w:t>
      </w:r>
    </w:p>
    <w:p w14:paraId="1FE0871B" w14:textId="77777777" w:rsidR="009D6ECC" w:rsidRDefault="00000000">
      <w:r>
        <w:t>------------------------------------------------------------------------------</w:t>
      </w:r>
    </w:p>
    <w:p w14:paraId="03ABE94F" w14:textId="77777777" w:rsidR="009D6ECC" w:rsidRDefault="00000000">
      <w:r>
        <w:t xml:space="preserve">   Group |     Obs        Mean    Std. Err.   Std. Dev.   [95% Conf. Interval]</w:t>
      </w:r>
    </w:p>
    <w:p w14:paraId="75222EA6" w14:textId="77777777" w:rsidR="009D6ECC" w:rsidRDefault="00000000">
      <w:r>
        <w:t>---------+--------------------------------------------------------------------</w:t>
      </w:r>
    </w:p>
    <w:p w14:paraId="3B6483ED" w14:textId="77777777" w:rsidR="009D6ECC" w:rsidRDefault="00000000">
      <w:r>
        <w:t xml:space="preserve">       0 |     533    .3208255    .0202381    .4672324    .2810692    .3605819</w:t>
      </w:r>
    </w:p>
    <w:p w14:paraId="1A25EB0C" w14:textId="77777777" w:rsidR="009D6ECC" w:rsidRDefault="00000000">
      <w:r>
        <w:t xml:space="preserve">       1 |     468    .0897436    .0132259    .2861199     .063754    .1157332</w:t>
      </w:r>
    </w:p>
    <w:p w14:paraId="3BB6FDEE" w14:textId="77777777" w:rsidR="009D6ECC" w:rsidRDefault="00000000">
      <w:r>
        <w:t>---------+--------------------------------------------------------------------</w:t>
      </w:r>
    </w:p>
    <w:p w14:paraId="763873BE" w14:textId="77777777" w:rsidR="009D6ECC" w:rsidRDefault="00000000">
      <w:r>
        <w:t>combined |   1,001    .2127872    .0129425     .409483    .1873896    .2381848</w:t>
      </w:r>
    </w:p>
    <w:p w14:paraId="6EBD2985" w14:textId="77777777" w:rsidR="009D6ECC" w:rsidRDefault="00000000">
      <w:r>
        <w:t>---------+--------------------------------------------------------------------</w:t>
      </w:r>
    </w:p>
    <w:p w14:paraId="69EEC9ED" w14:textId="77777777" w:rsidR="009D6ECC" w:rsidRDefault="00000000">
      <w:r>
        <w:t xml:space="preserve">    diff |            .2310819    .0241765                .1836328    .2785311</w:t>
      </w:r>
    </w:p>
    <w:p w14:paraId="08C5779F" w14:textId="77777777" w:rsidR="009D6ECC" w:rsidRDefault="00000000">
      <w:r>
        <w:t>------------------------------------------------------------------------------</w:t>
      </w:r>
    </w:p>
    <w:p w14:paraId="1A8ABF2B" w14:textId="77777777" w:rsidR="009D6ECC" w:rsidRDefault="00000000">
      <w:r>
        <w:t xml:space="preserve">    diff = mean(0) - mean(1)                                      t =   9.5581</w:t>
      </w:r>
    </w:p>
    <w:p w14:paraId="57D49522" w14:textId="77777777" w:rsidR="009D6ECC" w:rsidRDefault="00000000">
      <w:r>
        <w:t>Ho: diff = 0                     Satterthwaite's degrees of freedom =  897.056</w:t>
      </w:r>
    </w:p>
    <w:p w14:paraId="116A2241" w14:textId="77777777" w:rsidR="009D6ECC" w:rsidRDefault="009D6ECC"/>
    <w:p w14:paraId="2FB0D67B" w14:textId="77777777" w:rsidR="009D6ECC" w:rsidRDefault="00000000">
      <w:r>
        <w:t xml:space="preserve">    Ha: diff &lt; 0                 Ha: diff != 0                 Ha: diff &gt; 0</w:t>
      </w:r>
    </w:p>
    <w:p w14:paraId="2E20EF5F" w14:textId="77777777" w:rsidR="009D6ECC" w:rsidRDefault="00000000">
      <w:r>
        <w:t xml:space="preserve"> Pr(T &lt; t) = 1.0000         Pr(|T| &gt; |t|) = 0.0000          Pr(T &gt; t) = 0.0000</w:t>
      </w:r>
    </w:p>
    <w:p w14:paraId="408BDC50" w14:textId="77777777" w:rsidR="009D6ECC" w:rsidRDefault="00000000">
      <w:r>
        <w:t>*********************************************</w:t>
      </w:r>
    </w:p>
    <w:p w14:paraId="508FC9DF" w14:textId="77777777" w:rsidR="009D6ECC" w:rsidRDefault="009D6ECC">
      <w:pPr>
        <w:rPr>
          <w:b/>
          <w:sz w:val="26"/>
          <w:szCs w:val="26"/>
        </w:rPr>
      </w:pPr>
    </w:p>
    <w:p w14:paraId="37403D90" w14:textId="77777777" w:rsidR="009D6ECC" w:rsidRDefault="009D6ECC">
      <w:pPr>
        <w:rPr>
          <w:b/>
          <w:sz w:val="26"/>
          <w:szCs w:val="26"/>
        </w:rPr>
      </w:pPr>
    </w:p>
    <w:p w14:paraId="36869714" w14:textId="77777777" w:rsidR="009D6ECC" w:rsidRDefault="00000000">
      <w:pPr>
        <w:rPr>
          <w:b/>
          <w:sz w:val="26"/>
          <w:szCs w:val="26"/>
        </w:rPr>
      </w:pPr>
      <w:r>
        <w:rPr>
          <w:b/>
          <w:sz w:val="26"/>
          <w:szCs w:val="26"/>
        </w:rPr>
        <w:t>T-TEST OF REAL VS. HYPOTHETICAL VALUES OF phr_use_health_info_other</w:t>
      </w:r>
    </w:p>
    <w:p w14:paraId="645EA4F8" w14:textId="77777777" w:rsidR="009D6ECC" w:rsidRDefault="009D6ECC">
      <w:pPr>
        <w:rPr>
          <w:b/>
          <w:u w:val="single"/>
        </w:rPr>
      </w:pPr>
    </w:p>
    <w:p w14:paraId="1DEB9B9B" w14:textId="77777777" w:rsidR="009D6ECC" w:rsidRDefault="00000000">
      <w:pPr>
        <w:rPr>
          <w:b/>
          <w:u w:val="single"/>
        </w:rPr>
      </w:pPr>
      <w:r>
        <w:rPr>
          <w:b/>
          <w:u w:val="single"/>
        </w:rPr>
        <w:t>Two-sample t test with unequal variances</w:t>
      </w:r>
    </w:p>
    <w:p w14:paraId="72BD5728" w14:textId="77777777" w:rsidR="009D6ECC" w:rsidRDefault="00000000">
      <w:r>
        <w:t>------------------------------------------------------------------------------</w:t>
      </w:r>
    </w:p>
    <w:p w14:paraId="64C58F2B" w14:textId="77777777" w:rsidR="009D6ECC" w:rsidRDefault="00000000">
      <w:r>
        <w:t xml:space="preserve">   Group |     Obs        Mean    Std. Err.   Std. Dev.   [95% Conf. Interval]</w:t>
      </w:r>
    </w:p>
    <w:p w14:paraId="0A12455B" w14:textId="77777777" w:rsidR="009D6ECC" w:rsidRDefault="00000000">
      <w:r>
        <w:t>---------+--------------------------------------------------------------------</w:t>
      </w:r>
    </w:p>
    <w:p w14:paraId="79FB7AA3" w14:textId="77777777" w:rsidR="009D6ECC" w:rsidRDefault="00000000">
      <w:r>
        <w:t xml:space="preserve">       0 |     533    .0243902    .0066879    .1544024    .0112523    .0375282</w:t>
      </w:r>
    </w:p>
    <w:p w14:paraId="3F9CC377" w14:textId="77777777" w:rsidR="009D6ECC" w:rsidRDefault="00000000">
      <w:r>
        <w:t xml:space="preserve">       1 |     468    .0363248    .0086578    .1872972    .0193117    .0533379</w:t>
      </w:r>
    </w:p>
    <w:p w14:paraId="7C0376A2" w14:textId="77777777" w:rsidR="009D6ECC" w:rsidRDefault="00000000">
      <w:r>
        <w:t>---------+--------------------------------------------------------------------</w:t>
      </w:r>
    </w:p>
    <w:p w14:paraId="2BEB0CDB" w14:textId="77777777" w:rsidR="009D6ECC" w:rsidRDefault="00000000">
      <w:r>
        <w:t>combined |   1,001      .02997    .0053918    .1705899    .0193894    .0405506</w:t>
      </w:r>
    </w:p>
    <w:p w14:paraId="7358E587" w14:textId="77777777" w:rsidR="009D6ECC" w:rsidRDefault="00000000">
      <w:r>
        <w:t>---------+--------------------------------------------------------------------</w:t>
      </w:r>
    </w:p>
    <w:p w14:paraId="346A602F" w14:textId="77777777" w:rsidR="009D6ECC" w:rsidRDefault="00000000">
      <w:r>
        <w:t xml:space="preserve">    diff |           -.0119345    .0109401               -.0334054    .0095363</w:t>
      </w:r>
    </w:p>
    <w:p w14:paraId="6FF8B387" w14:textId="77777777" w:rsidR="009D6ECC" w:rsidRDefault="00000000">
      <w:r>
        <w:t>------------------------------------------------------------------------------</w:t>
      </w:r>
    </w:p>
    <w:p w14:paraId="330C34AF" w14:textId="77777777" w:rsidR="009D6ECC" w:rsidRDefault="00000000">
      <w:r>
        <w:t xml:space="preserve">    diff = mean(0) - mean(1)                                      t =  -1.0909</w:t>
      </w:r>
    </w:p>
    <w:p w14:paraId="764DF41D" w14:textId="77777777" w:rsidR="009D6ECC" w:rsidRDefault="00000000">
      <w:r>
        <w:t>Ho: diff = 0                     Satterthwaite's degrees of freedom =   907.09</w:t>
      </w:r>
    </w:p>
    <w:p w14:paraId="279AF4DF" w14:textId="77777777" w:rsidR="009D6ECC" w:rsidRDefault="009D6ECC"/>
    <w:p w14:paraId="7EB0DE0F" w14:textId="77777777" w:rsidR="009D6ECC" w:rsidRDefault="00000000">
      <w:r>
        <w:t xml:space="preserve">    Ha: diff &lt; 0                 Ha: diff != 0                 Ha: diff &gt; 0</w:t>
      </w:r>
    </w:p>
    <w:p w14:paraId="6243D77D" w14:textId="77777777" w:rsidR="009D6ECC" w:rsidRDefault="00000000">
      <w:r>
        <w:t xml:space="preserve"> Pr(T &lt; t) = 0.1378         Pr(|T| &gt; |t|) = 0.2756          Pr(T &gt; t) = 0.8622</w:t>
      </w:r>
    </w:p>
    <w:p w14:paraId="5FAEC1EE" w14:textId="77777777" w:rsidR="009D6ECC" w:rsidRDefault="00000000">
      <w:r>
        <w:t>*********************************************</w:t>
      </w:r>
    </w:p>
    <w:p w14:paraId="4E52BA66" w14:textId="77777777" w:rsidR="009D6ECC" w:rsidRDefault="009D6ECC"/>
    <w:p w14:paraId="56C5CD52" w14:textId="77777777" w:rsidR="009D6ECC" w:rsidRDefault="009D6ECC">
      <w:pPr>
        <w:rPr>
          <w:b/>
          <w:sz w:val="28"/>
          <w:szCs w:val="28"/>
        </w:rPr>
      </w:pPr>
    </w:p>
    <w:p w14:paraId="7D629CB3" w14:textId="77777777" w:rsidR="009D6ECC" w:rsidRDefault="00000000">
      <w:pPr>
        <w:rPr>
          <w:b/>
          <w:sz w:val="28"/>
          <w:szCs w:val="28"/>
        </w:rPr>
      </w:pPr>
      <w:r>
        <w:rPr>
          <w:b/>
          <w:sz w:val="28"/>
          <w:szCs w:val="28"/>
        </w:rPr>
        <w:t>T-TEST OF REAL VS. HYPOTHETICAL VALUES OF phr_like_comm_carer</w:t>
      </w:r>
    </w:p>
    <w:p w14:paraId="4B227E08" w14:textId="77777777" w:rsidR="009D6ECC" w:rsidRDefault="00000000">
      <w:pPr>
        <w:rPr>
          <w:b/>
          <w:u w:val="single"/>
        </w:rPr>
      </w:pPr>
      <w:r>
        <w:rPr>
          <w:b/>
          <w:u w:val="single"/>
        </w:rPr>
        <w:t xml:space="preserve">                                   </w:t>
      </w:r>
    </w:p>
    <w:p w14:paraId="0549CE41" w14:textId="77777777" w:rsidR="009D6ECC" w:rsidRDefault="00000000">
      <w:r>
        <w:t>------------------------------------------------------------------------------</w:t>
      </w:r>
    </w:p>
    <w:p w14:paraId="7B7A42D1" w14:textId="77777777" w:rsidR="009D6ECC" w:rsidRDefault="00000000">
      <w:r>
        <w:t xml:space="preserve">   Group |     Obs        Mean    Std. Err.   Std. Dev.   [95% Conf. Interval]</w:t>
      </w:r>
    </w:p>
    <w:p w14:paraId="1C623667" w14:textId="77777777" w:rsidR="009D6ECC" w:rsidRDefault="00000000">
      <w:r>
        <w:t>---------+--------------------------------------------------------------------</w:t>
      </w:r>
    </w:p>
    <w:p w14:paraId="7ECDC53C" w14:textId="77777777" w:rsidR="009D6ECC" w:rsidRDefault="00000000">
      <w:r>
        <w:t xml:space="preserve">       0 |     533    .3095685    .0200439      .46275    .2701935    .3489434</w:t>
      </w:r>
    </w:p>
    <w:p w14:paraId="37149B5D" w14:textId="77777777" w:rsidR="009D6ECC" w:rsidRDefault="00000000">
      <w:r>
        <w:t xml:space="preserve">       1 |     468    .1452991    .0163072    .3527793    .1132545    .1773438</w:t>
      </w:r>
    </w:p>
    <w:p w14:paraId="2C990F56" w14:textId="77777777" w:rsidR="009D6ECC" w:rsidRDefault="00000000">
      <w:r>
        <w:t>---------+--------------------------------------------------------------------</w:t>
      </w:r>
    </w:p>
    <w:p w14:paraId="06EE13D6" w14:textId="77777777" w:rsidR="009D6ECC" w:rsidRDefault="00000000">
      <w:r>
        <w:t>combined |   1,001    .2327672    .0133636    .4228064    .2065433    .2589912</w:t>
      </w:r>
    </w:p>
    <w:p w14:paraId="767BB80E" w14:textId="77777777" w:rsidR="009D6ECC" w:rsidRDefault="00000000">
      <w:r>
        <w:t>---------+--------------------------------------------------------------------</w:t>
      </w:r>
    </w:p>
    <w:p w14:paraId="0350DD96" w14:textId="77777777" w:rsidR="009D6ECC" w:rsidRDefault="00000000">
      <w:r>
        <w:t xml:space="preserve">    diff |            .1642693    .0258396                 .113562    .2149766</w:t>
      </w:r>
    </w:p>
    <w:p w14:paraId="50517791" w14:textId="77777777" w:rsidR="009D6ECC" w:rsidRDefault="00000000">
      <w:r>
        <w:t>------------------------------------------------------------------------------</w:t>
      </w:r>
    </w:p>
    <w:p w14:paraId="6064D8BB" w14:textId="77777777" w:rsidR="009D6ECC" w:rsidRDefault="00000000">
      <w:r>
        <w:t xml:space="preserve">    diff = mean(0) - mean(1)                                      t =   6.3573</w:t>
      </w:r>
    </w:p>
    <w:p w14:paraId="17DB73B9" w14:textId="77777777" w:rsidR="009D6ECC" w:rsidRDefault="00000000">
      <w:r>
        <w:t>Ho: diff = 0                     Satterthwaite's degrees of freedom =  980.153</w:t>
      </w:r>
    </w:p>
    <w:p w14:paraId="58F3485D" w14:textId="77777777" w:rsidR="009D6ECC" w:rsidRDefault="009D6ECC"/>
    <w:p w14:paraId="082BEE8E" w14:textId="77777777" w:rsidR="009D6ECC" w:rsidRDefault="00000000">
      <w:r>
        <w:t xml:space="preserve">    Ha: diff &lt; 0                 Ha: diff != 0                 Ha: diff &gt; 0</w:t>
      </w:r>
    </w:p>
    <w:p w14:paraId="186B7E1A" w14:textId="77777777" w:rsidR="009D6ECC" w:rsidRDefault="00000000">
      <w:r>
        <w:t xml:space="preserve"> Pr(T &lt; t) = 1.0000         Pr(|T| &gt; |t|) = 0.0000          Pr(T &gt; t) = 0.0000</w:t>
      </w:r>
    </w:p>
    <w:p w14:paraId="6ED16DFB" w14:textId="77777777" w:rsidR="009D6ECC" w:rsidRDefault="00000000">
      <w:r>
        <w:t>*********************************************</w:t>
      </w:r>
    </w:p>
    <w:p w14:paraId="73751B69" w14:textId="77777777" w:rsidR="009D6ECC" w:rsidRDefault="009D6ECC"/>
    <w:p w14:paraId="6EA97444" w14:textId="77777777" w:rsidR="009D6ECC" w:rsidRDefault="009D6ECC"/>
    <w:p w14:paraId="75DE4EE9" w14:textId="77777777" w:rsidR="009D6ECC" w:rsidRDefault="00000000">
      <w:r>
        <w:t>T-TEST OF REAL VS. HYPOTHETICAL VALUES OF phr_like_schedule</w:t>
      </w:r>
    </w:p>
    <w:p w14:paraId="6C86245F" w14:textId="77777777" w:rsidR="009D6ECC" w:rsidRDefault="009D6ECC"/>
    <w:p w14:paraId="712E47B8" w14:textId="77777777" w:rsidR="009D6ECC" w:rsidRDefault="00000000">
      <w:r>
        <w:t>Two-sample t test with unequal variances</w:t>
      </w:r>
    </w:p>
    <w:p w14:paraId="17825DC0" w14:textId="77777777" w:rsidR="009D6ECC" w:rsidRDefault="00000000">
      <w:r>
        <w:t>------------------------------------------------------------------------------</w:t>
      </w:r>
    </w:p>
    <w:p w14:paraId="7F53449F" w14:textId="77777777" w:rsidR="009D6ECC" w:rsidRDefault="00000000">
      <w:r>
        <w:t xml:space="preserve">   Group |     Obs        Mean    Std. Err.   Std. Dev.   [95% Conf. Interval]</w:t>
      </w:r>
    </w:p>
    <w:p w14:paraId="387C789B" w14:textId="77777777" w:rsidR="009D6ECC" w:rsidRDefault="00000000">
      <w:r>
        <w:t>---------+--------------------------------------------------------------------</w:t>
      </w:r>
    </w:p>
    <w:p w14:paraId="1A2B9B11" w14:textId="77777777" w:rsidR="009D6ECC" w:rsidRDefault="00000000">
      <w:r>
        <w:lastRenderedPageBreak/>
        <w:t xml:space="preserve">       0 |     533    .5778612    .0214133    .4943644    .5357962    .6199262</w:t>
      </w:r>
    </w:p>
    <w:p w14:paraId="15E89CF7" w14:textId="77777777" w:rsidR="009D6ECC" w:rsidRDefault="00000000">
      <w:r>
        <w:t xml:space="preserve">       1 |     468    .4722222    .0231015     .499762    .4268264     .517618</w:t>
      </w:r>
    </w:p>
    <w:p w14:paraId="17DA75A4" w14:textId="77777777" w:rsidR="009D6ECC" w:rsidRDefault="00000000">
      <w:r>
        <w:t>---------+--------------------------------------------------------------------</w:t>
      </w:r>
    </w:p>
    <w:p w14:paraId="32DFDA1D" w14:textId="77777777" w:rsidR="009D6ECC" w:rsidRDefault="00000000">
      <w:r>
        <w:t>combined |   1,001    .5284715    .0157857    .4994382    .4974946    .5594485</w:t>
      </w:r>
    </w:p>
    <w:p w14:paraId="50BF5397" w14:textId="77777777" w:rsidR="009D6ECC" w:rsidRDefault="00000000">
      <w:r>
        <w:t>---------+--------------------------------------------------------------------</w:t>
      </w:r>
    </w:p>
    <w:p w14:paraId="56F6A584" w14:textId="77777777" w:rsidR="009D6ECC" w:rsidRDefault="00000000">
      <w:r>
        <w:t xml:space="preserve">    diff |            .1056389    .0314993                 .043825    .1674529</w:t>
      </w:r>
    </w:p>
    <w:p w14:paraId="4F3894BD" w14:textId="77777777" w:rsidR="009D6ECC" w:rsidRDefault="00000000">
      <w:r>
        <w:t>------------------------------------------------------------------------------</w:t>
      </w:r>
    </w:p>
    <w:p w14:paraId="48AF040E" w14:textId="77777777" w:rsidR="009D6ECC" w:rsidRDefault="00000000">
      <w:r>
        <w:t xml:space="preserve">    diff = mean(0) - mean(1)                                      t =   3.3537</w:t>
      </w:r>
    </w:p>
    <w:p w14:paraId="7D3B6E6A" w14:textId="77777777" w:rsidR="009D6ECC" w:rsidRDefault="00000000">
      <w:r>
        <w:t>Ho: diff = 0                     Satterthwaite's degrees of freedom =  979.498</w:t>
      </w:r>
    </w:p>
    <w:p w14:paraId="6C07D6D6" w14:textId="77777777" w:rsidR="009D6ECC" w:rsidRDefault="009D6ECC"/>
    <w:p w14:paraId="03C9B32D" w14:textId="77777777" w:rsidR="009D6ECC" w:rsidRDefault="00000000">
      <w:r>
        <w:t xml:space="preserve">    Ha: diff &lt; 0                 Ha: diff != 0                 Ha: diff &gt; 0</w:t>
      </w:r>
    </w:p>
    <w:p w14:paraId="6BEB7A52" w14:textId="77777777" w:rsidR="009D6ECC" w:rsidRDefault="00000000">
      <w:r>
        <w:t xml:space="preserve"> Pr(T &lt; t) = 0.9996         Pr(|T| &gt; |t|) = 0.0008          Pr(T &gt; t) = 0.0004</w:t>
      </w:r>
    </w:p>
    <w:p w14:paraId="43C085BD" w14:textId="77777777" w:rsidR="009D6ECC" w:rsidRDefault="00000000">
      <w:r>
        <w:t>*********************************************</w:t>
      </w:r>
    </w:p>
    <w:p w14:paraId="4BD77781" w14:textId="77777777" w:rsidR="009D6ECC" w:rsidRDefault="009D6ECC"/>
    <w:p w14:paraId="24107385" w14:textId="77777777" w:rsidR="009D6ECC" w:rsidRDefault="009D6ECC"/>
    <w:p w14:paraId="262C7F1F" w14:textId="77777777" w:rsidR="009D6ECC" w:rsidRDefault="00000000">
      <w:r>
        <w:t>T-TEST OF REAL VS. HYPOTHETICAL VALUES OF phr_like_lab_results</w:t>
      </w:r>
    </w:p>
    <w:p w14:paraId="14159EE2" w14:textId="77777777" w:rsidR="009D6ECC" w:rsidRDefault="009D6ECC"/>
    <w:p w14:paraId="1C7CF6AE" w14:textId="77777777" w:rsidR="009D6ECC" w:rsidRDefault="00000000">
      <w:r>
        <w:t>Two-sample t test with unequal variances</w:t>
      </w:r>
    </w:p>
    <w:p w14:paraId="01103BFE" w14:textId="77777777" w:rsidR="009D6ECC" w:rsidRDefault="00000000">
      <w:r>
        <w:t>------------------------------------------------------------------------------</w:t>
      </w:r>
    </w:p>
    <w:p w14:paraId="66DA3D63" w14:textId="77777777" w:rsidR="009D6ECC" w:rsidRDefault="00000000">
      <w:r>
        <w:t xml:space="preserve">   Group |     Obs        Mean    Std. Err.   Std. Dev.   [95% Conf. Interval]</w:t>
      </w:r>
    </w:p>
    <w:p w14:paraId="5D71EF0F" w14:textId="77777777" w:rsidR="009D6ECC" w:rsidRDefault="00000000">
      <w:r>
        <w:t>---------+--------------------------------------------------------------------</w:t>
      </w:r>
    </w:p>
    <w:p w14:paraId="76ECED8F" w14:textId="77777777" w:rsidR="009D6ECC" w:rsidRDefault="00000000">
      <w:r>
        <w:t xml:space="preserve">       0 |     533    .7636023    .0184204    .4252683    .7274166    .7997879</w:t>
      </w:r>
    </w:p>
    <w:p w14:paraId="7A62825A" w14:textId="77777777" w:rsidR="009D6ECC" w:rsidRDefault="00000000">
      <w:r>
        <w:t xml:space="preserve">       1 |     468    .4978632     .023137    .5005305    .4523977    .5433288</w:t>
      </w:r>
    </w:p>
    <w:p w14:paraId="302FBD31" w14:textId="77777777" w:rsidR="009D6ECC" w:rsidRDefault="00000000">
      <w:r>
        <w:t>---------+--------------------------------------------------------------------</w:t>
      </w:r>
    </w:p>
    <w:p w14:paraId="3279DC70" w14:textId="77777777" w:rsidR="009D6ECC" w:rsidRDefault="00000000">
      <w:r>
        <w:t>combined |   1,001    .6393606    .0151848    .4804261    .6095629    .6691584</w:t>
      </w:r>
    </w:p>
    <w:p w14:paraId="080A9426" w14:textId="77777777" w:rsidR="009D6ECC" w:rsidRDefault="00000000">
      <w:r>
        <w:t>---------+--------------------------------------------------------------------</w:t>
      </w:r>
    </w:p>
    <w:p w14:paraId="18E23905" w14:textId="77777777" w:rsidR="009D6ECC" w:rsidRDefault="00000000">
      <w:r>
        <w:t xml:space="preserve">    diff |             .265739    .0295742                .2076984    .3237796</w:t>
      </w:r>
    </w:p>
    <w:p w14:paraId="39B225AC" w14:textId="77777777" w:rsidR="009D6ECC" w:rsidRDefault="00000000">
      <w:r>
        <w:t>------------------------------------------------------------------------------</w:t>
      </w:r>
    </w:p>
    <w:p w14:paraId="025BFB73" w14:textId="77777777" w:rsidR="009D6ECC" w:rsidRDefault="00000000">
      <w:r>
        <w:t xml:space="preserve">    diff = mean(0) - mean(1)                                      t =   8.9855</w:t>
      </w:r>
    </w:p>
    <w:p w14:paraId="1DCA1497" w14:textId="77777777" w:rsidR="009D6ECC" w:rsidRDefault="00000000">
      <w:r>
        <w:t>Ho: diff = 0                     Satterthwaite's degrees of freedom =  921.608</w:t>
      </w:r>
    </w:p>
    <w:p w14:paraId="6C84A5F8" w14:textId="77777777" w:rsidR="009D6ECC" w:rsidRDefault="009D6ECC"/>
    <w:p w14:paraId="37E00604" w14:textId="77777777" w:rsidR="009D6ECC" w:rsidRDefault="00000000">
      <w:r>
        <w:t xml:space="preserve">    Ha: diff &lt; 0                 Ha: diff != 0                 Ha: diff &gt; 0</w:t>
      </w:r>
    </w:p>
    <w:p w14:paraId="2853A916" w14:textId="77777777" w:rsidR="009D6ECC" w:rsidRDefault="00000000">
      <w:r>
        <w:t xml:space="preserve"> Pr(T &lt; t) = 1.0000         Pr(|T| &gt; |t|) = 0.0000          Pr(T &gt; t) = 0.0000</w:t>
      </w:r>
    </w:p>
    <w:p w14:paraId="2C8A7E78" w14:textId="77777777" w:rsidR="009D6ECC" w:rsidRDefault="00000000">
      <w:r>
        <w:t>*********************************************</w:t>
      </w:r>
    </w:p>
    <w:p w14:paraId="58229463" w14:textId="77777777" w:rsidR="009D6ECC" w:rsidRDefault="009D6ECC"/>
    <w:p w14:paraId="41A38F27" w14:textId="77777777" w:rsidR="009D6ECC" w:rsidRDefault="009D6ECC"/>
    <w:p w14:paraId="3AB7A84E" w14:textId="77777777" w:rsidR="009D6ECC" w:rsidRDefault="00000000">
      <w:r>
        <w:t>T-TEST OF REAL VS. HYPOTHETICAL VALUES OF phr_like_health_info_self</w:t>
      </w:r>
    </w:p>
    <w:p w14:paraId="32C089B6" w14:textId="77777777" w:rsidR="009D6ECC" w:rsidRDefault="009D6ECC"/>
    <w:p w14:paraId="1F6FC8A3" w14:textId="77777777" w:rsidR="009D6ECC" w:rsidRDefault="00000000">
      <w:r>
        <w:t>Two-sample t test with unequal variances</w:t>
      </w:r>
    </w:p>
    <w:p w14:paraId="1E70CD90" w14:textId="77777777" w:rsidR="009D6ECC" w:rsidRDefault="00000000">
      <w:r>
        <w:t>------------------------------------------------------------------------------</w:t>
      </w:r>
    </w:p>
    <w:p w14:paraId="688AD790" w14:textId="77777777" w:rsidR="009D6ECC" w:rsidRDefault="00000000">
      <w:r>
        <w:t xml:space="preserve">   Group |     Obs        Mean    Std. Err.   Std. Dev.   [95% Conf. Interval]</w:t>
      </w:r>
    </w:p>
    <w:p w14:paraId="317CAFBE" w14:textId="77777777" w:rsidR="009D6ECC" w:rsidRDefault="00000000">
      <w:r>
        <w:t>---------+--------------------------------------------------------------------</w:t>
      </w:r>
    </w:p>
    <w:p w14:paraId="176ECC3D" w14:textId="77777777" w:rsidR="009D6ECC" w:rsidRDefault="00000000">
      <w:r>
        <w:t xml:space="preserve">       0 |     533    .8968105     .013189     .304492    .8709016    .9227194</w:t>
      </w:r>
    </w:p>
    <w:p w14:paraId="109E0D31" w14:textId="77777777" w:rsidR="009D6ECC" w:rsidRDefault="00000000">
      <w:r>
        <w:t xml:space="preserve">       1 |     468    .8055556    .0183142    .3961959    .7695672    .8415439</w:t>
      </w:r>
    </w:p>
    <w:p w14:paraId="1A6CB9CA" w14:textId="77777777" w:rsidR="009D6ECC" w:rsidRDefault="00000000">
      <w:r>
        <w:t>---------+--------------------------------------------------------------------</w:t>
      </w:r>
    </w:p>
    <w:p w14:paraId="58203B92" w14:textId="77777777" w:rsidR="009D6ECC" w:rsidRDefault="00000000">
      <w:r>
        <w:t>combined |   1,001    .8541459    .0111616    .3531364    .8322431    .8760486</w:t>
      </w:r>
    </w:p>
    <w:p w14:paraId="679A2AED" w14:textId="77777777" w:rsidR="009D6ECC" w:rsidRDefault="00000000">
      <w:r>
        <w:t>---------+--------------------------------------------------------------------</w:t>
      </w:r>
    </w:p>
    <w:p w14:paraId="206DAC9A" w14:textId="77777777" w:rsidR="009D6ECC" w:rsidRDefault="00000000">
      <w:r>
        <w:t xml:space="preserve">    diff |             .091255     .022569                 .046959    .1355509</w:t>
      </w:r>
    </w:p>
    <w:p w14:paraId="2A835601" w14:textId="77777777" w:rsidR="009D6ECC" w:rsidRDefault="00000000">
      <w:r>
        <w:lastRenderedPageBreak/>
        <w:t>------------------------------------------------------------------------------</w:t>
      </w:r>
    </w:p>
    <w:p w14:paraId="0B8737D6" w14:textId="77777777" w:rsidR="009D6ECC" w:rsidRDefault="00000000">
      <w:r>
        <w:t xml:space="preserve">    diff = mean(0) - mean(1)                                      t =   4.0434</w:t>
      </w:r>
    </w:p>
    <w:p w14:paraId="5D75CD8E" w14:textId="77777777" w:rsidR="009D6ECC" w:rsidRDefault="00000000">
      <w:r>
        <w:t>Ho: diff = 0                     Satterthwaite's degrees of freedom =  871.285</w:t>
      </w:r>
    </w:p>
    <w:p w14:paraId="0B5B9F00" w14:textId="77777777" w:rsidR="009D6ECC" w:rsidRDefault="009D6ECC"/>
    <w:p w14:paraId="54EF7161" w14:textId="77777777" w:rsidR="009D6ECC" w:rsidRDefault="00000000">
      <w:r>
        <w:t xml:space="preserve">    Ha: diff &lt; 0                 Ha: diff != 0                 Ha: diff &gt; 0</w:t>
      </w:r>
    </w:p>
    <w:p w14:paraId="00DD80CA" w14:textId="77777777" w:rsidR="009D6ECC" w:rsidRDefault="00000000">
      <w:r>
        <w:t xml:space="preserve"> Pr(T &lt; t) = 1.0000         Pr(|T| &gt; |t|) = 0.0001          Pr(T &gt; t) = 0.0000</w:t>
      </w:r>
    </w:p>
    <w:p w14:paraId="4CA28419" w14:textId="77777777" w:rsidR="009D6ECC" w:rsidRDefault="00000000">
      <w:r>
        <w:t>*********************************************</w:t>
      </w:r>
    </w:p>
    <w:p w14:paraId="11B28E33" w14:textId="77777777" w:rsidR="009D6ECC" w:rsidRDefault="009D6ECC"/>
    <w:p w14:paraId="0A05F4AD" w14:textId="77777777" w:rsidR="009D6ECC" w:rsidRDefault="009D6ECC"/>
    <w:p w14:paraId="21884287" w14:textId="77777777" w:rsidR="009D6ECC" w:rsidRDefault="00000000">
      <w:r>
        <w:t>T-TEST OF REAL VS. HYPOTHETICAL VALUES OF phr_like_health_info_carees</w:t>
      </w:r>
    </w:p>
    <w:p w14:paraId="036CF8EF" w14:textId="77777777" w:rsidR="009D6ECC" w:rsidRDefault="009D6ECC"/>
    <w:p w14:paraId="06968BAB" w14:textId="77777777" w:rsidR="009D6ECC" w:rsidRDefault="00000000">
      <w:r>
        <w:t>Two-sample t test with unequal variances</w:t>
      </w:r>
    </w:p>
    <w:p w14:paraId="5878E45B" w14:textId="77777777" w:rsidR="009D6ECC" w:rsidRDefault="00000000">
      <w:r>
        <w:t>------------------------------------------------------------------------------</w:t>
      </w:r>
    </w:p>
    <w:p w14:paraId="30DD4A9B" w14:textId="77777777" w:rsidR="009D6ECC" w:rsidRDefault="00000000">
      <w:r>
        <w:t xml:space="preserve">   Group |     Obs        Mean    Std. Err.   Std. Dev.   [95% Conf. Interval]</w:t>
      </w:r>
    </w:p>
    <w:p w14:paraId="3483E417" w14:textId="77777777" w:rsidR="009D6ECC" w:rsidRDefault="00000000">
      <w:r>
        <w:t>---------+--------------------------------------------------------------------</w:t>
      </w:r>
    </w:p>
    <w:p w14:paraId="42D220A5" w14:textId="77777777" w:rsidR="009D6ECC" w:rsidRDefault="00000000">
      <w:r>
        <w:t xml:space="preserve">       0 |     533    .3377111    .0205041    .4733738    .2974321      .37799</w:t>
      </w:r>
    </w:p>
    <w:p w14:paraId="123B2F10" w14:textId="77777777" w:rsidR="009D6ECC" w:rsidRDefault="00000000">
      <w:r>
        <w:t xml:space="preserve">       1 |     468    .1217949     .015134    .3273987    .0920557    .1515341</w:t>
      </w:r>
    </w:p>
    <w:p w14:paraId="0389397B" w14:textId="77777777" w:rsidR="009D6ECC" w:rsidRDefault="00000000">
      <w:r>
        <w:t>---------+--------------------------------------------------------------------</w:t>
      </w:r>
    </w:p>
    <w:p w14:paraId="426ECDCB" w14:textId="77777777" w:rsidR="009D6ECC" w:rsidRDefault="00000000">
      <w:r>
        <w:t>combined |   1,001    .2367632    .0134427    .4253083    .2103841    .2631424</w:t>
      </w:r>
    </w:p>
    <w:p w14:paraId="2FD9C1BC" w14:textId="77777777" w:rsidR="009D6ECC" w:rsidRDefault="00000000">
      <w:r>
        <w:t>---------+--------------------------------------------------------------------</w:t>
      </w:r>
    </w:p>
    <w:p w14:paraId="4FEA0CBB" w14:textId="77777777" w:rsidR="009D6ECC" w:rsidRDefault="00000000">
      <w:r>
        <w:t xml:space="preserve">    diff |            .2159162    .0254844                .1659038    .2659286</w:t>
      </w:r>
    </w:p>
    <w:p w14:paraId="60F74E0E" w14:textId="77777777" w:rsidR="009D6ECC" w:rsidRDefault="00000000">
      <w:r>
        <w:t>------------------------------------------------------------------------------</w:t>
      </w:r>
    </w:p>
    <w:p w14:paraId="0A7A4D0D" w14:textId="77777777" w:rsidR="009D6ECC" w:rsidRDefault="00000000">
      <w:r>
        <w:t xml:space="preserve">    diff = mean(0) - mean(1)                                      t =   8.4725</w:t>
      </w:r>
    </w:p>
    <w:p w14:paraId="10EA96A9" w14:textId="77777777" w:rsidR="009D6ECC" w:rsidRDefault="00000000">
      <w:r>
        <w:t>Ho: diff = 0                     Satterthwaite's degrees of freedom =  948.767</w:t>
      </w:r>
    </w:p>
    <w:p w14:paraId="12A287F2" w14:textId="77777777" w:rsidR="009D6ECC" w:rsidRDefault="009D6ECC"/>
    <w:p w14:paraId="00460B63" w14:textId="77777777" w:rsidR="009D6ECC" w:rsidRDefault="00000000">
      <w:r>
        <w:t xml:space="preserve">    Ha: diff &lt; 0                 Ha: diff != 0                 Ha: diff &gt; 0</w:t>
      </w:r>
    </w:p>
    <w:p w14:paraId="1A2F787C" w14:textId="77777777" w:rsidR="009D6ECC" w:rsidRDefault="00000000">
      <w:r>
        <w:t xml:space="preserve"> Pr(T &lt; t) = 1.0000         Pr(|T| &gt; |t|) = 0.0000          Pr(T &gt; t) = 0.0000</w:t>
      </w:r>
    </w:p>
    <w:p w14:paraId="2A2DE446" w14:textId="77777777" w:rsidR="009D6ECC" w:rsidRDefault="00000000">
      <w:r>
        <w:t>*********************************************</w:t>
      </w:r>
    </w:p>
    <w:p w14:paraId="3D9B0E41" w14:textId="77777777" w:rsidR="009D6ECC" w:rsidRDefault="009D6ECC"/>
    <w:p w14:paraId="007EA1D8" w14:textId="77777777" w:rsidR="009D6ECC" w:rsidRDefault="009D6ECC"/>
    <w:p w14:paraId="151380DC" w14:textId="77777777" w:rsidR="009D6ECC" w:rsidRDefault="00000000">
      <w:r>
        <w:t>T-TEST OF REAL VS. HYPOTHETICAL VALUES OF phr_like_questionnaire</w:t>
      </w:r>
    </w:p>
    <w:p w14:paraId="284343E7" w14:textId="77777777" w:rsidR="009D6ECC" w:rsidRDefault="009D6ECC"/>
    <w:p w14:paraId="3790BAF0" w14:textId="77777777" w:rsidR="009D6ECC" w:rsidRDefault="00000000">
      <w:r>
        <w:t>Two-sample t test with unequal variances</w:t>
      </w:r>
    </w:p>
    <w:p w14:paraId="46606C5B" w14:textId="77777777" w:rsidR="009D6ECC" w:rsidRDefault="00000000">
      <w:r>
        <w:t>------------------------------------------------------------------------------</w:t>
      </w:r>
    </w:p>
    <w:p w14:paraId="7C29B513" w14:textId="77777777" w:rsidR="009D6ECC" w:rsidRDefault="00000000">
      <w:r>
        <w:t xml:space="preserve">   Group |     Obs        Mean    Std. Err.   Std. Dev.   [95% Conf. Interval]</w:t>
      </w:r>
    </w:p>
    <w:p w14:paraId="671487D2" w14:textId="77777777" w:rsidR="009D6ECC" w:rsidRDefault="00000000">
      <w:r>
        <w:t>---------+--------------------------------------------------------------------</w:t>
      </w:r>
    </w:p>
    <w:p w14:paraId="19AB6F1D" w14:textId="77777777" w:rsidR="009D6ECC" w:rsidRDefault="00000000">
      <w:r>
        <w:t xml:space="preserve">       0 |     533    .5459662    .0215859    .4983503    .5035621    .5883704</w:t>
      </w:r>
    </w:p>
    <w:p w14:paraId="60D26D9F" w14:textId="77777777" w:rsidR="009D6ECC" w:rsidRDefault="00000000">
      <w:r>
        <w:t xml:space="preserve">       1 |     468    .1773504    .0176752    .3823737    .1426176    .2120833</w:t>
      </w:r>
    </w:p>
    <w:p w14:paraId="03C44E8C" w14:textId="77777777" w:rsidR="009D6ECC" w:rsidRDefault="00000000">
      <w:r>
        <w:t>---------+--------------------------------------------------------------------</w:t>
      </w:r>
    </w:p>
    <w:p w14:paraId="1D0605E9" w14:textId="77777777" w:rsidR="009D6ECC" w:rsidRDefault="00000000">
      <w:r>
        <w:t>combined |   1,001    .3736264     .015298     .484008    .3436065    .4036463</w:t>
      </w:r>
    </w:p>
    <w:p w14:paraId="0B1D8634" w14:textId="77777777" w:rsidR="009D6ECC" w:rsidRDefault="00000000">
      <w:r>
        <w:t>---------+--------------------------------------------------------------------</w:t>
      </w:r>
    </w:p>
    <w:p w14:paraId="06B2221B" w14:textId="77777777" w:rsidR="009D6ECC" w:rsidRDefault="00000000">
      <w:r>
        <w:t xml:space="preserve">    diff |            .3686158    .0278992                .3138668    .4233648</w:t>
      </w:r>
    </w:p>
    <w:p w14:paraId="7AD31589" w14:textId="77777777" w:rsidR="009D6ECC" w:rsidRDefault="00000000">
      <w:r>
        <w:t>------------------------------------------------------------------------------</w:t>
      </w:r>
    </w:p>
    <w:p w14:paraId="0EEE1DA9" w14:textId="77777777" w:rsidR="009D6ECC" w:rsidRDefault="00000000">
      <w:r>
        <w:t xml:space="preserve">    diff = mean(0) - mean(1)                                      t =  13.2124</w:t>
      </w:r>
    </w:p>
    <w:p w14:paraId="5FF49DA8" w14:textId="77777777" w:rsidR="009D6ECC" w:rsidRDefault="00000000">
      <w:r>
        <w:t>Ho: diff = 0                     Satterthwaite's degrees of freedom =  981.771</w:t>
      </w:r>
    </w:p>
    <w:p w14:paraId="465117E3" w14:textId="77777777" w:rsidR="009D6ECC" w:rsidRDefault="009D6ECC"/>
    <w:p w14:paraId="300E41D9" w14:textId="77777777" w:rsidR="009D6ECC" w:rsidRDefault="00000000">
      <w:r>
        <w:t xml:space="preserve">    Ha: diff &lt; 0                 Ha: diff != 0                 Ha: diff &gt; 0</w:t>
      </w:r>
    </w:p>
    <w:p w14:paraId="2E00E844" w14:textId="77777777" w:rsidR="009D6ECC" w:rsidRDefault="00000000">
      <w:r>
        <w:t xml:space="preserve"> Pr(T &lt; t) = 1.0000         Pr(|T| &gt; |t|) = 0.0000          Pr(T &gt; t) = 0.0000</w:t>
      </w:r>
    </w:p>
    <w:p w14:paraId="73DB48A6" w14:textId="77777777" w:rsidR="009D6ECC" w:rsidRDefault="00000000">
      <w:r>
        <w:lastRenderedPageBreak/>
        <w:t>*********************************************</w:t>
      </w:r>
    </w:p>
    <w:p w14:paraId="3E7F013D" w14:textId="77777777" w:rsidR="009D6ECC" w:rsidRDefault="009D6ECC"/>
    <w:p w14:paraId="295F6198" w14:textId="77777777" w:rsidR="009D6ECC" w:rsidRDefault="009D6ECC"/>
    <w:p w14:paraId="4B2FD54A" w14:textId="77777777" w:rsidR="009D6ECC" w:rsidRDefault="00000000">
      <w:r>
        <w:t>T-TEST OF REAL VS. HYPOTHETICAL VALUES OF phr_like_bp</w:t>
      </w:r>
    </w:p>
    <w:p w14:paraId="05166642" w14:textId="77777777" w:rsidR="009D6ECC" w:rsidRDefault="009D6ECC"/>
    <w:p w14:paraId="475D9472" w14:textId="77777777" w:rsidR="009D6ECC" w:rsidRDefault="00000000">
      <w:r>
        <w:t>Two-sample t test with unequal variances</w:t>
      </w:r>
    </w:p>
    <w:p w14:paraId="6C14A22B" w14:textId="77777777" w:rsidR="009D6ECC" w:rsidRDefault="00000000">
      <w:r>
        <w:t>------------------------------------------------------------------------------</w:t>
      </w:r>
    </w:p>
    <w:p w14:paraId="6E9E33C5" w14:textId="77777777" w:rsidR="009D6ECC" w:rsidRDefault="00000000">
      <w:r>
        <w:t xml:space="preserve">   Group |     Obs        Mean    Std. Err.   Std. Dev.   [95% Conf. Interval]</w:t>
      </w:r>
    </w:p>
    <w:p w14:paraId="4634F8FD" w14:textId="77777777" w:rsidR="009D6ECC" w:rsidRDefault="00000000">
      <w:r>
        <w:t>---------+--------------------------------------------------------------------</w:t>
      </w:r>
    </w:p>
    <w:p w14:paraId="7940D574" w14:textId="77777777" w:rsidR="009D6ECC" w:rsidRDefault="00000000">
      <w:r>
        <w:t xml:space="preserve">       0 |     533    .2833021    .0195361    .4510251    .2449248    .3216794</w:t>
      </w:r>
    </w:p>
    <w:p w14:paraId="4749B149" w14:textId="77777777" w:rsidR="009D6ECC" w:rsidRDefault="00000000">
      <w:r>
        <w:t xml:space="preserve">       1 |     468    .0662393    .0115085    .2489661    .0436245    .0888541</w:t>
      </w:r>
    </w:p>
    <w:p w14:paraId="712317F5" w14:textId="77777777" w:rsidR="009D6ECC" w:rsidRDefault="00000000">
      <w:r>
        <w:t>---------+--------------------------------------------------------------------</w:t>
      </w:r>
    </w:p>
    <w:p w14:paraId="6A5AF50F" w14:textId="77777777" w:rsidR="009D6ECC" w:rsidRDefault="00000000">
      <w:r>
        <w:t>combined |   1,001    .1818182    .0121967    .3858874    .1578841    .2057523</w:t>
      </w:r>
    </w:p>
    <w:p w14:paraId="3E781F62" w14:textId="77777777" w:rsidR="009D6ECC" w:rsidRDefault="00000000">
      <w:r>
        <w:t>---------+--------------------------------------------------------------------</w:t>
      </w:r>
    </w:p>
    <w:p w14:paraId="2158D1C3" w14:textId="77777777" w:rsidR="009D6ECC" w:rsidRDefault="00000000">
      <w:r>
        <w:t xml:space="preserve">    diff |            .2170627    .0226738                .1725594    .2615661</w:t>
      </w:r>
    </w:p>
    <w:p w14:paraId="6773F38A" w14:textId="77777777" w:rsidR="009D6ECC" w:rsidRDefault="00000000">
      <w:r>
        <w:t>------------------------------------------------------------------------------</w:t>
      </w:r>
    </w:p>
    <w:p w14:paraId="6652DCD5" w14:textId="77777777" w:rsidR="009D6ECC" w:rsidRDefault="00000000">
      <w:r>
        <w:t xml:space="preserve">    diff = mean(0) - mean(1)                                      t =   9.5733</w:t>
      </w:r>
    </w:p>
    <w:p w14:paraId="13EEC035" w14:textId="77777777" w:rsidR="009D6ECC" w:rsidRDefault="00000000">
      <w:r>
        <w:t>Ho: diff = 0                     Satterthwaite's degrees of freedom =  848.849</w:t>
      </w:r>
    </w:p>
    <w:p w14:paraId="49506926" w14:textId="77777777" w:rsidR="009D6ECC" w:rsidRDefault="009D6ECC"/>
    <w:p w14:paraId="2CDEC3FA" w14:textId="77777777" w:rsidR="009D6ECC" w:rsidRDefault="00000000">
      <w:r>
        <w:t xml:space="preserve">    Ha: diff &lt; 0                 Ha: diff != 0                 Ha: diff &gt; 0</w:t>
      </w:r>
    </w:p>
    <w:p w14:paraId="79111A3E" w14:textId="77777777" w:rsidR="009D6ECC" w:rsidRDefault="00000000">
      <w:r>
        <w:t xml:space="preserve"> Pr(T &lt; t) = 1.0000         Pr(|T| &gt; |t|) = 0.0000          Pr(T &gt; t) = 0.0000</w:t>
      </w:r>
    </w:p>
    <w:p w14:paraId="2028C738" w14:textId="77777777" w:rsidR="009D6ECC" w:rsidRDefault="00000000">
      <w:r>
        <w:t>*********************************************</w:t>
      </w:r>
    </w:p>
    <w:p w14:paraId="576F6B36" w14:textId="77777777" w:rsidR="009D6ECC" w:rsidRDefault="009D6ECC"/>
    <w:p w14:paraId="6870D579" w14:textId="77777777" w:rsidR="009D6ECC" w:rsidRDefault="009D6ECC"/>
    <w:p w14:paraId="4BBA8183" w14:textId="77777777" w:rsidR="009D6ECC" w:rsidRDefault="00000000">
      <w:r>
        <w:t>T-TEST OF REAL VS. HYPOTHETICAL VALUES OF phr_like_glucose</w:t>
      </w:r>
    </w:p>
    <w:p w14:paraId="4D075069" w14:textId="77777777" w:rsidR="009D6ECC" w:rsidRDefault="009D6ECC"/>
    <w:p w14:paraId="2CA4B379" w14:textId="77777777" w:rsidR="009D6ECC" w:rsidRDefault="00000000">
      <w:r>
        <w:t>Two-sample t test with unequal variances</w:t>
      </w:r>
    </w:p>
    <w:p w14:paraId="4585EEF1" w14:textId="77777777" w:rsidR="009D6ECC" w:rsidRDefault="00000000">
      <w:r>
        <w:t>------------------------------------------------------------------------------</w:t>
      </w:r>
    </w:p>
    <w:p w14:paraId="3E2C600E" w14:textId="77777777" w:rsidR="009D6ECC" w:rsidRDefault="00000000">
      <w:r>
        <w:t xml:space="preserve">   Group |     Obs        Mean    Std. Err.   Std. Dev.   [95% Conf. Interval]</w:t>
      </w:r>
    </w:p>
    <w:p w14:paraId="476DBE05" w14:textId="77777777" w:rsidR="009D6ECC" w:rsidRDefault="00000000">
      <w:r>
        <w:t>---------+--------------------------------------------------------------------</w:t>
      </w:r>
    </w:p>
    <w:p w14:paraId="581FA3DA" w14:textId="77777777" w:rsidR="009D6ECC" w:rsidRDefault="00000000">
      <w:r>
        <w:t xml:space="preserve">       0 |     533    .1969981    .0172438    .3981045    .1631238    .2308725</w:t>
      </w:r>
    </w:p>
    <w:p w14:paraId="50DDBA76" w14:textId="77777777" w:rsidR="009D6ECC" w:rsidRDefault="00000000">
      <w:r>
        <w:t xml:space="preserve">       1 |     468    .0106838    .0047574    .1029187    .0013352    .0200324</w:t>
      </w:r>
    </w:p>
    <w:p w14:paraId="654719A8" w14:textId="77777777" w:rsidR="009D6ECC" w:rsidRDefault="00000000">
      <w:r>
        <w:t>---------+--------------------------------------------------------------------</w:t>
      </w:r>
    </w:p>
    <w:p w14:paraId="73B0253C" w14:textId="77777777" w:rsidR="009D6ECC" w:rsidRDefault="00000000">
      <w:r>
        <w:t>combined |   1,001    .1098901    .0098901    .3129091    .0904824    .1292979</w:t>
      </w:r>
    </w:p>
    <w:p w14:paraId="47915B85" w14:textId="77777777" w:rsidR="009D6ECC" w:rsidRDefault="00000000">
      <w:r>
        <w:t>---------+--------------------------------------------------------------------</w:t>
      </w:r>
    </w:p>
    <w:p w14:paraId="2E70C65F" w14:textId="77777777" w:rsidR="009D6ECC" w:rsidRDefault="00000000">
      <w:r>
        <w:t xml:space="preserve">    diff |            .1863144    .0178881                 .151185    .2214438</w:t>
      </w:r>
    </w:p>
    <w:p w14:paraId="3777082C" w14:textId="77777777" w:rsidR="009D6ECC" w:rsidRDefault="00000000">
      <w:r>
        <w:t>------------------------------------------------------------------------------</w:t>
      </w:r>
    </w:p>
    <w:p w14:paraId="6C815BC5" w14:textId="77777777" w:rsidR="009D6ECC" w:rsidRDefault="00000000">
      <w:r>
        <w:t xml:space="preserve">    diff = mean(0) - mean(1)                                      t =  10.4156</w:t>
      </w:r>
    </w:p>
    <w:p w14:paraId="39AA81F6" w14:textId="77777777" w:rsidR="009D6ECC" w:rsidRDefault="00000000">
      <w:r>
        <w:t>Ho: diff = 0                     Satterthwaite's degrees of freedom =   612.03</w:t>
      </w:r>
    </w:p>
    <w:p w14:paraId="5D489BB3" w14:textId="77777777" w:rsidR="009D6ECC" w:rsidRDefault="009D6ECC"/>
    <w:p w14:paraId="4589F9FE" w14:textId="77777777" w:rsidR="009D6ECC" w:rsidRDefault="00000000">
      <w:r>
        <w:t xml:space="preserve">    Ha: diff &lt; 0                 Ha: diff != 0                 Ha: diff &gt; 0</w:t>
      </w:r>
    </w:p>
    <w:p w14:paraId="5948688D" w14:textId="77777777" w:rsidR="009D6ECC" w:rsidRDefault="00000000">
      <w:r>
        <w:t xml:space="preserve"> Pr(T &lt; t) = 1.0000         Pr(|T| &gt; |t|) = 0.0000          Pr(T &gt; t) = 0.0000</w:t>
      </w:r>
    </w:p>
    <w:p w14:paraId="49DFDCE9" w14:textId="77777777" w:rsidR="009D6ECC" w:rsidRDefault="00000000">
      <w:r>
        <w:t>*********************************************</w:t>
      </w:r>
    </w:p>
    <w:p w14:paraId="2C2AC1DE" w14:textId="77777777" w:rsidR="009D6ECC" w:rsidRDefault="009D6ECC"/>
    <w:p w14:paraId="7F5C38B6" w14:textId="77777777" w:rsidR="009D6ECC" w:rsidRDefault="009D6ECC"/>
    <w:p w14:paraId="0FF8A0DF" w14:textId="77777777" w:rsidR="009D6ECC" w:rsidRDefault="00000000">
      <w:r>
        <w:t>T-TEST OF REAL VS. HYPOTHETICAL VALUES OF phr_like_other</w:t>
      </w:r>
    </w:p>
    <w:p w14:paraId="50403D23" w14:textId="77777777" w:rsidR="009D6ECC" w:rsidRDefault="009D6ECC"/>
    <w:p w14:paraId="4B765569" w14:textId="77777777" w:rsidR="009D6ECC" w:rsidRDefault="00000000">
      <w:r>
        <w:t>Two-sample t test with unequal variances</w:t>
      </w:r>
    </w:p>
    <w:p w14:paraId="15B773FD" w14:textId="77777777" w:rsidR="009D6ECC" w:rsidRDefault="00000000">
      <w:r>
        <w:lastRenderedPageBreak/>
        <w:t>------------------------------------------------------------------------------</w:t>
      </w:r>
    </w:p>
    <w:p w14:paraId="39E97864" w14:textId="77777777" w:rsidR="009D6ECC" w:rsidRDefault="00000000">
      <w:r>
        <w:t xml:space="preserve">   Group |     Obs        Mean    Std. Err.   Std. Dev.   [95% Conf. Interval]</w:t>
      </w:r>
    </w:p>
    <w:p w14:paraId="4CBC791B" w14:textId="77777777" w:rsidR="009D6ECC" w:rsidRDefault="00000000">
      <w:r>
        <w:t>---------+--------------------------------------------------------------------</w:t>
      </w:r>
    </w:p>
    <w:p w14:paraId="757EE669" w14:textId="77777777" w:rsidR="009D6ECC" w:rsidRDefault="00000000">
      <w:r>
        <w:t xml:space="preserve">       0 |     533    .0300188    .0073981    .1707992    .0154856    .0445519</w:t>
      </w:r>
    </w:p>
    <w:p w14:paraId="205A2FAD" w14:textId="77777777" w:rsidR="009D6ECC" w:rsidRDefault="00000000">
      <w:r>
        <w:t xml:space="preserve">       1 |     468    .0363248    .0086578    .1872972    .0193117    .0533379</w:t>
      </w:r>
    </w:p>
    <w:p w14:paraId="3EE3B81F" w14:textId="77777777" w:rsidR="009D6ECC" w:rsidRDefault="00000000">
      <w:r>
        <w:t>---------+--------------------------------------------------------------------</w:t>
      </w:r>
    </w:p>
    <w:p w14:paraId="411B408C" w14:textId="77777777" w:rsidR="009D6ECC" w:rsidRDefault="00000000">
      <w:r>
        <w:t>combined |   1,001     .032967    .0056463    .1786395    .0218872    .0440469</w:t>
      </w:r>
    </w:p>
    <w:p w14:paraId="4D88190B" w14:textId="77777777" w:rsidR="009D6ECC" w:rsidRDefault="00000000">
      <w:r>
        <w:t>---------+--------------------------------------------------------------------</w:t>
      </w:r>
    </w:p>
    <w:p w14:paraId="7935A132" w14:textId="77777777" w:rsidR="009D6ECC" w:rsidRDefault="00000000">
      <w:r>
        <w:t xml:space="preserve">    diff |            -.006306    .0113882               -.0286548    .0160428</w:t>
      </w:r>
    </w:p>
    <w:p w14:paraId="1975F214" w14:textId="77777777" w:rsidR="009D6ECC" w:rsidRDefault="00000000">
      <w:r>
        <w:t>------------------------------------------------------------------------------</w:t>
      </w:r>
    </w:p>
    <w:p w14:paraId="5CD4A6EE" w14:textId="77777777" w:rsidR="009D6ECC" w:rsidRDefault="00000000">
      <w:r>
        <w:t xml:space="preserve">    diff = mean(0) - mean(1)                                      t =  -0.5537</w:t>
      </w:r>
    </w:p>
    <w:p w14:paraId="6514E51B" w14:textId="77777777" w:rsidR="009D6ECC" w:rsidRDefault="00000000">
      <w:r>
        <w:t>Ho: diff = 0                     Satterthwaite's degrees of freedom =  952.285</w:t>
      </w:r>
    </w:p>
    <w:p w14:paraId="6DA6252E" w14:textId="77777777" w:rsidR="009D6ECC" w:rsidRDefault="009D6ECC"/>
    <w:p w14:paraId="19ED56E4" w14:textId="77777777" w:rsidR="009D6ECC" w:rsidRDefault="00000000">
      <w:r>
        <w:t xml:space="preserve">    Ha: diff &lt; 0                 Ha: diff != 0                 Ha: diff &gt; 0</w:t>
      </w:r>
    </w:p>
    <w:p w14:paraId="412B2200" w14:textId="77777777" w:rsidR="009D6ECC" w:rsidRDefault="00000000">
      <w:r>
        <w:t xml:space="preserve"> Pr(T &lt; t) = 0.2899         Pr(|T| &gt; |t|) = 0.5799          Pr(T &gt; t) = 0.7101</w:t>
      </w:r>
    </w:p>
    <w:p w14:paraId="2EC4242E" w14:textId="77777777" w:rsidR="009D6ECC" w:rsidRDefault="00000000">
      <w:r>
        <w:t>*********************************************</w:t>
      </w:r>
    </w:p>
    <w:p w14:paraId="35ACCBCF" w14:textId="77777777" w:rsidR="009D6ECC" w:rsidRDefault="009D6ECC"/>
    <w:p w14:paraId="41138889" w14:textId="77777777" w:rsidR="009D6ECC" w:rsidRDefault="009D6ECC"/>
    <w:p w14:paraId="2569BC6C" w14:textId="77777777" w:rsidR="009D6ECC" w:rsidRDefault="00000000">
      <w:r>
        <w:t>T-TEST OF REAL VS. HYPOTHETICAL VALUES OF phr_eval_repeat_less</w:t>
      </w:r>
    </w:p>
    <w:p w14:paraId="646E4E1A" w14:textId="77777777" w:rsidR="009D6ECC" w:rsidRDefault="009D6ECC"/>
    <w:p w14:paraId="76B73799" w14:textId="77777777" w:rsidR="009D6ECC" w:rsidRDefault="00000000">
      <w:r>
        <w:t>Two-sample t test with unequal variances</w:t>
      </w:r>
    </w:p>
    <w:p w14:paraId="6DDCE7F5" w14:textId="77777777" w:rsidR="009D6ECC" w:rsidRDefault="00000000">
      <w:r>
        <w:t>------------------------------------------------------------------------------</w:t>
      </w:r>
    </w:p>
    <w:p w14:paraId="4EBB9A1D" w14:textId="77777777" w:rsidR="009D6ECC" w:rsidRDefault="00000000">
      <w:r>
        <w:t xml:space="preserve">   Group |     Obs        Mean    Std. Err.   Std. Dev.   [95% Conf. Interval]</w:t>
      </w:r>
    </w:p>
    <w:p w14:paraId="0E142AF9" w14:textId="77777777" w:rsidR="009D6ECC" w:rsidRDefault="00000000">
      <w:r>
        <w:t>---------+--------------------------------------------------------------------</w:t>
      </w:r>
    </w:p>
    <w:p w14:paraId="36C13D2B" w14:textId="77777777" w:rsidR="009D6ECC" w:rsidRDefault="00000000">
      <w:r>
        <w:t xml:space="preserve">       0 |     533    .7617261    .0372163    .8592041    .6886172    .8348349</w:t>
      </w:r>
    </w:p>
    <w:p w14:paraId="2E5462A1" w14:textId="77777777" w:rsidR="009D6ECC" w:rsidRDefault="00000000">
      <w:r>
        <w:t xml:space="preserve">       1 |     468    .4145299    .0420026     .908656    .3319923    .4970675</w:t>
      </w:r>
    </w:p>
    <w:p w14:paraId="76588351" w14:textId="77777777" w:rsidR="009D6ECC" w:rsidRDefault="00000000">
      <w:r>
        <w:t>---------+--------------------------------------------------------------------</w:t>
      </w:r>
    </w:p>
    <w:p w14:paraId="3CB2A98C" w14:textId="77777777" w:rsidR="009D6ECC" w:rsidRDefault="00000000">
      <w:r>
        <w:t>combined |   1,001    .5994006    .0284175    .8990882    .5436359    .6551653</w:t>
      </w:r>
    </w:p>
    <w:p w14:paraId="2D1F21B9" w14:textId="77777777" w:rsidR="009D6ECC" w:rsidRDefault="00000000">
      <w:r>
        <w:t>---------+--------------------------------------------------------------------</w:t>
      </w:r>
    </w:p>
    <w:p w14:paraId="1E5D8316" w14:textId="77777777" w:rsidR="009D6ECC" w:rsidRDefault="00000000">
      <w:r>
        <w:t xml:space="preserve">    diff |            .3471962    .0561184                .2370681    .4573242</w:t>
      </w:r>
    </w:p>
    <w:p w14:paraId="047AA469" w14:textId="77777777" w:rsidR="009D6ECC" w:rsidRDefault="00000000">
      <w:r>
        <w:t>------------------------------------------------------------------------------</w:t>
      </w:r>
    </w:p>
    <w:p w14:paraId="7001F335" w14:textId="77777777" w:rsidR="009D6ECC" w:rsidRDefault="00000000">
      <w:r>
        <w:t xml:space="preserve">    diff = mean(0) - mean(1)                                      t =   6.1869</w:t>
      </w:r>
    </w:p>
    <w:p w14:paraId="15DC38C2" w14:textId="77777777" w:rsidR="009D6ECC" w:rsidRDefault="00000000">
      <w:r>
        <w:t>Ho: diff = 0                     Satterthwaite's degrees of freedom =  965.643</w:t>
      </w:r>
    </w:p>
    <w:p w14:paraId="3C7A31BC" w14:textId="77777777" w:rsidR="009D6ECC" w:rsidRDefault="009D6ECC"/>
    <w:p w14:paraId="36D2C92C" w14:textId="77777777" w:rsidR="009D6ECC" w:rsidRDefault="00000000">
      <w:r>
        <w:t xml:space="preserve">    Ha: diff &lt; 0                 Ha: diff != 0                 Ha: diff &gt; 0</w:t>
      </w:r>
    </w:p>
    <w:p w14:paraId="4F7C6896" w14:textId="77777777" w:rsidR="009D6ECC" w:rsidRDefault="00000000">
      <w:r>
        <w:t xml:space="preserve"> Pr(T &lt; t) = 1.0000         Pr(|T| &gt; |t|) = 0.0000          Pr(T &gt; t) = 0.0000</w:t>
      </w:r>
    </w:p>
    <w:p w14:paraId="72C526E5" w14:textId="77777777" w:rsidR="009D6ECC" w:rsidRDefault="00000000">
      <w:r>
        <w:t>*********************************************</w:t>
      </w:r>
    </w:p>
    <w:p w14:paraId="10720852" w14:textId="77777777" w:rsidR="009D6ECC" w:rsidRDefault="009D6ECC"/>
    <w:p w14:paraId="01B5DF46" w14:textId="77777777" w:rsidR="009D6ECC" w:rsidRDefault="009D6ECC"/>
    <w:p w14:paraId="39433DB9" w14:textId="77777777" w:rsidR="009D6ECC" w:rsidRDefault="00000000">
      <w:r>
        <w:t>T-TEST OF REAL VS. HYPOTHETICAL VALUES OF phr_eval_time_saving</w:t>
      </w:r>
    </w:p>
    <w:p w14:paraId="63A3AC03" w14:textId="77777777" w:rsidR="009D6ECC" w:rsidRDefault="009D6ECC"/>
    <w:p w14:paraId="190ADCB6" w14:textId="77777777" w:rsidR="009D6ECC" w:rsidRDefault="00000000">
      <w:r>
        <w:t>Two-sample t test with unequal variances</w:t>
      </w:r>
    </w:p>
    <w:p w14:paraId="50C201FD" w14:textId="77777777" w:rsidR="009D6ECC" w:rsidRDefault="00000000">
      <w:r>
        <w:t>------------------------------------------------------------------------------</w:t>
      </w:r>
    </w:p>
    <w:p w14:paraId="3DD338E0" w14:textId="77777777" w:rsidR="009D6ECC" w:rsidRDefault="00000000">
      <w:r>
        <w:t xml:space="preserve">   Group |     Obs        Mean    Std. Err.   Std. Dev.   [95% Conf. Interval]</w:t>
      </w:r>
    </w:p>
    <w:p w14:paraId="6B39CDC7" w14:textId="77777777" w:rsidR="009D6ECC" w:rsidRDefault="00000000">
      <w:r>
        <w:t>---------+--------------------------------------------------------------------</w:t>
      </w:r>
    </w:p>
    <w:p w14:paraId="2398346B" w14:textId="77777777" w:rsidR="009D6ECC" w:rsidRDefault="00000000">
      <w:r>
        <w:t xml:space="preserve">       0 |     533    .8724203    .0387294    .8941377    .7963389    .9485016</w:t>
      </w:r>
    </w:p>
    <w:p w14:paraId="211FC0B8" w14:textId="77777777" w:rsidR="009D6ECC" w:rsidRDefault="00000000">
      <w:r>
        <w:t xml:space="preserve">       1 |     468    .7606838    .0430578     .931482    .6760728    .8452947</w:t>
      </w:r>
    </w:p>
    <w:p w14:paraId="5A311022" w14:textId="77777777" w:rsidR="009D6ECC" w:rsidRDefault="00000000">
      <w:r>
        <w:t>---------+--------------------------------------------------------------------</w:t>
      </w:r>
    </w:p>
    <w:p w14:paraId="2744D885" w14:textId="77777777" w:rsidR="009D6ECC" w:rsidRDefault="00000000">
      <w:r>
        <w:lastRenderedPageBreak/>
        <w:t>combined |   1,001    .8201798    .0288583    .9130347    .7635501    .8768095</w:t>
      </w:r>
    </w:p>
    <w:p w14:paraId="17333CF0" w14:textId="77777777" w:rsidR="009D6ECC" w:rsidRDefault="00000000">
      <w:r>
        <w:t>---------+--------------------------------------------------------------------</w:t>
      </w:r>
    </w:p>
    <w:p w14:paraId="23B575C4" w14:textId="77777777" w:rsidR="009D6ECC" w:rsidRDefault="00000000">
      <w:r>
        <w:t xml:space="preserve">    diff |            .1117365    .0579132                -.001913     .225386</w:t>
      </w:r>
    </w:p>
    <w:p w14:paraId="0373AAFC" w14:textId="77777777" w:rsidR="009D6ECC" w:rsidRDefault="00000000">
      <w:r>
        <w:t>------------------------------------------------------------------------------</w:t>
      </w:r>
    </w:p>
    <w:p w14:paraId="077343AB" w14:textId="77777777" w:rsidR="009D6ECC" w:rsidRDefault="00000000">
      <w:r>
        <w:t xml:space="preserve">    diff = mean(0) - mean(1)                                      t =   1.9294</w:t>
      </w:r>
    </w:p>
    <w:p w14:paraId="6BF79A7C" w14:textId="77777777" w:rsidR="009D6ECC" w:rsidRDefault="00000000">
      <w:r>
        <w:t>Ho: diff = 0                     Satterthwaite's degrees of freedom =  970.626</w:t>
      </w:r>
    </w:p>
    <w:p w14:paraId="14EE7D10" w14:textId="77777777" w:rsidR="009D6ECC" w:rsidRDefault="009D6ECC"/>
    <w:p w14:paraId="1C408596" w14:textId="77777777" w:rsidR="009D6ECC" w:rsidRDefault="00000000">
      <w:r>
        <w:t xml:space="preserve">    Ha: diff &lt; 0                 Ha: diff != 0                 Ha: diff &gt; 0</w:t>
      </w:r>
    </w:p>
    <w:p w14:paraId="72519CDD" w14:textId="77777777" w:rsidR="009D6ECC" w:rsidRDefault="00000000">
      <w:r>
        <w:t xml:space="preserve"> Pr(T &lt; t) = 0.9730         Pr(|T| &gt; |t|) = 0.0540          Pr(T &gt; t) = 0.0270</w:t>
      </w:r>
    </w:p>
    <w:p w14:paraId="3FFBAE2A" w14:textId="77777777" w:rsidR="009D6ECC" w:rsidRDefault="00000000">
      <w:r>
        <w:t>*********************************************</w:t>
      </w:r>
    </w:p>
    <w:p w14:paraId="3555600B" w14:textId="77777777" w:rsidR="009D6ECC" w:rsidRDefault="009D6ECC"/>
    <w:p w14:paraId="27525738" w14:textId="77777777" w:rsidR="009D6ECC" w:rsidRDefault="009D6ECC"/>
    <w:p w14:paraId="1CE8D54A" w14:textId="77777777" w:rsidR="009D6ECC" w:rsidRDefault="00000000">
      <w:r>
        <w:t>T-TEST OF REAL VS. HYPOTHETICAL VALUES OF phr_eval_easy_comms</w:t>
      </w:r>
    </w:p>
    <w:p w14:paraId="2B4B3879" w14:textId="77777777" w:rsidR="009D6ECC" w:rsidRDefault="009D6ECC"/>
    <w:p w14:paraId="7FC24375" w14:textId="77777777" w:rsidR="009D6ECC" w:rsidRDefault="00000000">
      <w:r>
        <w:t>Two-sample t test with unequal variances</w:t>
      </w:r>
    </w:p>
    <w:p w14:paraId="5AA2E6F9" w14:textId="77777777" w:rsidR="009D6ECC" w:rsidRDefault="00000000">
      <w:r>
        <w:t>------------------------------------------------------------------------------</w:t>
      </w:r>
    </w:p>
    <w:p w14:paraId="3683C7E2" w14:textId="77777777" w:rsidR="009D6ECC" w:rsidRDefault="00000000">
      <w:r>
        <w:t xml:space="preserve">   Group |     Obs        Mean    Std. Err.   Std. Dev.   [95% Conf. Interval]</w:t>
      </w:r>
    </w:p>
    <w:p w14:paraId="7897F261" w14:textId="77777777" w:rsidR="009D6ECC" w:rsidRDefault="00000000">
      <w:r>
        <w:t>---------+--------------------------------------------------------------------</w:t>
      </w:r>
    </w:p>
    <w:p w14:paraId="783A65CD" w14:textId="77777777" w:rsidR="009D6ECC" w:rsidRDefault="00000000">
      <w:r>
        <w:t xml:space="preserve">       0 |     533    .8893058    .0397692    .9181432    .8111819    .9674297</w:t>
      </w:r>
    </w:p>
    <w:p w14:paraId="73605F55" w14:textId="77777777" w:rsidR="009D6ECC" w:rsidRDefault="00000000">
      <w:r>
        <w:t xml:space="preserve">       1 |     468    .6089744    .0395255    .8550672    .5313045    .6866442</w:t>
      </w:r>
    </w:p>
    <w:p w14:paraId="53363571" w14:textId="77777777" w:rsidR="009D6ECC" w:rsidRDefault="00000000">
      <w:r>
        <w:t>---------+--------------------------------------------------------------------</w:t>
      </w:r>
    </w:p>
    <w:p w14:paraId="61AD09BD" w14:textId="77777777" w:rsidR="009D6ECC" w:rsidRDefault="00000000">
      <w:r>
        <w:t>combined |   1,001    .7582418    .0284374    .8997191    .7024379    .8140456</w:t>
      </w:r>
    </w:p>
    <w:p w14:paraId="465B81C2" w14:textId="77777777" w:rsidR="009D6ECC" w:rsidRDefault="00000000">
      <w:r>
        <w:t>---------+--------------------------------------------------------------------</w:t>
      </w:r>
    </w:p>
    <w:p w14:paraId="3F8DD11C" w14:textId="77777777" w:rsidR="009D6ECC" w:rsidRDefault="00000000">
      <w:r>
        <w:t xml:space="preserve">    diff |            .2803315    .0560701                .1703024    .3903606</w:t>
      </w:r>
    </w:p>
    <w:p w14:paraId="3E9BECA6" w14:textId="77777777" w:rsidR="009D6ECC" w:rsidRDefault="00000000">
      <w:r>
        <w:t>------------------------------------------------------------------------------</w:t>
      </w:r>
    </w:p>
    <w:p w14:paraId="7ED26F19" w14:textId="77777777" w:rsidR="009D6ECC" w:rsidRDefault="00000000">
      <w:r>
        <w:t xml:space="preserve">    diff = mean(0) - mean(1)                                      t =   4.9997</w:t>
      </w:r>
    </w:p>
    <w:p w14:paraId="69FD0745" w14:textId="77777777" w:rsidR="009D6ECC" w:rsidRDefault="00000000">
      <w:r>
        <w:t>Ho: diff = 0                     Satterthwaite's degrees of freedom =  995.529</w:t>
      </w:r>
    </w:p>
    <w:p w14:paraId="2B0CBF34" w14:textId="77777777" w:rsidR="009D6ECC" w:rsidRDefault="009D6ECC"/>
    <w:p w14:paraId="230FFF44" w14:textId="77777777" w:rsidR="009D6ECC" w:rsidRDefault="00000000">
      <w:r>
        <w:t xml:space="preserve">    Ha: diff &lt; 0                 Ha: diff != 0                 Ha: diff &gt; 0</w:t>
      </w:r>
    </w:p>
    <w:p w14:paraId="37C09138" w14:textId="77777777" w:rsidR="009D6ECC" w:rsidRDefault="00000000">
      <w:r>
        <w:t xml:space="preserve"> Pr(T &lt; t) = 1.0000         Pr(|T| &gt; |t|) = 0.0000          Pr(T &gt; t) = 0.0000</w:t>
      </w:r>
    </w:p>
    <w:p w14:paraId="718FF00D" w14:textId="77777777" w:rsidR="009D6ECC" w:rsidRDefault="00000000">
      <w:r>
        <w:t>*********************************************</w:t>
      </w:r>
    </w:p>
    <w:p w14:paraId="39F91357" w14:textId="77777777" w:rsidR="009D6ECC" w:rsidRDefault="009D6ECC"/>
    <w:p w14:paraId="2367CABF" w14:textId="77777777" w:rsidR="009D6ECC" w:rsidRDefault="009D6ECC"/>
    <w:p w14:paraId="5FD9C891" w14:textId="77777777" w:rsidR="009D6ECC" w:rsidRDefault="00000000">
      <w:r>
        <w:t>T-TEST OF REAL VS. HYPOTHETICAL VALUES OF phr_eval</w:t>
      </w:r>
    </w:p>
    <w:p w14:paraId="40F051F2" w14:textId="77777777" w:rsidR="009D6ECC" w:rsidRDefault="009D6ECC"/>
    <w:p w14:paraId="5E8480A3" w14:textId="77777777" w:rsidR="009D6ECC" w:rsidRDefault="00000000">
      <w:r>
        <w:t>Two-sample t test with unequal variances</w:t>
      </w:r>
    </w:p>
    <w:p w14:paraId="1C47D13F" w14:textId="77777777" w:rsidR="009D6ECC" w:rsidRDefault="00000000">
      <w:r>
        <w:t>------------------------------------------------------------------------------</w:t>
      </w:r>
    </w:p>
    <w:p w14:paraId="0A33242C" w14:textId="77777777" w:rsidR="009D6ECC" w:rsidRDefault="00000000">
      <w:r>
        <w:t xml:space="preserve">   Group |     Obs        Mean    Std. Err.   Std. Dev.   [95% Conf. Interval]</w:t>
      </w:r>
    </w:p>
    <w:p w14:paraId="66FF6DFF" w14:textId="77777777" w:rsidR="009D6ECC" w:rsidRDefault="00000000">
      <w:r>
        <w:t>---------+--------------------------------------------------------------------</w:t>
      </w:r>
    </w:p>
    <w:p w14:paraId="702BAA72" w14:textId="77777777" w:rsidR="009D6ECC" w:rsidRDefault="00000000">
      <w:r>
        <w:t xml:space="preserve">       0 |     533    73.65103    .8775024    20.25872    71.92724    75.37483</w:t>
      </w:r>
    </w:p>
    <w:p w14:paraId="5636DD4F" w14:textId="77777777" w:rsidR="009D6ECC" w:rsidRDefault="00000000">
      <w:r>
        <w:t xml:space="preserve">       1 |     468    70.89316    .8550288     18.4971    69.21298    72.57334</w:t>
      </w:r>
    </w:p>
    <w:p w14:paraId="11D51052" w14:textId="77777777" w:rsidR="009D6ECC" w:rsidRDefault="00000000">
      <w:r>
        <w:t>---------+--------------------------------------------------------------------</w:t>
      </w:r>
    </w:p>
    <w:p w14:paraId="35DFCD7E" w14:textId="77777777" w:rsidR="009D6ECC" w:rsidRDefault="00000000">
      <w:r>
        <w:t>combined |   1,001    72.36164    .6161473    19.49403    71.15255    73.57073</w:t>
      </w:r>
    </w:p>
    <w:p w14:paraId="65DB1AFC" w14:textId="77777777" w:rsidR="009D6ECC" w:rsidRDefault="00000000">
      <w:r>
        <w:t>---------+--------------------------------------------------------------------</w:t>
      </w:r>
    </w:p>
    <w:p w14:paraId="21A728F0" w14:textId="77777777" w:rsidR="009D6ECC" w:rsidRDefault="00000000">
      <w:r>
        <w:t xml:space="preserve">    diff |             2.75787    1.225188                .3536286     5.16211</w:t>
      </w:r>
    </w:p>
    <w:p w14:paraId="24DA4E8A" w14:textId="77777777" w:rsidR="009D6ECC" w:rsidRDefault="00000000">
      <w:r>
        <w:t>------------------------------------------------------------------------------</w:t>
      </w:r>
    </w:p>
    <w:p w14:paraId="6603C552" w14:textId="77777777" w:rsidR="009D6ECC" w:rsidRDefault="00000000">
      <w:r>
        <w:t xml:space="preserve">    diff = mean(0) - mean(1)                                      t =   2.2510</w:t>
      </w:r>
    </w:p>
    <w:p w14:paraId="39B5B5AE" w14:textId="77777777" w:rsidR="009D6ECC" w:rsidRDefault="00000000">
      <w:r>
        <w:t>Ho: diff = 0                     Satterthwaite's degrees of freedom =  997.467</w:t>
      </w:r>
    </w:p>
    <w:p w14:paraId="0B07945A" w14:textId="77777777" w:rsidR="009D6ECC" w:rsidRDefault="009D6ECC"/>
    <w:p w14:paraId="3CD306C1" w14:textId="77777777" w:rsidR="009D6ECC" w:rsidRDefault="00000000">
      <w:r>
        <w:t xml:space="preserve">    Ha: diff &lt; 0                 Ha: diff != 0                 Ha: diff &gt; 0</w:t>
      </w:r>
    </w:p>
    <w:p w14:paraId="06B6ED96" w14:textId="77777777" w:rsidR="009D6ECC" w:rsidRDefault="00000000">
      <w:r>
        <w:t xml:space="preserve"> Pr(T &lt; t) = 0.9877         Pr(|T| &gt; |t|) = 0.0246          Pr(T &gt; t) = 0.0123</w:t>
      </w:r>
    </w:p>
    <w:p w14:paraId="32C5544E" w14:textId="77777777" w:rsidR="009D6ECC" w:rsidRDefault="00000000">
      <w:r>
        <w:t>*********************************************</w:t>
      </w:r>
    </w:p>
    <w:p w14:paraId="574012BF" w14:textId="77777777" w:rsidR="009D6ECC" w:rsidRDefault="009D6ECC"/>
    <w:p w14:paraId="501BFE21" w14:textId="77777777" w:rsidR="009D6ECC" w:rsidRDefault="009D6ECC"/>
    <w:p w14:paraId="5CF12289" w14:textId="77777777" w:rsidR="009D6ECC" w:rsidRDefault="00000000">
      <w:r>
        <w:t>T-TEST OF REAL VS. HYPOTHETICAL VALUES OF phr_benefit_data</w:t>
      </w:r>
    </w:p>
    <w:p w14:paraId="29C6C6D9" w14:textId="77777777" w:rsidR="009D6ECC" w:rsidRDefault="009D6ECC"/>
    <w:p w14:paraId="49C74DF2" w14:textId="77777777" w:rsidR="009D6ECC" w:rsidRDefault="00000000">
      <w:r>
        <w:t>Two-sample t test with unequal variances</w:t>
      </w:r>
    </w:p>
    <w:p w14:paraId="7E0611F4" w14:textId="77777777" w:rsidR="009D6ECC" w:rsidRDefault="00000000">
      <w:r>
        <w:t>------------------------------------------------------------------------------</w:t>
      </w:r>
    </w:p>
    <w:p w14:paraId="49EBC410" w14:textId="77777777" w:rsidR="009D6ECC" w:rsidRDefault="00000000">
      <w:r>
        <w:t xml:space="preserve">   Group |     Obs        Mean    Std. Err.   Std. Dev.   [95% Conf. Interval]</w:t>
      </w:r>
    </w:p>
    <w:p w14:paraId="74CD6E8E" w14:textId="77777777" w:rsidR="009D6ECC" w:rsidRDefault="00000000">
      <w:r>
        <w:t>---------+--------------------------------------------------------------------</w:t>
      </w:r>
    </w:p>
    <w:p w14:paraId="08172823" w14:textId="77777777" w:rsidR="009D6ECC" w:rsidRDefault="00000000">
      <w:r>
        <w:t xml:space="preserve">       0 |     533    1.001876    .0324724    .7496843    .9380863    1.065666</w:t>
      </w:r>
    </w:p>
    <w:p w14:paraId="7B6B8594" w14:textId="77777777" w:rsidR="009D6ECC" w:rsidRDefault="00000000">
      <w:r>
        <w:t xml:space="preserve">       1 |     468    1.010684    .0337498    .7301207    .9443634    1.077004</w:t>
      </w:r>
    </w:p>
    <w:p w14:paraId="66F067D0" w14:textId="77777777" w:rsidR="009D6ECC" w:rsidRDefault="00000000">
      <w:r>
        <w:t>---------+--------------------------------------------------------------------</w:t>
      </w:r>
    </w:p>
    <w:p w14:paraId="2FCB89E1" w14:textId="77777777" w:rsidR="009D6ECC" w:rsidRDefault="00000000">
      <w:r>
        <w:t>combined |   1,001    1.005994    .0233969    .7402459    .9600813    1.051907</w:t>
      </w:r>
    </w:p>
    <w:p w14:paraId="2E75451F" w14:textId="77777777" w:rsidR="009D6ECC" w:rsidRDefault="00000000">
      <w:r>
        <w:t>---------+--------------------------------------------------------------------</w:t>
      </w:r>
    </w:p>
    <w:p w14:paraId="63E97B92" w14:textId="77777777" w:rsidR="009D6ECC" w:rsidRDefault="00000000">
      <w:r>
        <w:t xml:space="preserve">    diff |           -.0088076    .0468349               -.1007149    .0830997</w:t>
      </w:r>
    </w:p>
    <w:p w14:paraId="0F366A8E" w14:textId="77777777" w:rsidR="009D6ECC" w:rsidRDefault="00000000">
      <w:r>
        <w:t>------------------------------------------------------------------------------</w:t>
      </w:r>
    </w:p>
    <w:p w14:paraId="35A28D3F" w14:textId="77777777" w:rsidR="009D6ECC" w:rsidRDefault="00000000">
      <w:r>
        <w:t xml:space="preserve">    diff = mean(0) - mean(1)                                      t =  -0.1881</w:t>
      </w:r>
    </w:p>
    <w:p w14:paraId="3811848D" w14:textId="77777777" w:rsidR="009D6ECC" w:rsidRDefault="00000000">
      <w:r>
        <w:t>Ho: diff = 0                     Satterthwaite's degrees of freedom =  988.341</w:t>
      </w:r>
    </w:p>
    <w:p w14:paraId="1316E6D3" w14:textId="77777777" w:rsidR="009D6ECC" w:rsidRDefault="009D6ECC"/>
    <w:p w14:paraId="70A1D8B5" w14:textId="77777777" w:rsidR="009D6ECC" w:rsidRDefault="00000000">
      <w:r>
        <w:t xml:space="preserve">    Ha: diff &lt; 0                 Ha: diff != 0                 Ha: diff &gt; 0</w:t>
      </w:r>
    </w:p>
    <w:p w14:paraId="0C039078" w14:textId="77777777" w:rsidR="009D6ECC" w:rsidRDefault="00000000">
      <w:r>
        <w:t xml:space="preserve"> Pr(T &lt; t) = 0.4254         Pr(|T| &gt; |t|) = 0.8509          Pr(T &gt; t) = 0.5746</w:t>
      </w:r>
    </w:p>
    <w:p w14:paraId="7FC9F0AE" w14:textId="77777777" w:rsidR="009D6ECC" w:rsidRDefault="00000000">
      <w:r>
        <w:t>*********************************************</w:t>
      </w:r>
    </w:p>
    <w:p w14:paraId="0123400C" w14:textId="77777777" w:rsidR="009D6ECC" w:rsidRDefault="009D6ECC"/>
    <w:p w14:paraId="405CB126" w14:textId="77777777" w:rsidR="009D6ECC" w:rsidRDefault="009D6ECC"/>
    <w:p w14:paraId="3F04DFC3" w14:textId="77777777" w:rsidR="009D6ECC" w:rsidRDefault="00000000">
      <w:r>
        <w:t>T-TEST OF REAL VS. HYPOTHETICAL VALUES OF phr_login_data</w:t>
      </w:r>
    </w:p>
    <w:p w14:paraId="390922CB" w14:textId="77777777" w:rsidR="009D6ECC" w:rsidRDefault="009D6ECC"/>
    <w:p w14:paraId="2E888F41" w14:textId="77777777" w:rsidR="009D6ECC" w:rsidRDefault="00000000">
      <w:r>
        <w:t>Two-sample t test with unequal variances</w:t>
      </w:r>
    </w:p>
    <w:p w14:paraId="47EC6B5B" w14:textId="77777777" w:rsidR="009D6ECC" w:rsidRDefault="00000000">
      <w:r>
        <w:t>------------------------------------------------------------------------------</w:t>
      </w:r>
    </w:p>
    <w:p w14:paraId="53DF6B7B" w14:textId="77777777" w:rsidR="009D6ECC" w:rsidRDefault="00000000">
      <w:r>
        <w:t xml:space="preserve">   Group |     Obs        Mean    Std. Err.   Std. Dev.   [95% Conf. Interval]</w:t>
      </w:r>
    </w:p>
    <w:p w14:paraId="3D2B3D54" w14:textId="77777777" w:rsidR="009D6ECC" w:rsidRDefault="00000000">
      <w:r>
        <w:t>---------+--------------------------------------------------------------------</w:t>
      </w:r>
    </w:p>
    <w:p w14:paraId="3EDC8BB8" w14:textId="77777777" w:rsidR="009D6ECC" w:rsidRDefault="00000000">
      <w:r>
        <w:t xml:space="preserve">       0 |     533     .467167    .0410867    .9485599    .3864549     .547879</w:t>
      </w:r>
    </w:p>
    <w:p w14:paraId="2DE8E145" w14:textId="77777777" w:rsidR="009D6ECC" w:rsidRDefault="00000000">
      <w:r>
        <w:t xml:space="preserve">       1 |     468     .715812    .0428451    .9268803     .631619    .8000049</w:t>
      </w:r>
    </w:p>
    <w:p w14:paraId="5A16DC39" w14:textId="77777777" w:rsidR="009D6ECC" w:rsidRDefault="00000000">
      <w:r>
        <w:t>---------+--------------------------------------------------------------------</w:t>
      </w:r>
    </w:p>
    <w:p w14:paraId="3A0B4D7A" w14:textId="77777777" w:rsidR="009D6ECC" w:rsidRDefault="00000000">
      <w:r>
        <w:t>combined |   1,001    .5834166    .0299064    .9461949    .5247302     .642103</w:t>
      </w:r>
    </w:p>
    <w:p w14:paraId="5EA801D5" w14:textId="77777777" w:rsidR="009D6ECC" w:rsidRDefault="00000000">
      <w:r>
        <w:t>---------+--------------------------------------------------------------------</w:t>
      </w:r>
    </w:p>
    <w:p w14:paraId="6E5B3147" w14:textId="77777777" w:rsidR="009D6ECC" w:rsidRDefault="00000000">
      <w:r>
        <w:t xml:space="preserve">    diff |            -.248645    .0593617               -.3651346   -.1321554</w:t>
      </w:r>
    </w:p>
    <w:p w14:paraId="3B7E5606" w14:textId="77777777" w:rsidR="009D6ECC" w:rsidRDefault="00000000">
      <w:r>
        <w:t>------------------------------------------------------------------------------</w:t>
      </w:r>
    </w:p>
    <w:p w14:paraId="78B6E6F0" w14:textId="77777777" w:rsidR="009D6ECC" w:rsidRDefault="00000000">
      <w:r>
        <w:t xml:space="preserve">    diff = mean(0) - mean(1)                                      t =  -4.1886</w:t>
      </w:r>
    </w:p>
    <w:p w14:paraId="1BC67F53" w14:textId="77777777" w:rsidR="009D6ECC" w:rsidRDefault="00000000">
      <w:r>
        <w:t>Ho: diff = 0                     Satterthwaite's degrees of freedom =  987.656</w:t>
      </w:r>
    </w:p>
    <w:p w14:paraId="290F49A0" w14:textId="77777777" w:rsidR="009D6ECC" w:rsidRDefault="009D6ECC"/>
    <w:p w14:paraId="4A885AFD" w14:textId="77777777" w:rsidR="009D6ECC" w:rsidRDefault="00000000">
      <w:r>
        <w:t xml:space="preserve">    Ha: diff &lt; 0                 Ha: diff != 0                 Ha: diff &gt; 0</w:t>
      </w:r>
    </w:p>
    <w:p w14:paraId="6C1769E8" w14:textId="77777777" w:rsidR="009D6ECC" w:rsidRDefault="00000000">
      <w:r>
        <w:t xml:space="preserve"> Pr(T &lt; t) = 0.0000         Pr(|T| &gt; |t|) = 0.0000          Pr(T &gt; t) = 1.0000</w:t>
      </w:r>
    </w:p>
    <w:p w14:paraId="5946ECDB" w14:textId="77777777" w:rsidR="009D6ECC" w:rsidRDefault="00000000">
      <w:r>
        <w:t>*********************************************</w:t>
      </w:r>
    </w:p>
    <w:p w14:paraId="10F965E7" w14:textId="77777777" w:rsidR="009D6ECC" w:rsidRDefault="009D6ECC"/>
    <w:p w14:paraId="4AC70850" w14:textId="77777777" w:rsidR="009D6ECC" w:rsidRDefault="009D6ECC"/>
    <w:p w14:paraId="5096C425" w14:textId="77777777" w:rsidR="009D6ECC" w:rsidRDefault="00000000">
      <w:r>
        <w:lastRenderedPageBreak/>
        <w:t>T-TEST OF REAL VS. HYPOTHETICAL VALUES OF phr_benefit_promptness</w:t>
      </w:r>
    </w:p>
    <w:p w14:paraId="42EFAC8A" w14:textId="77777777" w:rsidR="009D6ECC" w:rsidRDefault="009D6ECC"/>
    <w:p w14:paraId="7FBAEF96" w14:textId="77777777" w:rsidR="009D6ECC" w:rsidRDefault="00000000">
      <w:r>
        <w:t>Two-sample t test with unequal variances</w:t>
      </w:r>
    </w:p>
    <w:p w14:paraId="41865C4E" w14:textId="77777777" w:rsidR="009D6ECC" w:rsidRDefault="00000000">
      <w:r>
        <w:t>------------------------------------------------------------------------------</w:t>
      </w:r>
    </w:p>
    <w:p w14:paraId="5A8FFE44" w14:textId="77777777" w:rsidR="009D6ECC" w:rsidRDefault="00000000">
      <w:r>
        <w:t xml:space="preserve">   Group |     Obs        Mean    Std. Err.   Std. Dev.   [95% Conf. Interval]</w:t>
      </w:r>
    </w:p>
    <w:p w14:paraId="611A600D" w14:textId="77777777" w:rsidR="009D6ECC" w:rsidRDefault="00000000">
      <w:r>
        <w:t>---------+--------------------------------------------------------------------</w:t>
      </w:r>
    </w:p>
    <w:p w14:paraId="4BE3BB66" w14:textId="77777777" w:rsidR="009D6ECC" w:rsidRDefault="00000000">
      <w:r>
        <w:t xml:space="preserve">       0 |     533     .956848    .0325272    .7509487    .8929505    1.020746</w:t>
      </w:r>
    </w:p>
    <w:p w14:paraId="7A990860" w14:textId="77777777" w:rsidR="009D6ECC" w:rsidRDefault="00000000">
      <w:r>
        <w:t xml:space="preserve">       1 |     468    .9252137    .0331642    .7174522    .8600441    .9903833</w:t>
      </w:r>
    </w:p>
    <w:p w14:paraId="5BE34049" w14:textId="77777777" w:rsidR="009D6ECC" w:rsidRDefault="00000000">
      <w:r>
        <w:t>---------+--------------------------------------------------------------------</w:t>
      </w:r>
    </w:p>
    <w:p w14:paraId="382622A3" w14:textId="77777777" w:rsidR="009D6ECC" w:rsidRDefault="00000000">
      <w:r>
        <w:t>combined |   1,001    .9420579      .02324    .7352818    .8964531    .9876628</w:t>
      </w:r>
    </w:p>
    <w:p w14:paraId="2A0B9332" w14:textId="77777777" w:rsidR="009D6ECC" w:rsidRDefault="00000000">
      <w:r>
        <w:t>---------+--------------------------------------------------------------------</w:t>
      </w:r>
    </w:p>
    <w:p w14:paraId="191A9FB0" w14:textId="77777777" w:rsidR="009D6ECC" w:rsidRDefault="00000000">
      <w:r>
        <w:t xml:space="preserve">    diff |            .0316344     .046453               -.0595232    .1227919</w:t>
      </w:r>
    </w:p>
    <w:p w14:paraId="2D6CD118" w14:textId="77777777" w:rsidR="009D6ECC" w:rsidRDefault="00000000">
      <w:r>
        <w:t>------------------------------------------------------------------------------</w:t>
      </w:r>
    </w:p>
    <w:p w14:paraId="429E5B5D" w14:textId="77777777" w:rsidR="009D6ECC" w:rsidRDefault="00000000">
      <w:r>
        <w:t xml:space="preserve">    diff = mean(0) - mean(1)                                      t =   0.6810</w:t>
      </w:r>
    </w:p>
    <w:p w14:paraId="5023C9DD" w14:textId="77777777" w:rsidR="009D6ECC" w:rsidRDefault="00000000">
      <w:r>
        <w:t>Ho: diff = 0                     Satterthwaite's degrees of freedom =  991.895</w:t>
      </w:r>
    </w:p>
    <w:p w14:paraId="0803FD47" w14:textId="77777777" w:rsidR="009D6ECC" w:rsidRDefault="009D6ECC"/>
    <w:p w14:paraId="1C18460A" w14:textId="77777777" w:rsidR="009D6ECC" w:rsidRDefault="00000000">
      <w:r>
        <w:t xml:space="preserve">    Ha: diff &lt; 0                 Ha: diff != 0                 Ha: diff &gt; 0</w:t>
      </w:r>
    </w:p>
    <w:p w14:paraId="6A43BEC7" w14:textId="77777777" w:rsidR="009D6ECC" w:rsidRDefault="00000000">
      <w:r>
        <w:t xml:space="preserve"> Pr(T &lt; t) = 0.7520         Pr(|T| &gt; |t|) = 0.4960          Pr(T &gt; t) = 0.2480</w:t>
      </w:r>
    </w:p>
    <w:p w14:paraId="43FACDA1" w14:textId="77777777" w:rsidR="009D6ECC" w:rsidRDefault="00000000">
      <w:r>
        <w:t>*********************************************</w:t>
      </w:r>
    </w:p>
    <w:p w14:paraId="07AF8491" w14:textId="77777777" w:rsidR="009D6ECC" w:rsidRDefault="009D6ECC"/>
    <w:p w14:paraId="737D5171" w14:textId="77777777" w:rsidR="009D6ECC" w:rsidRDefault="009D6ECC"/>
    <w:p w14:paraId="29AA40AE" w14:textId="77777777" w:rsidR="009D6ECC" w:rsidRDefault="00000000">
      <w:r>
        <w:t>T-TEST OF REAL VS. HYPOTHETICAL VALUES OF phr_login_promptness</w:t>
      </w:r>
    </w:p>
    <w:p w14:paraId="03802AF5" w14:textId="77777777" w:rsidR="009D6ECC" w:rsidRDefault="009D6ECC"/>
    <w:p w14:paraId="66FCA103" w14:textId="77777777" w:rsidR="009D6ECC" w:rsidRDefault="00000000">
      <w:r>
        <w:t>Two-sample t test with unequal variances</w:t>
      </w:r>
    </w:p>
    <w:p w14:paraId="04B9F025" w14:textId="77777777" w:rsidR="009D6ECC" w:rsidRDefault="00000000">
      <w:r>
        <w:t>------------------------------------------------------------------------------</w:t>
      </w:r>
    </w:p>
    <w:p w14:paraId="6C3E7F2D" w14:textId="77777777" w:rsidR="009D6ECC" w:rsidRDefault="00000000">
      <w:r>
        <w:t xml:space="preserve">   Group |     Obs        Mean    Std. Err.   Std. Dev.   [95% Conf. Interval]</w:t>
      </w:r>
    </w:p>
    <w:p w14:paraId="34A1C2FB" w14:textId="77777777" w:rsidR="009D6ECC" w:rsidRDefault="00000000">
      <w:r>
        <w:t>---------+--------------------------------------------------------------------</w:t>
      </w:r>
    </w:p>
    <w:p w14:paraId="3CC1E4BC" w14:textId="77777777" w:rsidR="009D6ECC" w:rsidRDefault="00000000">
      <w:r>
        <w:t xml:space="preserve">       0 |     533     .575985    .0389495    .8992192    .4994713    .6524987</w:t>
      </w:r>
    </w:p>
    <w:p w14:paraId="7570DA0F" w14:textId="77777777" w:rsidR="009D6ECC" w:rsidRDefault="00000000">
      <w:r>
        <w:t xml:space="preserve">       1 |     468    .7115385    .0399066    .8633108    .6331198    .7899571</w:t>
      </w:r>
    </w:p>
    <w:p w14:paraId="056A6285" w14:textId="77777777" w:rsidR="009D6ECC" w:rsidRDefault="00000000">
      <w:r>
        <w:t>---------+--------------------------------------------------------------------</w:t>
      </w:r>
    </w:p>
    <w:p w14:paraId="5D523F89" w14:textId="77777777" w:rsidR="009D6ECC" w:rsidRDefault="00000000">
      <w:r>
        <w:t>combined |   1,001    .6393606    .0279647     .884765    .5844843     .694237</w:t>
      </w:r>
    </w:p>
    <w:p w14:paraId="375C65F4" w14:textId="77777777" w:rsidR="009D6ECC" w:rsidRDefault="00000000">
      <w:r>
        <w:t>---------+--------------------------------------------------------------------</w:t>
      </w:r>
    </w:p>
    <w:p w14:paraId="6EC00CCB" w14:textId="77777777" w:rsidR="009D6ECC" w:rsidRDefault="00000000">
      <w:r>
        <w:t xml:space="preserve">    diff |           -.1355535    .0557638               -.2449821   -.0261249</w:t>
      </w:r>
    </w:p>
    <w:p w14:paraId="58B7A8B4" w14:textId="77777777" w:rsidR="009D6ECC" w:rsidRDefault="00000000">
      <w:r>
        <w:t>------------------------------------------------------------------------------</w:t>
      </w:r>
    </w:p>
    <w:p w14:paraId="18CFDD08" w14:textId="77777777" w:rsidR="009D6ECC" w:rsidRDefault="00000000">
      <w:r>
        <w:t xml:space="preserve">    diff = mean(0) - mean(1)                                      t =  -2.4309</w:t>
      </w:r>
    </w:p>
    <w:p w14:paraId="795F3500" w14:textId="77777777" w:rsidR="009D6ECC" w:rsidRDefault="00000000">
      <w:r>
        <w:t>Ho: diff = 0                     Satterthwaite's degrees of freedom =  991.057</w:t>
      </w:r>
    </w:p>
    <w:p w14:paraId="54812A93" w14:textId="77777777" w:rsidR="009D6ECC" w:rsidRDefault="009D6ECC"/>
    <w:p w14:paraId="7A4B20B1" w14:textId="77777777" w:rsidR="009D6ECC" w:rsidRDefault="00000000">
      <w:r>
        <w:t xml:space="preserve">    Ha: diff &lt; 0                 Ha: diff != 0                 Ha: diff &gt; 0</w:t>
      </w:r>
    </w:p>
    <w:p w14:paraId="2F321798" w14:textId="77777777" w:rsidR="009D6ECC" w:rsidRDefault="00000000">
      <w:r>
        <w:t xml:space="preserve"> Pr(T &lt; t) = 0.0076         Pr(|T| &gt; |t|) = 0.0152          Pr(T &gt; t) = 0.9924</w:t>
      </w:r>
    </w:p>
    <w:p w14:paraId="2FBFEE46" w14:textId="77777777" w:rsidR="009D6ECC" w:rsidRDefault="00000000">
      <w:r>
        <w:t>*********************************************</w:t>
      </w:r>
    </w:p>
    <w:p w14:paraId="7124B4EA" w14:textId="77777777" w:rsidR="009D6ECC" w:rsidRDefault="009D6ECC"/>
    <w:p w14:paraId="283D6BC5" w14:textId="77777777" w:rsidR="009D6ECC" w:rsidRDefault="009D6ECC"/>
    <w:p w14:paraId="575C3AA8" w14:textId="77777777" w:rsidR="009D6ECC" w:rsidRDefault="00000000">
      <w:r>
        <w:t>T-TEST OF REAL VS. HYPOTHETICAL VALUES OF phr_avoid_er</w:t>
      </w:r>
    </w:p>
    <w:p w14:paraId="084333EC" w14:textId="77777777" w:rsidR="009D6ECC" w:rsidRDefault="009D6ECC"/>
    <w:p w14:paraId="152BA600" w14:textId="77777777" w:rsidR="009D6ECC" w:rsidRDefault="00000000">
      <w:r>
        <w:t>Two-sample t test with unequal variances</w:t>
      </w:r>
    </w:p>
    <w:p w14:paraId="468C097E" w14:textId="77777777" w:rsidR="009D6ECC" w:rsidRDefault="00000000">
      <w:r>
        <w:t>------------------------------------------------------------------------------</w:t>
      </w:r>
    </w:p>
    <w:p w14:paraId="05550928" w14:textId="77777777" w:rsidR="009D6ECC" w:rsidRDefault="00000000">
      <w:r>
        <w:t xml:space="preserve">   Group |     Obs        Mean    Std. Err.   Std. Dev.   [95% Conf. Interval]</w:t>
      </w:r>
    </w:p>
    <w:p w14:paraId="2A4D09F7" w14:textId="77777777" w:rsidR="009D6ECC" w:rsidRDefault="00000000">
      <w:r>
        <w:t>---------+--------------------------------------------------------------------</w:t>
      </w:r>
    </w:p>
    <w:p w14:paraId="688418AD" w14:textId="77777777" w:rsidR="009D6ECC" w:rsidRDefault="00000000">
      <w:r>
        <w:lastRenderedPageBreak/>
        <w:t xml:space="preserve">       0 |     533    .0881801    .0122937     .283823    .0640299    .1123303</w:t>
      </w:r>
    </w:p>
    <w:p w14:paraId="2EB39DC9" w14:textId="77777777" w:rsidR="009D6ECC" w:rsidRDefault="00000000">
      <w:r>
        <w:t xml:space="preserve">       1 |     468    .0405983    .0091326    .1975689    .0226522    .0585444</w:t>
      </w:r>
    </w:p>
    <w:p w14:paraId="3BB8E1F1" w14:textId="77777777" w:rsidR="009D6ECC" w:rsidRDefault="00000000">
      <w:r>
        <w:t>---------+--------------------------------------------------------------------</w:t>
      </w:r>
    </w:p>
    <w:p w14:paraId="3EC09DB0" w14:textId="77777777" w:rsidR="009D6ECC" w:rsidRDefault="00000000">
      <w:r>
        <w:t>combined |   1,001    .0659341    .0078477    .2482909    .0505342     .081334</w:t>
      </w:r>
    </w:p>
    <w:p w14:paraId="7E6E392F" w14:textId="77777777" w:rsidR="009D6ECC" w:rsidRDefault="00000000">
      <w:r>
        <w:t>---------+--------------------------------------------------------------------</w:t>
      </w:r>
    </w:p>
    <w:p w14:paraId="6594AE84" w14:textId="77777777" w:rsidR="009D6ECC" w:rsidRDefault="00000000">
      <w:r>
        <w:t xml:space="preserve">    diff |            .0475818    .0153147                .0175273    .0776364</w:t>
      </w:r>
    </w:p>
    <w:p w14:paraId="13F7F445" w14:textId="77777777" w:rsidR="009D6ECC" w:rsidRDefault="00000000">
      <w:r>
        <w:t>------------------------------------------------------------------------------</w:t>
      </w:r>
    </w:p>
    <w:p w14:paraId="2A62A747" w14:textId="77777777" w:rsidR="009D6ECC" w:rsidRDefault="00000000">
      <w:r>
        <w:t xml:space="preserve">    diff = mean(0) - mean(1)                                      t =   3.1069</w:t>
      </w:r>
    </w:p>
    <w:p w14:paraId="25B808B7" w14:textId="77777777" w:rsidR="009D6ECC" w:rsidRDefault="00000000">
      <w:r>
        <w:t>Ho: diff = 0                     Satterthwaite's degrees of freedom =  951.191</w:t>
      </w:r>
    </w:p>
    <w:p w14:paraId="2033179E" w14:textId="77777777" w:rsidR="009D6ECC" w:rsidRDefault="009D6ECC"/>
    <w:p w14:paraId="631DD8A5" w14:textId="77777777" w:rsidR="009D6ECC" w:rsidRDefault="00000000">
      <w:r>
        <w:t xml:space="preserve">    Ha: diff &lt; 0                 Ha: diff != 0                 Ha: diff &gt; 0</w:t>
      </w:r>
    </w:p>
    <w:p w14:paraId="0B0D2064" w14:textId="77777777" w:rsidR="009D6ECC" w:rsidRDefault="00000000">
      <w:r>
        <w:t xml:space="preserve"> Pr(T &lt; t) = 0.9990         Pr(|T| &gt; |t|) = 0.0019          Pr(T &gt; t) = 0.0010</w:t>
      </w:r>
    </w:p>
    <w:p w14:paraId="11A045C4" w14:textId="77777777" w:rsidR="009D6ECC" w:rsidRDefault="00000000">
      <w:r>
        <w:t>*********************************************</w:t>
      </w:r>
    </w:p>
    <w:p w14:paraId="4CA134D6" w14:textId="77777777" w:rsidR="009D6ECC" w:rsidRDefault="009D6ECC"/>
    <w:p w14:paraId="5F74DE44" w14:textId="77777777" w:rsidR="009D6ECC" w:rsidRDefault="009D6ECC"/>
    <w:p w14:paraId="217FBF74" w14:textId="77777777" w:rsidR="009D6ECC" w:rsidRDefault="00000000">
      <w:r>
        <w:t>T-TEST OF REAL VS. HYPOTHETICAL VALUES OF phr_avoid_clinic_no</w:t>
      </w:r>
    </w:p>
    <w:p w14:paraId="3CE09C6F" w14:textId="77777777" w:rsidR="009D6ECC" w:rsidRDefault="009D6ECC"/>
    <w:p w14:paraId="0FDE1941" w14:textId="77777777" w:rsidR="009D6ECC" w:rsidRDefault="00000000">
      <w:r>
        <w:t>Two-sample t test with unequal variances</w:t>
      </w:r>
    </w:p>
    <w:p w14:paraId="567B9EAA" w14:textId="77777777" w:rsidR="009D6ECC" w:rsidRDefault="00000000">
      <w:r>
        <w:t>------------------------------------------------------------------------------</w:t>
      </w:r>
    </w:p>
    <w:p w14:paraId="5F82C79B" w14:textId="77777777" w:rsidR="009D6ECC" w:rsidRDefault="00000000">
      <w:r>
        <w:t xml:space="preserve">   Group |     Obs        Mean    Std. Err.   Std. Dev.   [95% Conf. Interval]</w:t>
      </w:r>
    </w:p>
    <w:p w14:paraId="37307C12" w14:textId="77777777" w:rsidR="009D6ECC" w:rsidRDefault="00000000">
      <w:r>
        <w:t>---------+--------------------------------------------------------------------</w:t>
      </w:r>
    </w:p>
    <w:p w14:paraId="5A14948E" w14:textId="77777777" w:rsidR="009D6ECC" w:rsidRDefault="00000000">
      <w:r>
        <w:t xml:space="preserve">       0 |     533    .6378987     .020837    .4810594    .5969658    .6788316</w:t>
      </w:r>
    </w:p>
    <w:p w14:paraId="6293F981" w14:textId="77777777" w:rsidR="009D6ECC" w:rsidRDefault="00000000">
      <w:r>
        <w:t xml:space="preserve">       1 |     468    .5726496    .0228917    .4952233    .5276661    .6176331</w:t>
      </w:r>
    </w:p>
    <w:p w14:paraId="61D7B59C" w14:textId="77777777" w:rsidR="009D6ECC" w:rsidRDefault="00000000">
      <w:r>
        <w:t>---------+--------------------------------------------------------------------</w:t>
      </w:r>
    </w:p>
    <w:p w14:paraId="2B5F0328" w14:textId="77777777" w:rsidR="009D6ECC" w:rsidRDefault="00000000">
      <w:r>
        <w:t>combined |   1,001    .6073926    .0154424    .4885748    .5770894    .6376958</w:t>
      </w:r>
    </w:p>
    <w:p w14:paraId="7708D511" w14:textId="77777777" w:rsidR="009D6ECC" w:rsidRDefault="00000000">
      <w:r>
        <w:t>---------+--------------------------------------------------------------------</w:t>
      </w:r>
    </w:p>
    <w:p w14:paraId="28E2EE94" w14:textId="77777777" w:rsidR="009D6ECC" w:rsidRDefault="00000000">
      <w:r>
        <w:t xml:space="preserve">    diff |            .0652491     .030955                 .004503    .1259952</w:t>
      </w:r>
    </w:p>
    <w:p w14:paraId="24E771EB" w14:textId="77777777" w:rsidR="009D6ECC" w:rsidRDefault="00000000">
      <w:r>
        <w:t>------------------------------------------------------------------------------</w:t>
      </w:r>
    </w:p>
    <w:p w14:paraId="5E0A0927" w14:textId="77777777" w:rsidR="009D6ECC" w:rsidRDefault="00000000">
      <w:r>
        <w:t xml:space="preserve">    diff = mean(0) - mean(1)                                      t =   2.1079</w:t>
      </w:r>
    </w:p>
    <w:p w14:paraId="420E13A1" w14:textId="77777777" w:rsidR="009D6ECC" w:rsidRDefault="00000000">
      <w:r>
        <w:t>Ho: diff = 0                     Satterthwaite's degrees of freedom =  974.315</w:t>
      </w:r>
    </w:p>
    <w:p w14:paraId="3113E7FF" w14:textId="77777777" w:rsidR="009D6ECC" w:rsidRDefault="009D6ECC"/>
    <w:p w14:paraId="63B7F9AD" w14:textId="77777777" w:rsidR="009D6ECC" w:rsidRDefault="00000000">
      <w:r>
        <w:t xml:space="preserve">    Ha: diff &lt; 0                 Ha: diff != 0                 Ha: diff &gt; 0</w:t>
      </w:r>
    </w:p>
    <w:p w14:paraId="23F24C19" w14:textId="77777777" w:rsidR="009D6ECC" w:rsidRDefault="00000000">
      <w:r>
        <w:t xml:space="preserve"> Pr(T &lt; t) = 0.9824         Pr(|T| &gt; |t|) = 0.0353          Pr(T &gt; t) = 0.0176</w:t>
      </w:r>
    </w:p>
    <w:p w14:paraId="215E244A" w14:textId="77777777" w:rsidR="009D6ECC" w:rsidRDefault="00000000">
      <w:r>
        <w:t>*********************************************</w:t>
      </w:r>
    </w:p>
    <w:p w14:paraId="33A2F01E" w14:textId="77777777" w:rsidR="009D6ECC" w:rsidRDefault="009D6ECC"/>
    <w:p w14:paraId="0CE28272" w14:textId="77777777" w:rsidR="009D6ECC" w:rsidRDefault="009D6ECC"/>
    <w:p w14:paraId="68B31731" w14:textId="77777777" w:rsidR="009D6ECC" w:rsidRDefault="00000000">
      <w:r>
        <w:t>T-TEST OF REAL VS. HYPOTHETICAL VALUES OF phr_saving_petrol</w:t>
      </w:r>
    </w:p>
    <w:p w14:paraId="398DB374" w14:textId="77777777" w:rsidR="009D6ECC" w:rsidRDefault="009D6ECC"/>
    <w:p w14:paraId="0C2A3E43" w14:textId="77777777" w:rsidR="009D6ECC" w:rsidRDefault="00000000">
      <w:r>
        <w:t>Two-sample t test with unequal variances</w:t>
      </w:r>
    </w:p>
    <w:p w14:paraId="4BA35101" w14:textId="77777777" w:rsidR="009D6ECC" w:rsidRDefault="00000000">
      <w:r>
        <w:t>------------------------------------------------------------------------------</w:t>
      </w:r>
    </w:p>
    <w:p w14:paraId="536763D6" w14:textId="77777777" w:rsidR="009D6ECC" w:rsidRDefault="00000000">
      <w:r>
        <w:t xml:space="preserve">   Group |     Obs        Mean    Std. Err.   Std. Dev.   [95% Conf. Interval]</w:t>
      </w:r>
    </w:p>
    <w:p w14:paraId="406DE5BA" w14:textId="77777777" w:rsidR="009D6ECC" w:rsidRDefault="00000000">
      <w:r>
        <w:t>---------+--------------------------------------------------------------------</w:t>
      </w:r>
    </w:p>
    <w:p w14:paraId="5312FA5E" w14:textId="77777777" w:rsidR="009D6ECC" w:rsidRDefault="00000000">
      <w:r>
        <w:t xml:space="preserve">       0 |     533     .521576    .0216576    .5000035    .4790312    .5641208</w:t>
      </w:r>
    </w:p>
    <w:p w14:paraId="1A1BD446" w14:textId="77777777" w:rsidR="009D6ECC" w:rsidRDefault="00000000">
      <w:r>
        <w:t xml:space="preserve">       1 |     468    .2991453    .0211883    .4583736     .257509    .3407816</w:t>
      </w:r>
    </w:p>
    <w:p w14:paraId="38AB3907" w14:textId="77777777" w:rsidR="009D6ECC" w:rsidRDefault="00000000">
      <w:r>
        <w:t>---------+--------------------------------------------------------------------</w:t>
      </w:r>
    </w:p>
    <w:p w14:paraId="1BB792D8" w14:textId="77777777" w:rsidR="009D6ECC" w:rsidRDefault="00000000">
      <w:r>
        <w:t>combined |   1,001    .4175824    .0155951    .4934071    .3869795    .4481853</w:t>
      </w:r>
    </w:p>
    <w:p w14:paraId="6C891F04" w14:textId="77777777" w:rsidR="009D6ECC" w:rsidRDefault="00000000">
      <w:r>
        <w:t>---------+--------------------------------------------------------------------</w:t>
      </w:r>
    </w:p>
    <w:p w14:paraId="6377BF48" w14:textId="77777777" w:rsidR="009D6ECC" w:rsidRDefault="00000000">
      <w:r>
        <w:t xml:space="preserve">    diff |            .2224307    .0302984                .1629747    .2818867</w:t>
      </w:r>
    </w:p>
    <w:p w14:paraId="03F21D7A" w14:textId="77777777" w:rsidR="009D6ECC" w:rsidRDefault="00000000">
      <w:r>
        <w:lastRenderedPageBreak/>
        <w:t>------------------------------------------------------------------------------</w:t>
      </w:r>
    </w:p>
    <w:p w14:paraId="7A618F82" w14:textId="77777777" w:rsidR="009D6ECC" w:rsidRDefault="00000000">
      <w:r>
        <w:t xml:space="preserve">    diff = mean(0) - mean(1)                                      t =   7.3413</w:t>
      </w:r>
    </w:p>
    <w:p w14:paraId="0BCB654B" w14:textId="77777777" w:rsidR="009D6ECC" w:rsidRDefault="00000000">
      <w:r>
        <w:t>Ho: diff = 0                     Satterthwaite's degrees of freedom =  997.134</w:t>
      </w:r>
    </w:p>
    <w:p w14:paraId="14F9937D" w14:textId="77777777" w:rsidR="009D6ECC" w:rsidRDefault="009D6ECC"/>
    <w:p w14:paraId="459BE073" w14:textId="77777777" w:rsidR="009D6ECC" w:rsidRDefault="00000000">
      <w:r>
        <w:t xml:space="preserve">    Ha: diff &lt; 0                 Ha: diff != 0                 Ha: diff &gt; 0</w:t>
      </w:r>
    </w:p>
    <w:p w14:paraId="07FE84E8" w14:textId="77777777" w:rsidR="009D6ECC" w:rsidRDefault="00000000">
      <w:r>
        <w:t xml:space="preserve"> Pr(T &lt; t) = 1.0000         Pr(|T| &gt; |t|) = 0.0000          Pr(T &gt; t) = 0.0000</w:t>
      </w:r>
    </w:p>
    <w:p w14:paraId="4A3D65B0" w14:textId="77777777" w:rsidR="009D6ECC" w:rsidRDefault="00000000">
      <w:r>
        <w:t>*********************************************</w:t>
      </w:r>
    </w:p>
    <w:p w14:paraId="3072EDA0" w14:textId="77777777" w:rsidR="009D6ECC" w:rsidRDefault="009D6ECC"/>
    <w:p w14:paraId="4412E10D" w14:textId="77777777" w:rsidR="009D6ECC" w:rsidRDefault="009D6ECC"/>
    <w:p w14:paraId="235085F8" w14:textId="77777777" w:rsidR="009D6ECC" w:rsidRDefault="00000000">
      <w:r>
        <w:t>T-TEST OF REAL VS. HYPOTHETICAL VALUES OF phr_saving_leave</w:t>
      </w:r>
    </w:p>
    <w:p w14:paraId="63303131" w14:textId="77777777" w:rsidR="009D6ECC" w:rsidRDefault="009D6ECC"/>
    <w:p w14:paraId="4ADC042F" w14:textId="77777777" w:rsidR="009D6ECC" w:rsidRDefault="00000000">
      <w:r>
        <w:t>Two-sample t test with unequal variances</w:t>
      </w:r>
    </w:p>
    <w:p w14:paraId="759961AD" w14:textId="77777777" w:rsidR="009D6ECC" w:rsidRDefault="00000000">
      <w:r>
        <w:t>------------------------------------------------------------------------------</w:t>
      </w:r>
    </w:p>
    <w:p w14:paraId="18452B8D" w14:textId="77777777" w:rsidR="009D6ECC" w:rsidRDefault="00000000">
      <w:r>
        <w:t xml:space="preserve">   Group |     Obs        Mean    Std. Err.   Std. Dev.   [95% Conf. Interval]</w:t>
      </w:r>
    </w:p>
    <w:p w14:paraId="30A483E2" w14:textId="77777777" w:rsidR="009D6ECC" w:rsidRDefault="00000000">
      <w:r>
        <w:t>---------+--------------------------------------------------------------------</w:t>
      </w:r>
    </w:p>
    <w:p w14:paraId="32644FC4" w14:textId="77777777" w:rsidR="009D6ECC" w:rsidRDefault="00000000">
      <w:r>
        <w:t xml:space="preserve">       0 |     533    .5741088    .0214383    .4949419    .5319947     .616223</w:t>
      </w:r>
    </w:p>
    <w:p w14:paraId="4D54E3CD" w14:textId="77777777" w:rsidR="009D6ECC" w:rsidRDefault="00000000">
      <w:r>
        <w:t xml:space="preserve">       1 |     468    .3952991    .0226243     .489438    .3508411    .4397571</w:t>
      </w:r>
    </w:p>
    <w:p w14:paraId="4CB401E5" w14:textId="77777777" w:rsidR="009D6ECC" w:rsidRDefault="00000000">
      <w:r>
        <w:t>---------+--------------------------------------------------------------------</w:t>
      </w:r>
    </w:p>
    <w:p w14:paraId="30B9808A" w14:textId="77777777" w:rsidR="009D6ECC" w:rsidRDefault="00000000">
      <w:r>
        <w:t>combined |   1,001    .4905095    .0158085    .5001598    .4594878    .5215312</w:t>
      </w:r>
    </w:p>
    <w:p w14:paraId="5784F982" w14:textId="77777777" w:rsidR="009D6ECC" w:rsidRDefault="00000000">
      <w:r>
        <w:t>---------+--------------------------------------------------------------------</w:t>
      </w:r>
    </w:p>
    <w:p w14:paraId="2364E617" w14:textId="77777777" w:rsidR="009D6ECC" w:rsidRDefault="00000000">
      <w:r>
        <w:t xml:space="preserve">    diff |            .1788097    .0311682                .1176459    .2399735</w:t>
      </w:r>
    </w:p>
    <w:p w14:paraId="70DBCF7A" w14:textId="77777777" w:rsidR="009D6ECC" w:rsidRDefault="00000000">
      <w:r>
        <w:t>------------------------------------------------------------------------------</w:t>
      </w:r>
    </w:p>
    <w:p w14:paraId="3BB37455" w14:textId="77777777" w:rsidR="009D6ECC" w:rsidRDefault="00000000">
      <w:r>
        <w:t xml:space="preserve">    diff = mean(0) - mean(1)                                      t =   5.7369</w:t>
      </w:r>
    </w:p>
    <w:p w14:paraId="6E82A1D7" w14:textId="77777777" w:rsidR="009D6ECC" w:rsidRDefault="00000000">
      <w:r>
        <w:t>Ho: diff = 0                     Satterthwaite's degrees of freedom =  985.025</w:t>
      </w:r>
    </w:p>
    <w:p w14:paraId="2487A174" w14:textId="77777777" w:rsidR="009D6ECC" w:rsidRDefault="009D6ECC"/>
    <w:p w14:paraId="0249ABCC" w14:textId="77777777" w:rsidR="009D6ECC" w:rsidRDefault="00000000">
      <w:r>
        <w:t xml:space="preserve">    Ha: diff &lt; 0                 Ha: diff != 0                 Ha: diff &gt; 0</w:t>
      </w:r>
    </w:p>
    <w:p w14:paraId="5F505D9D" w14:textId="77777777" w:rsidR="009D6ECC" w:rsidRDefault="00000000">
      <w:r>
        <w:t xml:space="preserve"> Pr(T &lt; t) = 1.0000         Pr(|T| &gt; |t|) = 0.0000          Pr(T &gt; t) = 0.0000</w:t>
      </w:r>
    </w:p>
    <w:p w14:paraId="29244C32" w14:textId="77777777" w:rsidR="009D6ECC" w:rsidRDefault="00000000">
      <w:r>
        <w:t>*********************************************</w:t>
      </w:r>
    </w:p>
    <w:p w14:paraId="708BE3D1" w14:textId="77777777" w:rsidR="009D6ECC" w:rsidRDefault="009D6ECC"/>
    <w:p w14:paraId="41AFB7F8" w14:textId="77777777" w:rsidR="009D6ECC" w:rsidRDefault="009D6ECC"/>
    <w:p w14:paraId="0D31866E" w14:textId="77777777" w:rsidR="009D6ECC" w:rsidRDefault="00000000">
      <w:r>
        <w:t>T-TEST OF REAL VS. HYPOTHETICAL VALUES OF phr_saving_childcare</w:t>
      </w:r>
    </w:p>
    <w:p w14:paraId="3FFEDB90" w14:textId="77777777" w:rsidR="009D6ECC" w:rsidRDefault="009D6ECC"/>
    <w:p w14:paraId="2F3A0698" w14:textId="77777777" w:rsidR="009D6ECC" w:rsidRDefault="00000000">
      <w:r>
        <w:t>Two-sample t test with unequal variances</w:t>
      </w:r>
    </w:p>
    <w:p w14:paraId="601BC28B" w14:textId="77777777" w:rsidR="009D6ECC" w:rsidRDefault="00000000">
      <w:r>
        <w:t>------------------------------------------------------------------------------</w:t>
      </w:r>
    </w:p>
    <w:p w14:paraId="240339B8" w14:textId="77777777" w:rsidR="009D6ECC" w:rsidRDefault="00000000">
      <w:r>
        <w:t xml:space="preserve">   Group |     Obs        Mean    Std. Err.   Std. Dev.   [95% Conf. Interval]</w:t>
      </w:r>
    </w:p>
    <w:p w14:paraId="2ACA1EE9" w14:textId="77777777" w:rsidR="009D6ECC" w:rsidRDefault="00000000">
      <w:r>
        <w:t>---------+--------------------------------------------------------------------</w:t>
      </w:r>
    </w:p>
    <w:p w14:paraId="2710AD08" w14:textId="77777777" w:rsidR="009D6ECC" w:rsidRDefault="00000000">
      <w:r>
        <w:t xml:space="preserve">       0 |     533    .1313321    .0146439    .3380805    .1025651     .160099</w:t>
      </w:r>
    </w:p>
    <w:p w14:paraId="45CAE452" w14:textId="77777777" w:rsidR="009D6ECC" w:rsidRDefault="00000000">
      <w:r>
        <w:t xml:space="preserve">       1 |     468    .0683761    .0116792    .2526602    .0454257    .0913264</w:t>
      </w:r>
    </w:p>
    <w:p w14:paraId="13A60485" w14:textId="77777777" w:rsidR="009D6ECC" w:rsidRDefault="00000000">
      <w:r>
        <w:t>---------+--------------------------------------------------------------------</w:t>
      </w:r>
    </w:p>
    <w:p w14:paraId="630816EA" w14:textId="77777777" w:rsidR="009D6ECC" w:rsidRDefault="00000000">
      <w:r>
        <w:t>combined |   1,001    .1018981    .0095663    .3026655    .0831257    .1206705</w:t>
      </w:r>
    </w:p>
    <w:p w14:paraId="4863FC7A" w14:textId="77777777" w:rsidR="009D6ECC" w:rsidRDefault="00000000">
      <w:r>
        <w:t>---------+--------------------------------------------------------------------</w:t>
      </w:r>
    </w:p>
    <w:p w14:paraId="3ED9BC9F" w14:textId="77777777" w:rsidR="009D6ECC" w:rsidRDefault="00000000">
      <w:r>
        <w:t xml:space="preserve">    diff |             .062956    .0187309                .0261984    .0997136</w:t>
      </w:r>
    </w:p>
    <w:p w14:paraId="4225F39B" w14:textId="77777777" w:rsidR="009D6ECC" w:rsidRDefault="00000000">
      <w:r>
        <w:t>------------------------------------------------------------------------------</w:t>
      </w:r>
    </w:p>
    <w:p w14:paraId="44FF64F7" w14:textId="77777777" w:rsidR="009D6ECC" w:rsidRDefault="00000000">
      <w:r>
        <w:t xml:space="preserve">    diff = mean(0) - mean(1)                                      t =   3.3611</w:t>
      </w:r>
    </w:p>
    <w:p w14:paraId="14D1218A" w14:textId="77777777" w:rsidR="009D6ECC" w:rsidRDefault="00000000">
      <w:r>
        <w:t>Ho: diff = 0                     Satterthwaite's degrees of freedom =  974.759</w:t>
      </w:r>
    </w:p>
    <w:p w14:paraId="36005B63" w14:textId="77777777" w:rsidR="009D6ECC" w:rsidRDefault="009D6ECC"/>
    <w:p w14:paraId="46BEBDE8" w14:textId="77777777" w:rsidR="009D6ECC" w:rsidRDefault="00000000">
      <w:r>
        <w:t xml:space="preserve">    Ha: diff &lt; 0                 Ha: diff != 0                 Ha: diff &gt; 0</w:t>
      </w:r>
    </w:p>
    <w:p w14:paraId="1E883810" w14:textId="77777777" w:rsidR="009D6ECC" w:rsidRDefault="00000000">
      <w:r>
        <w:t xml:space="preserve"> Pr(T &lt; t) = 0.9996         Pr(|T| &gt; |t|) = 0.0008          Pr(T &gt; t) = 0.0004</w:t>
      </w:r>
    </w:p>
    <w:p w14:paraId="6ADB7BED" w14:textId="77777777" w:rsidR="009D6ECC" w:rsidRDefault="00000000">
      <w:r>
        <w:lastRenderedPageBreak/>
        <w:t>*********************************************</w:t>
      </w:r>
    </w:p>
    <w:p w14:paraId="012E2332" w14:textId="77777777" w:rsidR="009D6ECC" w:rsidRDefault="009D6ECC"/>
    <w:p w14:paraId="6208DE73" w14:textId="77777777" w:rsidR="009D6ECC" w:rsidRDefault="009D6ECC"/>
    <w:p w14:paraId="094ABED8" w14:textId="77777777" w:rsidR="009D6ECC" w:rsidRDefault="00000000">
      <w:r>
        <w:t>T-TEST OF REAL VS. HYPOTHETICAL VALUES OF phr_saving_parking</w:t>
      </w:r>
    </w:p>
    <w:p w14:paraId="138813FA" w14:textId="77777777" w:rsidR="009D6ECC" w:rsidRDefault="009D6ECC"/>
    <w:p w14:paraId="66731770" w14:textId="77777777" w:rsidR="009D6ECC" w:rsidRDefault="00000000">
      <w:r>
        <w:t>Two-sample t test with unequal variances</w:t>
      </w:r>
    </w:p>
    <w:p w14:paraId="685717AD" w14:textId="77777777" w:rsidR="009D6ECC" w:rsidRDefault="00000000">
      <w:r>
        <w:t>------------------------------------------------------------------------------</w:t>
      </w:r>
    </w:p>
    <w:p w14:paraId="70342894" w14:textId="77777777" w:rsidR="009D6ECC" w:rsidRDefault="00000000">
      <w:r>
        <w:t xml:space="preserve">   Group |     Obs        Mean    Std. Err.   Std. Dev.   [95% Conf. Interval]</w:t>
      </w:r>
    </w:p>
    <w:p w14:paraId="1C05A2B7" w14:textId="77777777" w:rsidR="009D6ECC" w:rsidRDefault="00000000">
      <w:r>
        <w:t>---------+--------------------------------------------------------------------</w:t>
      </w:r>
    </w:p>
    <w:p w14:paraId="1F3FFE28" w14:textId="77777777" w:rsidR="009D6ECC" w:rsidRDefault="00000000">
      <w:r>
        <w:t xml:space="preserve">       0 |     533    .3414634    .0205592     .474646    .3010762    .3818506</w:t>
      </w:r>
    </w:p>
    <w:p w14:paraId="7505F66E" w14:textId="77777777" w:rsidR="009D6ECC" w:rsidRDefault="00000000">
      <w:r>
        <w:t xml:space="preserve">       1 |     468    .2136752    .0189679    .4103388    .1764022    .2509482</w:t>
      </w:r>
    </w:p>
    <w:p w14:paraId="00CBD91E" w14:textId="77777777" w:rsidR="009D6ECC" w:rsidRDefault="00000000">
      <w:r>
        <w:t>---------+--------------------------------------------------------------------</w:t>
      </w:r>
    </w:p>
    <w:p w14:paraId="275510D1" w14:textId="77777777" w:rsidR="009D6ECC" w:rsidRDefault="00000000">
      <w:r>
        <w:t>combined |   1,001    .2817183    .0142251    .4500616    .2538038    .3096327</w:t>
      </w:r>
    </w:p>
    <w:p w14:paraId="0572EF42" w14:textId="77777777" w:rsidR="009D6ECC" w:rsidRDefault="00000000">
      <w:r>
        <w:t>---------+--------------------------------------------------------------------</w:t>
      </w:r>
    </w:p>
    <w:p w14:paraId="255160FA" w14:textId="77777777" w:rsidR="009D6ECC" w:rsidRDefault="00000000">
      <w:r>
        <w:t xml:space="preserve">    diff |            .1277882    .0279725                .0728965    .1826799</w:t>
      </w:r>
    </w:p>
    <w:p w14:paraId="3E02162C" w14:textId="77777777" w:rsidR="009D6ECC" w:rsidRDefault="00000000">
      <w:r>
        <w:t>------------------------------------------------------------------------------</w:t>
      </w:r>
    </w:p>
    <w:p w14:paraId="711972C8" w14:textId="77777777" w:rsidR="009D6ECC" w:rsidRDefault="00000000">
      <w:r>
        <w:t xml:space="preserve">    diff = mean(0) - mean(1)                                      t =   4.5683</w:t>
      </w:r>
    </w:p>
    <w:p w14:paraId="78554E40" w14:textId="77777777" w:rsidR="009D6ECC" w:rsidRDefault="00000000">
      <w:r>
        <w:t>Ho: diff = 0                     Satterthwaite's degrees of freedom =  998.765</w:t>
      </w:r>
    </w:p>
    <w:p w14:paraId="7BA7E728" w14:textId="77777777" w:rsidR="009D6ECC" w:rsidRDefault="009D6ECC"/>
    <w:p w14:paraId="735BD7BF" w14:textId="77777777" w:rsidR="009D6ECC" w:rsidRDefault="00000000">
      <w:r>
        <w:t xml:space="preserve">    Ha: diff &lt; 0                 Ha: diff != 0                 Ha: diff &gt; 0</w:t>
      </w:r>
    </w:p>
    <w:p w14:paraId="2570C215" w14:textId="77777777" w:rsidR="009D6ECC" w:rsidRDefault="00000000">
      <w:r>
        <w:t xml:space="preserve"> Pr(T &lt; t) = 1.0000         Pr(|T| &gt; |t|) = 0.0000          Pr(T &gt; t) = 0.0000</w:t>
      </w:r>
    </w:p>
    <w:p w14:paraId="71D277AB" w14:textId="77777777" w:rsidR="009D6ECC" w:rsidRDefault="00000000">
      <w:r>
        <w:t>*********************************************</w:t>
      </w:r>
    </w:p>
    <w:p w14:paraId="3245C55F" w14:textId="77777777" w:rsidR="009D6ECC" w:rsidRDefault="009D6ECC"/>
    <w:p w14:paraId="39B196DE" w14:textId="77777777" w:rsidR="009D6ECC" w:rsidRDefault="009D6ECC"/>
    <w:p w14:paraId="6CF595D1" w14:textId="77777777" w:rsidR="009D6ECC" w:rsidRDefault="00000000">
      <w:r>
        <w:t>T-TEST OF REAL VS. HYPOTHETICAL VALUES OF phr_saving_taxi</w:t>
      </w:r>
    </w:p>
    <w:p w14:paraId="24816498" w14:textId="77777777" w:rsidR="009D6ECC" w:rsidRDefault="009D6ECC"/>
    <w:p w14:paraId="12FCE3D4" w14:textId="77777777" w:rsidR="009D6ECC" w:rsidRDefault="00000000">
      <w:r>
        <w:t>Two-sample t test with unequal variances</w:t>
      </w:r>
    </w:p>
    <w:p w14:paraId="0ABCEFDF" w14:textId="77777777" w:rsidR="009D6ECC" w:rsidRDefault="00000000">
      <w:r>
        <w:t>------------------------------------------------------------------------------</w:t>
      </w:r>
    </w:p>
    <w:p w14:paraId="0D4AE5CD" w14:textId="77777777" w:rsidR="009D6ECC" w:rsidRDefault="00000000">
      <w:r>
        <w:t xml:space="preserve">   Group |     Obs        Mean    Std. Err.   Std. Dev.   [95% Conf. Interval]</w:t>
      </w:r>
    </w:p>
    <w:p w14:paraId="0D5EAE43" w14:textId="77777777" w:rsidR="009D6ECC" w:rsidRDefault="00000000">
      <w:r>
        <w:t>---------+--------------------------------------------------------------------</w:t>
      </w:r>
    </w:p>
    <w:p w14:paraId="044FEA14" w14:textId="77777777" w:rsidR="009D6ECC" w:rsidRDefault="00000000">
      <w:r>
        <w:t xml:space="preserve">       0 |     533    .1463415    .0153239    .3537802    .1162386    .1764443</w:t>
      </w:r>
    </w:p>
    <w:p w14:paraId="08D3BB6A" w14:textId="77777777" w:rsidR="009D6ECC" w:rsidRDefault="00000000">
      <w:r>
        <w:t xml:space="preserve">       1 |     468    .0619658    .0111565    .2413514    .0400427    .0838889</w:t>
      </w:r>
    </w:p>
    <w:p w14:paraId="3DC98330" w14:textId="77777777" w:rsidR="009D6ECC" w:rsidRDefault="00000000">
      <w:r>
        <w:t>---------+--------------------------------------------------------------------</w:t>
      </w:r>
    </w:p>
    <w:p w14:paraId="76BA8C52" w14:textId="77777777" w:rsidR="009D6ECC" w:rsidRDefault="00000000">
      <w:r>
        <w:t>combined |   1,001    .1068931    .0097707    .3091317    .0877196    .1260666</w:t>
      </w:r>
    </w:p>
    <w:p w14:paraId="6DA6155B" w14:textId="77777777" w:rsidR="009D6ECC" w:rsidRDefault="00000000">
      <w:r>
        <w:t>---------+--------------------------------------------------------------------</w:t>
      </w:r>
    </w:p>
    <w:p w14:paraId="178E2FBC" w14:textId="77777777" w:rsidR="009D6ECC" w:rsidRDefault="00000000">
      <w:r>
        <w:t xml:space="preserve">    diff |            .0843757    .0189549                .0471769    .1215744</w:t>
      </w:r>
    </w:p>
    <w:p w14:paraId="44C9F386" w14:textId="77777777" w:rsidR="009D6ECC" w:rsidRDefault="00000000">
      <w:r>
        <w:t>------------------------------------------------------------------------------</w:t>
      </w:r>
    </w:p>
    <w:p w14:paraId="12902650" w14:textId="77777777" w:rsidR="009D6ECC" w:rsidRDefault="00000000">
      <w:r>
        <w:t xml:space="preserve">    diff = mean(0) - mean(1)                                      t =   4.4514</w:t>
      </w:r>
    </w:p>
    <w:p w14:paraId="3F1A7B3E" w14:textId="77777777" w:rsidR="009D6ECC" w:rsidRDefault="00000000">
      <w:r>
        <w:t>Ho: diff = 0                     Satterthwaite's degrees of freedom =  943.473</w:t>
      </w:r>
    </w:p>
    <w:p w14:paraId="75F6CB7E" w14:textId="77777777" w:rsidR="009D6ECC" w:rsidRDefault="009D6ECC"/>
    <w:p w14:paraId="17E9960A" w14:textId="77777777" w:rsidR="009D6ECC" w:rsidRDefault="00000000">
      <w:r>
        <w:t xml:space="preserve">    Ha: diff &lt; 0                 Ha: diff != 0                 Ha: diff &gt; 0</w:t>
      </w:r>
    </w:p>
    <w:p w14:paraId="772DBB72" w14:textId="77777777" w:rsidR="009D6ECC" w:rsidRDefault="00000000">
      <w:r>
        <w:t xml:space="preserve"> Pr(T &lt; t) = 1.0000         Pr(|T| &gt; |t|) = 0.0000          Pr(T &gt; t) = 0.0000</w:t>
      </w:r>
    </w:p>
    <w:p w14:paraId="307CFEFF" w14:textId="77777777" w:rsidR="009D6ECC" w:rsidRDefault="00000000">
      <w:r>
        <w:t>*********************************************</w:t>
      </w:r>
    </w:p>
    <w:p w14:paraId="464F5CC5" w14:textId="77777777" w:rsidR="009D6ECC" w:rsidRDefault="009D6ECC"/>
    <w:p w14:paraId="6DA6CD20" w14:textId="77777777" w:rsidR="009D6ECC" w:rsidRDefault="009D6ECC"/>
    <w:p w14:paraId="3318437B" w14:textId="77777777" w:rsidR="009D6ECC" w:rsidRDefault="00000000">
      <w:r>
        <w:t>T-TEST OF REAL VS. HYPOTHETICAL VALUES OF phr_saving_other</w:t>
      </w:r>
    </w:p>
    <w:p w14:paraId="44E18D17" w14:textId="77777777" w:rsidR="009D6ECC" w:rsidRDefault="009D6ECC"/>
    <w:p w14:paraId="1BEE892B" w14:textId="77777777" w:rsidR="009D6ECC" w:rsidRDefault="00000000">
      <w:r>
        <w:t>Two-sample t test with unequal variances</w:t>
      </w:r>
    </w:p>
    <w:p w14:paraId="2910F9FC" w14:textId="77777777" w:rsidR="009D6ECC" w:rsidRDefault="00000000">
      <w:r>
        <w:lastRenderedPageBreak/>
        <w:t>------------------------------------------------------------------------------</w:t>
      </w:r>
    </w:p>
    <w:p w14:paraId="0B52F757" w14:textId="77777777" w:rsidR="009D6ECC" w:rsidRDefault="00000000">
      <w:r>
        <w:t xml:space="preserve">   Group |     Obs        Mean    Std. Err.   Std. Dev.   [95% Conf. Interval]</w:t>
      </w:r>
    </w:p>
    <w:p w14:paraId="08E78054" w14:textId="77777777" w:rsidR="009D6ECC" w:rsidRDefault="00000000">
      <w:r>
        <w:t>---------+--------------------------------------------------------------------</w:t>
      </w:r>
    </w:p>
    <w:p w14:paraId="3432C113" w14:textId="77777777" w:rsidR="009D6ECC" w:rsidRDefault="00000000">
      <w:r>
        <w:t xml:space="preserve">       0 |     533    .1219512    .0141872    .3275369    .0940814     .149821</w:t>
      </w:r>
    </w:p>
    <w:p w14:paraId="1A25D656" w14:textId="77777777" w:rsidR="009D6ECC" w:rsidRDefault="00000000">
      <w:r>
        <w:t xml:space="preserve">       1 |     468    .0598291    .0109749    .2374237    .0382627    .0813954</w:t>
      </w:r>
    </w:p>
    <w:p w14:paraId="389C7251" w14:textId="77777777" w:rsidR="009D6ECC" w:rsidRDefault="00000000">
      <w:r>
        <w:t>---------+--------------------------------------------------------------------</w:t>
      </w:r>
    </w:p>
    <w:p w14:paraId="64DA556E" w14:textId="77777777" w:rsidR="009D6ECC" w:rsidRDefault="00000000">
      <w:r>
        <w:t>combined |   1,001    .0929071    .0091802    .2904473    .0748925    .1109217</w:t>
      </w:r>
    </w:p>
    <w:p w14:paraId="270C4C28" w14:textId="77777777" w:rsidR="009D6ECC" w:rsidRDefault="00000000">
      <w:r>
        <w:t>---------+--------------------------------------------------------------------</w:t>
      </w:r>
    </w:p>
    <w:p w14:paraId="1DD2634A" w14:textId="77777777" w:rsidR="009D6ECC" w:rsidRDefault="00000000">
      <w:r>
        <w:t xml:space="preserve">    diff |            .0621222    .0179367                .0269227    .0973216</w:t>
      </w:r>
    </w:p>
    <w:p w14:paraId="2B37CFAC" w14:textId="77777777" w:rsidR="009D6ECC" w:rsidRDefault="00000000">
      <w:r>
        <w:t>------------------------------------------------------------------------------</w:t>
      </w:r>
    </w:p>
    <w:p w14:paraId="1726BF65" w14:textId="77777777" w:rsidR="009D6ECC" w:rsidRDefault="00000000">
      <w:r>
        <w:t xml:space="preserve">    diff = mean(0) - mean(1)                                      t =   3.4634</w:t>
      </w:r>
    </w:p>
    <w:p w14:paraId="44894B3A" w14:textId="77777777" w:rsidR="009D6ECC" w:rsidRDefault="00000000">
      <w:r>
        <w:t>Ho: diff = 0                     Satterthwaite's degrees of freedom =  965.399</w:t>
      </w:r>
    </w:p>
    <w:p w14:paraId="6217B920" w14:textId="77777777" w:rsidR="009D6ECC" w:rsidRDefault="009D6ECC"/>
    <w:p w14:paraId="4325DE49" w14:textId="77777777" w:rsidR="009D6ECC" w:rsidRDefault="00000000">
      <w:r>
        <w:t xml:space="preserve">    Ha: diff &lt; 0                 Ha: diff != 0                 Ha: diff &gt; 0</w:t>
      </w:r>
    </w:p>
    <w:p w14:paraId="1ECD724F" w14:textId="77777777" w:rsidR="009D6ECC" w:rsidRDefault="00000000">
      <w:r>
        <w:t xml:space="preserve"> Pr(T &lt; t) = 0.9997         Pr(|T| &gt; |t|) = 0.0006          Pr(T &gt; t) = 0.0003</w:t>
      </w:r>
    </w:p>
    <w:p w14:paraId="4AA707BB" w14:textId="77777777" w:rsidR="009D6ECC" w:rsidRDefault="00000000">
      <w:r>
        <w:t>*********************************************</w:t>
      </w:r>
    </w:p>
    <w:p w14:paraId="04E07245" w14:textId="77777777" w:rsidR="009D6ECC" w:rsidRDefault="009D6ECC"/>
    <w:p w14:paraId="318C72AC" w14:textId="77777777" w:rsidR="009D6ECC" w:rsidRDefault="009D6ECC"/>
    <w:p w14:paraId="7417ED66" w14:textId="77777777" w:rsidR="009D6ECC" w:rsidRDefault="00000000">
      <w:r>
        <w:t>T-TEST OF REAL VS. HYPOTHETICAL VALUES OF phr_access_desktop</w:t>
      </w:r>
    </w:p>
    <w:p w14:paraId="54FB55BE" w14:textId="77777777" w:rsidR="009D6ECC" w:rsidRDefault="009D6ECC"/>
    <w:p w14:paraId="4915453F" w14:textId="77777777" w:rsidR="009D6ECC" w:rsidRDefault="00000000">
      <w:r>
        <w:t>Two-sample t test with unequal variances</w:t>
      </w:r>
    </w:p>
    <w:p w14:paraId="500E58F4" w14:textId="77777777" w:rsidR="009D6ECC" w:rsidRDefault="00000000">
      <w:r>
        <w:t>------------------------------------------------------------------------------</w:t>
      </w:r>
    </w:p>
    <w:p w14:paraId="51776507" w14:textId="77777777" w:rsidR="009D6ECC" w:rsidRDefault="00000000">
      <w:r>
        <w:t xml:space="preserve">   Group |     Obs        Mean    Std. Err.   Std. Dev.   [95% Conf. Interval]</w:t>
      </w:r>
    </w:p>
    <w:p w14:paraId="6C6B95F5" w14:textId="77777777" w:rsidR="009D6ECC" w:rsidRDefault="00000000">
      <w:r>
        <w:t>---------+--------------------------------------------------------------------</w:t>
      </w:r>
    </w:p>
    <w:p w14:paraId="7664BEBA" w14:textId="77777777" w:rsidR="009D6ECC" w:rsidRDefault="00000000">
      <w:r>
        <w:t xml:space="preserve">       0 |     533    .7560976    .0186183     .429838    .7195231    .7926721</w:t>
      </w:r>
    </w:p>
    <w:p w14:paraId="11F5E6FA" w14:textId="77777777" w:rsidR="009D6ECC" w:rsidRDefault="00000000">
      <w:r>
        <w:t xml:space="preserve">       1 |     468    .5064103    .0231353    .5004939     .460948    .5518725</w:t>
      </w:r>
    </w:p>
    <w:p w14:paraId="21AAAC9C" w14:textId="77777777" w:rsidR="009D6ECC" w:rsidRDefault="00000000">
      <w:r>
        <w:t>---------+--------------------------------------------------------------------</w:t>
      </w:r>
    </w:p>
    <w:p w14:paraId="2BACA175" w14:textId="77777777" w:rsidR="009D6ECC" w:rsidRDefault="00000000">
      <w:r>
        <w:t>combined |   1,001    .6393606    .0151848    .4804261    .6095629    .6691584</w:t>
      </w:r>
    </w:p>
    <w:p w14:paraId="18BAD59B" w14:textId="77777777" w:rsidR="009D6ECC" w:rsidRDefault="00000000">
      <w:r>
        <w:t>---------+--------------------------------------------------------------------</w:t>
      </w:r>
    </w:p>
    <w:p w14:paraId="52A15574" w14:textId="77777777" w:rsidR="009D6ECC" w:rsidRDefault="00000000">
      <w:r>
        <w:t xml:space="preserve">    diff |            .2496873    .0296966                 .191407    .3079677</w:t>
      </w:r>
    </w:p>
    <w:p w14:paraId="12581B2F" w14:textId="77777777" w:rsidR="009D6ECC" w:rsidRDefault="00000000">
      <w:r>
        <w:t>------------------------------------------------------------------------------</w:t>
      </w:r>
    </w:p>
    <w:p w14:paraId="59179DF5" w14:textId="77777777" w:rsidR="009D6ECC" w:rsidRDefault="00000000">
      <w:r>
        <w:t xml:space="preserve">    diff = mean(0) - mean(1)                                      t =   8.4079</w:t>
      </w:r>
    </w:p>
    <w:p w14:paraId="7A13AF92" w14:textId="77777777" w:rsidR="009D6ECC" w:rsidRDefault="00000000">
      <w:r>
        <w:t>Ho: diff = 0                     Satterthwaite's degrees of freedom =  926.604</w:t>
      </w:r>
    </w:p>
    <w:p w14:paraId="60435FA2" w14:textId="77777777" w:rsidR="009D6ECC" w:rsidRDefault="009D6ECC"/>
    <w:p w14:paraId="13B8C3C3" w14:textId="77777777" w:rsidR="009D6ECC" w:rsidRDefault="00000000">
      <w:r>
        <w:t xml:space="preserve">    Ha: diff &lt; 0                 Ha: diff != 0                 Ha: diff &gt; 0</w:t>
      </w:r>
    </w:p>
    <w:p w14:paraId="323AD79F" w14:textId="77777777" w:rsidR="009D6ECC" w:rsidRDefault="00000000">
      <w:r>
        <w:t xml:space="preserve"> Pr(T &lt; t) = 1.0000         Pr(|T| &gt; |t|) = 0.0000          Pr(T &gt; t) = 0.0000</w:t>
      </w:r>
    </w:p>
    <w:p w14:paraId="166EC90E" w14:textId="77777777" w:rsidR="009D6ECC" w:rsidRDefault="00000000">
      <w:r>
        <w:t>*********************************************</w:t>
      </w:r>
    </w:p>
    <w:p w14:paraId="3323CCD8" w14:textId="77777777" w:rsidR="009D6ECC" w:rsidRDefault="009D6ECC"/>
    <w:p w14:paraId="7F763B21" w14:textId="77777777" w:rsidR="009D6ECC" w:rsidRDefault="009D6ECC"/>
    <w:p w14:paraId="75C757D2" w14:textId="77777777" w:rsidR="009D6ECC" w:rsidRDefault="00000000">
      <w:r>
        <w:t>T-TEST OF REAL VS. HYPOTHETICAL VALUES OF phr_access_mobile</w:t>
      </w:r>
    </w:p>
    <w:p w14:paraId="7B8116C9" w14:textId="77777777" w:rsidR="009D6ECC" w:rsidRDefault="009D6ECC"/>
    <w:p w14:paraId="225414D5" w14:textId="77777777" w:rsidR="009D6ECC" w:rsidRDefault="00000000">
      <w:r>
        <w:t>Two-sample t test with unequal variances</w:t>
      </w:r>
    </w:p>
    <w:p w14:paraId="0EAFF3F1" w14:textId="77777777" w:rsidR="009D6ECC" w:rsidRDefault="00000000">
      <w:r>
        <w:t>------------------------------------------------------------------------------</w:t>
      </w:r>
    </w:p>
    <w:p w14:paraId="0F2E1FBF" w14:textId="77777777" w:rsidR="009D6ECC" w:rsidRDefault="00000000">
      <w:r>
        <w:t xml:space="preserve">   Group |     Obs        Mean    Std. Err.   Std. Dev.   [95% Conf. Interval]</w:t>
      </w:r>
    </w:p>
    <w:p w14:paraId="7784A8E4" w14:textId="77777777" w:rsidR="009D6ECC" w:rsidRDefault="00000000">
      <w:r>
        <w:t>---------+--------------------------------------------------------------------</w:t>
      </w:r>
    </w:p>
    <w:p w14:paraId="3750301C" w14:textId="77777777" w:rsidR="009D6ECC" w:rsidRDefault="00000000">
      <w:r>
        <w:t xml:space="preserve">       0 |     533    .6397749    .0208135    .4805166    .5988882    .6806616</w:t>
      </w:r>
    </w:p>
    <w:p w14:paraId="1A5270A0" w14:textId="77777777" w:rsidR="009D6ECC" w:rsidRDefault="00000000">
      <w:r>
        <w:t xml:space="preserve">       1 |     468    .6239316    .0224152    .4849159    .5798844    .6679789</w:t>
      </w:r>
    </w:p>
    <w:p w14:paraId="67B7646B" w14:textId="77777777" w:rsidR="009D6ECC" w:rsidRDefault="00000000">
      <w:r>
        <w:t>---------+--------------------------------------------------------------------</w:t>
      </w:r>
    </w:p>
    <w:p w14:paraId="019442DA" w14:textId="77777777" w:rsidR="009D6ECC" w:rsidRDefault="00000000">
      <w:r>
        <w:lastRenderedPageBreak/>
        <w:t>combined |   1,001    .6323676    .0152473    .4824016    .6024473    .6622879</w:t>
      </w:r>
    </w:p>
    <w:p w14:paraId="2FD560D7" w14:textId="77777777" w:rsidR="009D6ECC" w:rsidRDefault="00000000">
      <w:r>
        <w:t>---------+--------------------------------------------------------------------</w:t>
      </w:r>
    </w:p>
    <w:p w14:paraId="27F0E210" w14:textId="77777777" w:rsidR="009D6ECC" w:rsidRDefault="00000000">
      <w:r>
        <w:t xml:space="preserve">    diff |            .0158432    .0305883               -.0441829    .0758693</w:t>
      </w:r>
    </w:p>
    <w:p w14:paraId="5F1D4981" w14:textId="77777777" w:rsidR="009D6ECC" w:rsidRDefault="00000000">
      <w:r>
        <w:t>------------------------------------------------------------------------------</w:t>
      </w:r>
    </w:p>
    <w:p w14:paraId="0199B937" w14:textId="77777777" w:rsidR="009D6ECC" w:rsidRDefault="00000000">
      <w:r>
        <w:t xml:space="preserve">    diff = mean(0) - mean(1)                                      t =   0.5180</w:t>
      </w:r>
    </w:p>
    <w:p w14:paraId="01631899" w14:textId="77777777" w:rsidR="009D6ECC" w:rsidRDefault="00000000">
      <w:r>
        <w:t>Ho: diff = 0                     Satterthwaite's degrees of freedom =  979.966</w:t>
      </w:r>
    </w:p>
    <w:p w14:paraId="51B3601A" w14:textId="77777777" w:rsidR="009D6ECC" w:rsidRDefault="009D6ECC"/>
    <w:p w14:paraId="697AA576" w14:textId="77777777" w:rsidR="009D6ECC" w:rsidRDefault="00000000">
      <w:r>
        <w:t xml:space="preserve">    Ha: diff &lt; 0                 Ha: diff != 0                 Ha: diff &gt; 0</w:t>
      </w:r>
    </w:p>
    <w:p w14:paraId="212A938F" w14:textId="77777777" w:rsidR="009D6ECC" w:rsidRDefault="00000000">
      <w:r>
        <w:t xml:space="preserve"> Pr(T &lt; t) = 0.6977         Pr(|T| &gt; |t|) = 0.6046          Pr(T &gt; t) = 0.3023</w:t>
      </w:r>
    </w:p>
    <w:p w14:paraId="796B99CE" w14:textId="77777777" w:rsidR="009D6ECC" w:rsidRDefault="00000000">
      <w:r>
        <w:t>*********************************************</w:t>
      </w:r>
    </w:p>
    <w:p w14:paraId="2FF87144" w14:textId="77777777" w:rsidR="009D6ECC" w:rsidRDefault="009D6ECC"/>
    <w:p w14:paraId="691E1A3D" w14:textId="77777777" w:rsidR="009D6ECC" w:rsidRDefault="009D6ECC"/>
    <w:p w14:paraId="42E17C83" w14:textId="77777777" w:rsidR="009D6ECC" w:rsidRDefault="00000000">
      <w:r>
        <w:t>T-TEST OF REAL VS. HYPOTHETICAL VALUES OF phr_access_tablet</w:t>
      </w:r>
    </w:p>
    <w:p w14:paraId="5F728C13" w14:textId="77777777" w:rsidR="009D6ECC" w:rsidRDefault="009D6ECC"/>
    <w:p w14:paraId="4874909D" w14:textId="77777777" w:rsidR="009D6ECC" w:rsidRDefault="00000000">
      <w:r>
        <w:t>Two-sample t test with unequal variances</w:t>
      </w:r>
    </w:p>
    <w:p w14:paraId="3ADCBD76" w14:textId="77777777" w:rsidR="009D6ECC" w:rsidRDefault="00000000">
      <w:r>
        <w:t>------------------------------------------------------------------------------</w:t>
      </w:r>
    </w:p>
    <w:p w14:paraId="415D3D52" w14:textId="77777777" w:rsidR="009D6ECC" w:rsidRDefault="00000000">
      <w:r>
        <w:t xml:space="preserve">   Group |     Obs        Mean    Std. Err.   Std. Dev.   [95% Conf. Interval]</w:t>
      </w:r>
    </w:p>
    <w:p w14:paraId="31064A62" w14:textId="77777777" w:rsidR="009D6ECC" w:rsidRDefault="00000000">
      <w:r>
        <w:t>---------+--------------------------------------------------------------------</w:t>
      </w:r>
    </w:p>
    <w:p w14:paraId="5960520A" w14:textId="77777777" w:rsidR="009D6ECC" w:rsidRDefault="00000000">
      <w:r>
        <w:t xml:space="preserve">       0 |     533    .2457786    .0186666    .4309524    .2091093    .2824479</w:t>
      </w:r>
    </w:p>
    <w:p w14:paraId="5F382B90" w14:textId="77777777" w:rsidR="009D6ECC" w:rsidRDefault="00000000">
      <w:r>
        <w:t xml:space="preserve">       1 |     468    .1175214    .0149023    .3223851    .0882376    .1468052</w:t>
      </w:r>
    </w:p>
    <w:p w14:paraId="08EC1CAA" w14:textId="77777777" w:rsidR="009D6ECC" w:rsidRDefault="00000000">
      <w:r>
        <w:t>---------+--------------------------------------------------------------------</w:t>
      </w:r>
    </w:p>
    <w:p w14:paraId="65146811" w14:textId="77777777" w:rsidR="009D6ECC" w:rsidRDefault="00000000">
      <w:r>
        <w:t>combined |   1,001    .1858142    .0122999    .3891511    .1616776    .2099507</w:t>
      </w:r>
    </w:p>
    <w:p w14:paraId="5AE94ADC" w14:textId="77777777" w:rsidR="009D6ECC" w:rsidRDefault="00000000">
      <w:r>
        <w:t>---------+--------------------------------------------------------------------</w:t>
      </w:r>
    </w:p>
    <w:p w14:paraId="42E9CF56" w14:textId="77777777" w:rsidR="009D6ECC" w:rsidRDefault="00000000">
      <w:r>
        <w:t xml:space="preserve">    diff |            .1282572    .0238856                .0813842    .1751303</w:t>
      </w:r>
    </w:p>
    <w:p w14:paraId="1EC3E1EC" w14:textId="77777777" w:rsidR="009D6ECC" w:rsidRDefault="00000000">
      <w:r>
        <w:t>------------------------------------------------------------------------------</w:t>
      </w:r>
    </w:p>
    <w:p w14:paraId="5BBEDFBE" w14:textId="77777777" w:rsidR="009D6ECC" w:rsidRDefault="00000000">
      <w:r>
        <w:t xml:space="preserve">    diff = mean(0) - mean(1)                                      t =   5.3697</w:t>
      </w:r>
    </w:p>
    <w:p w14:paraId="449A6107" w14:textId="77777777" w:rsidR="009D6ECC" w:rsidRDefault="00000000">
      <w:r>
        <w:t>Ho: diff = 0                     Satterthwaite's degrees of freedom =   975.04</w:t>
      </w:r>
    </w:p>
    <w:p w14:paraId="71891DAF" w14:textId="77777777" w:rsidR="009D6ECC" w:rsidRDefault="009D6ECC"/>
    <w:p w14:paraId="3444C21A" w14:textId="77777777" w:rsidR="009D6ECC" w:rsidRDefault="00000000">
      <w:r>
        <w:t xml:space="preserve">    Ha: diff &lt; 0                 Ha: diff != 0                 Ha: diff &gt; 0</w:t>
      </w:r>
    </w:p>
    <w:p w14:paraId="4CD73F47" w14:textId="77777777" w:rsidR="009D6ECC" w:rsidRDefault="00000000">
      <w:r>
        <w:t xml:space="preserve"> Pr(T &lt; t) = 1.0000         Pr(|T| &gt; |t|) = 0.0000          Pr(T &gt; t) = 0.0000</w:t>
      </w:r>
    </w:p>
    <w:p w14:paraId="78A36CD8" w14:textId="77777777" w:rsidR="009D6ECC" w:rsidRDefault="00000000">
      <w:r>
        <w:t>*********************************************</w:t>
      </w:r>
    </w:p>
    <w:p w14:paraId="30938372" w14:textId="77777777" w:rsidR="009D6ECC" w:rsidRDefault="009D6ECC"/>
    <w:p w14:paraId="26267253" w14:textId="77777777" w:rsidR="009D6ECC" w:rsidRDefault="009D6ECC"/>
    <w:p w14:paraId="2BFC9FB0" w14:textId="77777777" w:rsidR="009D6ECC" w:rsidRDefault="00000000">
      <w:r>
        <w:t>T-TEST OF REAL VS. HYPOTHETICAL VALUES OF phr_access_indifferent</w:t>
      </w:r>
    </w:p>
    <w:p w14:paraId="1586EBFF" w14:textId="77777777" w:rsidR="009D6ECC" w:rsidRDefault="009D6ECC"/>
    <w:p w14:paraId="74184CEE" w14:textId="77777777" w:rsidR="009D6ECC" w:rsidRDefault="00000000">
      <w:r>
        <w:t>Two-sample t test with unequal variances</w:t>
      </w:r>
    </w:p>
    <w:p w14:paraId="634C489C" w14:textId="77777777" w:rsidR="009D6ECC" w:rsidRDefault="00000000">
      <w:r>
        <w:t>------------------------------------------------------------------------------</w:t>
      </w:r>
    </w:p>
    <w:p w14:paraId="008A7625" w14:textId="77777777" w:rsidR="009D6ECC" w:rsidRDefault="00000000">
      <w:r>
        <w:t xml:space="preserve">   Group |     Obs        Mean    Std. Err.   Std. Dev.   [95% Conf. Interval]</w:t>
      </w:r>
    </w:p>
    <w:p w14:paraId="5AE32B61" w14:textId="77777777" w:rsidR="009D6ECC" w:rsidRDefault="00000000">
      <w:r>
        <w:t>---------+--------------------------------------------------------------------</w:t>
      </w:r>
    </w:p>
    <w:p w14:paraId="5803FC15" w14:textId="77777777" w:rsidR="009D6ECC" w:rsidRDefault="00000000">
      <w:r>
        <w:t xml:space="preserve">       0 |     533    .0637899    .0105951    .2446078    .0429764    .0846033</w:t>
      </w:r>
    </w:p>
    <w:p w14:paraId="2BEAA0C0" w14:textId="77777777" w:rsidR="009D6ECC" w:rsidRDefault="00000000">
      <w:r>
        <w:t xml:space="preserve">       1 |     468    .0106838    .0047574    .1029187    .0013352    .0200324</w:t>
      </w:r>
    </w:p>
    <w:p w14:paraId="6325A789" w14:textId="77777777" w:rsidR="009D6ECC" w:rsidRDefault="00000000">
      <w:r>
        <w:t>---------+--------------------------------------------------------------------</w:t>
      </w:r>
    </w:p>
    <w:p w14:paraId="36991F0B" w14:textId="77777777" w:rsidR="009D6ECC" w:rsidRDefault="00000000">
      <w:r>
        <w:t>combined |   1,001     .038961    .0061191    .1935989    .0269533    .0509687</w:t>
      </w:r>
    </w:p>
    <w:p w14:paraId="2B48AE88" w14:textId="77777777" w:rsidR="009D6ECC" w:rsidRDefault="00000000">
      <w:r>
        <w:t>---------+--------------------------------------------------------------------</w:t>
      </w:r>
    </w:p>
    <w:p w14:paraId="1E5C6077" w14:textId="77777777" w:rsidR="009D6ECC" w:rsidRDefault="00000000">
      <w:r>
        <w:t xml:space="preserve">    diff |            .0531061    .0116142                .0303051    .0759071</w:t>
      </w:r>
    </w:p>
    <w:p w14:paraId="58ED6C87" w14:textId="77777777" w:rsidR="009D6ECC" w:rsidRDefault="00000000">
      <w:r>
        <w:t>------------------------------------------------------------------------------</w:t>
      </w:r>
    </w:p>
    <w:p w14:paraId="276952D5" w14:textId="77777777" w:rsidR="009D6ECC" w:rsidRDefault="00000000">
      <w:r>
        <w:t xml:space="preserve">    diff = mean(0) - mean(1)                                      t =   4.5725</w:t>
      </w:r>
    </w:p>
    <w:p w14:paraId="0E9B7C6A" w14:textId="77777777" w:rsidR="009D6ECC" w:rsidRDefault="00000000">
      <w:r>
        <w:t>Ho: diff = 0                     Satterthwaite's degrees of freedom =   734.15</w:t>
      </w:r>
    </w:p>
    <w:p w14:paraId="7E00A979" w14:textId="77777777" w:rsidR="009D6ECC" w:rsidRDefault="009D6ECC"/>
    <w:p w14:paraId="7A728548" w14:textId="77777777" w:rsidR="009D6ECC" w:rsidRDefault="00000000">
      <w:r>
        <w:t xml:space="preserve">    Ha: diff &lt; 0                 Ha: diff != 0                 Ha: diff &gt; 0</w:t>
      </w:r>
    </w:p>
    <w:p w14:paraId="167024F4" w14:textId="77777777" w:rsidR="009D6ECC" w:rsidRDefault="00000000">
      <w:r>
        <w:t xml:space="preserve"> Pr(T &lt; t) = 1.0000         Pr(|T| &gt; |t|) = 0.0000          Pr(T &gt; t) = 0.0000</w:t>
      </w:r>
    </w:p>
    <w:p w14:paraId="6746599D" w14:textId="77777777" w:rsidR="009D6ECC" w:rsidRDefault="00000000">
      <w:r>
        <w:t>*********************************************</w:t>
      </w:r>
    </w:p>
    <w:p w14:paraId="10E8C5FD" w14:textId="77777777" w:rsidR="009D6ECC" w:rsidRDefault="009D6ECC"/>
    <w:p w14:paraId="4D00283E" w14:textId="77777777" w:rsidR="009D6ECC" w:rsidRDefault="009D6ECC"/>
    <w:p w14:paraId="1A14A83E" w14:textId="77777777" w:rsidR="009D6ECC" w:rsidRDefault="00000000">
      <w:r>
        <w:t>T-TEST OF REAL VS. HYPOTHETICAL VALUES OF gender_female</w:t>
      </w:r>
    </w:p>
    <w:p w14:paraId="25872492" w14:textId="77777777" w:rsidR="009D6ECC" w:rsidRDefault="009D6ECC"/>
    <w:p w14:paraId="4C92CAE8" w14:textId="77777777" w:rsidR="009D6ECC" w:rsidRDefault="00000000">
      <w:r>
        <w:t>Two-sample t test with unequal variances</w:t>
      </w:r>
    </w:p>
    <w:p w14:paraId="367F0644" w14:textId="77777777" w:rsidR="009D6ECC" w:rsidRDefault="00000000">
      <w:r>
        <w:t>------------------------------------------------------------------------------</w:t>
      </w:r>
    </w:p>
    <w:p w14:paraId="42202C54" w14:textId="77777777" w:rsidR="009D6ECC" w:rsidRDefault="00000000">
      <w:r>
        <w:t xml:space="preserve">   Group |     Obs        Mean    Std. Err.   Std. Dev.   [95% Conf. Interval]</w:t>
      </w:r>
    </w:p>
    <w:p w14:paraId="6751733F" w14:textId="77777777" w:rsidR="009D6ECC" w:rsidRDefault="00000000">
      <w:r>
        <w:t>---------+--------------------------------------------------------------------</w:t>
      </w:r>
    </w:p>
    <w:p w14:paraId="3ABF24D5" w14:textId="77777777" w:rsidR="009D6ECC" w:rsidRDefault="00000000">
      <w:r>
        <w:t xml:space="preserve">       0 |     533     .478424    .0216576    .5000035    .4358792    .5209688</w:t>
      </w:r>
    </w:p>
    <w:p w14:paraId="51F4DD43" w14:textId="77777777" w:rsidR="009D6ECC" w:rsidRDefault="00000000">
      <w:r>
        <w:t xml:space="preserve">       1 |     468    .5277778    .0231015     .499762     .482382    .5731736</w:t>
      </w:r>
    </w:p>
    <w:p w14:paraId="39D94408" w14:textId="77777777" w:rsidR="009D6ECC" w:rsidRDefault="00000000">
      <w:r>
        <w:t>---------+--------------------------------------------------------------------</w:t>
      </w:r>
    </w:p>
    <w:p w14:paraId="5F13C7F0" w14:textId="77777777" w:rsidR="009D6ECC" w:rsidRDefault="00000000">
      <w:r>
        <w:t>combined |   1,001    .5014985    .0158113    .5002477    .4704713    .5325257</w:t>
      </w:r>
    </w:p>
    <w:p w14:paraId="14EA24A5" w14:textId="77777777" w:rsidR="009D6ECC" w:rsidRDefault="00000000">
      <w:r>
        <w:t>---------+--------------------------------------------------------------------</w:t>
      </w:r>
    </w:p>
    <w:p w14:paraId="758C9B57" w14:textId="77777777" w:rsidR="009D6ECC" w:rsidRDefault="00000000">
      <w:r>
        <w:t xml:space="preserve">    diff |           -.0493538    .0316659               -.1114943    .0127868</w:t>
      </w:r>
    </w:p>
    <w:p w14:paraId="2E304ACC" w14:textId="77777777" w:rsidR="009D6ECC" w:rsidRDefault="00000000">
      <w:r>
        <w:t>------------------------------------------------------------------------------</w:t>
      </w:r>
    </w:p>
    <w:p w14:paraId="0DB2470F" w14:textId="77777777" w:rsidR="009D6ECC" w:rsidRDefault="00000000">
      <w:r>
        <w:t xml:space="preserve">    diff = mean(0) - mean(1)                                      t =  -1.5586</w:t>
      </w:r>
    </w:p>
    <w:p w14:paraId="0B5CC0DA" w14:textId="77777777" w:rsidR="009D6ECC" w:rsidRDefault="00000000">
      <w:r>
        <w:t>Ho: diff = 0                     Satterthwaite's degrees of freedom =  982.449</w:t>
      </w:r>
    </w:p>
    <w:p w14:paraId="005F19BB" w14:textId="77777777" w:rsidR="009D6ECC" w:rsidRDefault="009D6ECC"/>
    <w:p w14:paraId="5B6AC6B1" w14:textId="77777777" w:rsidR="009D6ECC" w:rsidRDefault="00000000">
      <w:r>
        <w:t xml:space="preserve">    Ha: diff &lt; 0                 Ha: diff != 0                 Ha: diff &gt; 0</w:t>
      </w:r>
    </w:p>
    <w:p w14:paraId="2A555124" w14:textId="77777777" w:rsidR="009D6ECC" w:rsidRDefault="00000000">
      <w:r>
        <w:t xml:space="preserve"> Pr(T &lt; t) = 0.0597         Pr(|T| &gt; |t|) = 0.1194          Pr(T &gt; t) = 0.9403</w:t>
      </w:r>
    </w:p>
    <w:p w14:paraId="261695F7" w14:textId="77777777" w:rsidR="009D6ECC" w:rsidRDefault="00000000">
      <w:r>
        <w:t>*********************************************</w:t>
      </w:r>
    </w:p>
    <w:p w14:paraId="4B83EDEF" w14:textId="77777777" w:rsidR="009D6ECC" w:rsidRDefault="009D6ECC"/>
    <w:p w14:paraId="1F4BD56C" w14:textId="77777777" w:rsidR="009D6ECC" w:rsidRDefault="009D6ECC"/>
    <w:p w14:paraId="3B4763C8" w14:textId="77777777" w:rsidR="009D6ECC" w:rsidRDefault="00000000">
      <w:r>
        <w:t>T-TEST OF REAL VS. HYPOTHETICAL VALUES OF gender_male</w:t>
      </w:r>
    </w:p>
    <w:p w14:paraId="3CCBB770" w14:textId="77777777" w:rsidR="009D6ECC" w:rsidRDefault="009D6ECC"/>
    <w:p w14:paraId="6E491DF9" w14:textId="77777777" w:rsidR="009D6ECC" w:rsidRDefault="00000000">
      <w:r>
        <w:t>Two-sample t test with unequal variances</w:t>
      </w:r>
    </w:p>
    <w:p w14:paraId="060FD4F1" w14:textId="77777777" w:rsidR="009D6ECC" w:rsidRDefault="00000000">
      <w:r>
        <w:t>------------------------------------------------------------------------------</w:t>
      </w:r>
    </w:p>
    <w:p w14:paraId="2868E237" w14:textId="77777777" w:rsidR="009D6ECC" w:rsidRDefault="00000000">
      <w:r>
        <w:t xml:space="preserve">   Group |     Obs        Mean    Std. Err.   Std. Dev.   [95% Conf. Interval]</w:t>
      </w:r>
    </w:p>
    <w:p w14:paraId="5ABB2874" w14:textId="77777777" w:rsidR="009D6ECC" w:rsidRDefault="00000000">
      <w:r>
        <w:t>---------+--------------------------------------------------------------------</w:t>
      </w:r>
    </w:p>
    <w:p w14:paraId="590BC720" w14:textId="77777777" w:rsidR="009D6ECC" w:rsidRDefault="00000000">
      <w:r>
        <w:t xml:space="preserve">       0 |     533    .4934334    .0216759    .5004265    .4508526    .5360142</w:t>
      </w:r>
    </w:p>
    <w:p w14:paraId="33E3006D" w14:textId="77777777" w:rsidR="009D6ECC" w:rsidRDefault="00000000">
      <w:r>
        <w:t xml:space="preserve">       1 |     468    .4636752    .0230761    .4992124    .4183294    .5090211</w:t>
      </w:r>
    </w:p>
    <w:p w14:paraId="26941B5C" w14:textId="77777777" w:rsidR="009D6ECC" w:rsidRDefault="00000000">
      <w:r>
        <w:t>---------+--------------------------------------------------------------------</w:t>
      </w:r>
    </w:p>
    <w:p w14:paraId="1AEA5005" w14:textId="77777777" w:rsidR="009D6ECC" w:rsidRDefault="00000000">
      <w:r>
        <w:t>combined |   1,001    .4795205    .0157981    .4998301    .4485192    .5105217</w:t>
      </w:r>
    </w:p>
    <w:p w14:paraId="2A0CA11E" w14:textId="77777777" w:rsidR="009D6ECC" w:rsidRDefault="00000000">
      <w:r>
        <w:t>---------+--------------------------------------------------------------------</w:t>
      </w:r>
    </w:p>
    <w:p w14:paraId="418DB272" w14:textId="77777777" w:rsidR="009D6ECC" w:rsidRDefault="00000000">
      <w:r>
        <w:t xml:space="preserve">    diff |            .0297582    .0316599               -.0323706     .091887</w:t>
      </w:r>
    </w:p>
    <w:p w14:paraId="7403A23E" w14:textId="77777777" w:rsidR="009D6ECC" w:rsidRDefault="00000000">
      <w:r>
        <w:t>------------------------------------------------------------------------------</w:t>
      </w:r>
    </w:p>
    <w:p w14:paraId="4A7414C4" w14:textId="77777777" w:rsidR="009D6ECC" w:rsidRDefault="00000000">
      <w:r>
        <w:t xml:space="preserve">    diff = mean(0) - mean(1)                                      t =   0.9399</w:t>
      </w:r>
    </w:p>
    <w:p w14:paraId="624D80F0" w14:textId="77777777" w:rsidR="009D6ECC" w:rsidRDefault="00000000">
      <w:r>
        <w:t>Ho: diff = 0                     Satterthwaite's degrees of freedom =  982.933</w:t>
      </w:r>
    </w:p>
    <w:p w14:paraId="525859F1" w14:textId="77777777" w:rsidR="009D6ECC" w:rsidRDefault="009D6ECC"/>
    <w:p w14:paraId="227F5BD4" w14:textId="77777777" w:rsidR="009D6ECC" w:rsidRDefault="00000000">
      <w:r>
        <w:t xml:space="preserve">    Ha: diff &lt; 0                 Ha: diff != 0                 Ha: diff &gt; 0</w:t>
      </w:r>
    </w:p>
    <w:p w14:paraId="0AF28F5D" w14:textId="77777777" w:rsidR="009D6ECC" w:rsidRDefault="00000000">
      <w:r>
        <w:t xml:space="preserve"> Pr(T &lt; t) = 0.8263         Pr(|T| &gt; |t|) = 0.3475          Pr(T &gt; t) = 0.1737</w:t>
      </w:r>
    </w:p>
    <w:p w14:paraId="167290DE" w14:textId="77777777" w:rsidR="009D6ECC" w:rsidRDefault="00000000">
      <w:r>
        <w:t>*********************************************</w:t>
      </w:r>
    </w:p>
    <w:p w14:paraId="442C6353" w14:textId="77777777" w:rsidR="009D6ECC" w:rsidRDefault="009D6ECC"/>
    <w:p w14:paraId="75EB3659" w14:textId="77777777" w:rsidR="009D6ECC" w:rsidRDefault="009D6ECC"/>
    <w:p w14:paraId="5B90F44F" w14:textId="77777777" w:rsidR="009D6ECC" w:rsidRDefault="00000000">
      <w:r>
        <w:lastRenderedPageBreak/>
        <w:t>T-TEST OF REAL VS. HYPOTHETICAL VALUES OF gender_other</w:t>
      </w:r>
    </w:p>
    <w:p w14:paraId="62F95DD4" w14:textId="77777777" w:rsidR="009D6ECC" w:rsidRDefault="009D6ECC"/>
    <w:p w14:paraId="139173C5" w14:textId="77777777" w:rsidR="009D6ECC" w:rsidRDefault="00000000">
      <w:r>
        <w:t>Two-sample t test with unequal variances</w:t>
      </w:r>
    </w:p>
    <w:p w14:paraId="4E1319AB" w14:textId="77777777" w:rsidR="009D6ECC" w:rsidRDefault="00000000">
      <w:r>
        <w:t>------------------------------------------------------------------------------</w:t>
      </w:r>
    </w:p>
    <w:p w14:paraId="4DCC8B70" w14:textId="77777777" w:rsidR="009D6ECC" w:rsidRDefault="00000000">
      <w:r>
        <w:t xml:space="preserve">   Group |     Obs        Mean    Std. Err.   Std. Dev.   [95% Conf. Interval]</w:t>
      </w:r>
    </w:p>
    <w:p w14:paraId="3B0E2B1E" w14:textId="77777777" w:rsidR="009D6ECC" w:rsidRDefault="00000000">
      <w:r>
        <w:t>---------+--------------------------------------------------------------------</w:t>
      </w:r>
    </w:p>
    <w:p w14:paraId="2998F92A" w14:textId="77777777" w:rsidR="009D6ECC" w:rsidRDefault="00000000">
      <w:r>
        <w:t xml:space="preserve">       0 |     533    .0281426    .0071701    .1655355    .0140573    .0422278</w:t>
      </w:r>
    </w:p>
    <w:p w14:paraId="6C9B7CDF" w14:textId="77777777" w:rsidR="009D6ECC" w:rsidRDefault="00000000">
      <w:r>
        <w:t xml:space="preserve">       1 |     468     .008547    .0042598    .0921526    .0001763    .0169177</w:t>
      </w:r>
    </w:p>
    <w:p w14:paraId="24127531" w14:textId="77777777" w:rsidR="009D6ECC" w:rsidRDefault="00000000">
      <w:r>
        <w:t>---------+--------------------------------------------------------------------</w:t>
      </w:r>
    </w:p>
    <w:p w14:paraId="7326AE24" w14:textId="77777777" w:rsidR="009D6ECC" w:rsidRDefault="00000000">
      <w:r>
        <w:t>combined |   1,001     .018981    .0043152     .136526    .0105132    .0274489</w:t>
      </w:r>
    </w:p>
    <w:p w14:paraId="2DF39703" w14:textId="77777777" w:rsidR="009D6ECC" w:rsidRDefault="00000000">
      <w:r>
        <w:t>---------+--------------------------------------------------------------------</w:t>
      </w:r>
    </w:p>
    <w:p w14:paraId="74F51259" w14:textId="77777777" w:rsidR="009D6ECC" w:rsidRDefault="00000000">
      <w:r>
        <w:t xml:space="preserve">    diff |            .0195956      .00834                .0032262     .035965</w:t>
      </w:r>
    </w:p>
    <w:p w14:paraId="78CDCC60" w14:textId="77777777" w:rsidR="009D6ECC" w:rsidRDefault="00000000">
      <w:r>
        <w:t>------------------------------------------------------------------------------</w:t>
      </w:r>
    </w:p>
    <w:p w14:paraId="0A267C62" w14:textId="77777777" w:rsidR="009D6ECC" w:rsidRDefault="00000000">
      <w:r>
        <w:t xml:space="preserve">    diff = mean(0) - mean(1)                                      t =   2.3496</w:t>
      </w:r>
    </w:p>
    <w:p w14:paraId="017E78AC" w14:textId="77777777" w:rsidR="009D6ECC" w:rsidRDefault="00000000">
      <w:r>
        <w:t>Ho: diff = 0                     Satterthwaite's degrees of freedom =  852.791</w:t>
      </w:r>
    </w:p>
    <w:p w14:paraId="6BE81362" w14:textId="77777777" w:rsidR="009D6ECC" w:rsidRDefault="009D6ECC"/>
    <w:p w14:paraId="413C7995" w14:textId="77777777" w:rsidR="009D6ECC" w:rsidRDefault="00000000">
      <w:r>
        <w:t xml:space="preserve">    Ha: diff &lt; 0                 Ha: diff != 0                 Ha: diff &gt; 0</w:t>
      </w:r>
    </w:p>
    <w:p w14:paraId="48112C8F" w14:textId="77777777" w:rsidR="009D6ECC" w:rsidRDefault="00000000">
      <w:r>
        <w:t xml:space="preserve"> Pr(T &lt; t) = 0.9905         Pr(|T| &gt; |t|) = 0.0190          Pr(T &gt; t) = 0.0095</w:t>
      </w:r>
    </w:p>
    <w:p w14:paraId="55E74536" w14:textId="77777777" w:rsidR="009D6ECC" w:rsidRDefault="00000000">
      <w:r>
        <w:t>*********************************************</w:t>
      </w:r>
    </w:p>
    <w:p w14:paraId="24570B99" w14:textId="77777777" w:rsidR="009D6ECC" w:rsidRDefault="009D6ECC"/>
    <w:p w14:paraId="3A64C466" w14:textId="77777777" w:rsidR="009D6ECC" w:rsidRDefault="009D6ECC"/>
    <w:p w14:paraId="46CF5266" w14:textId="77777777" w:rsidR="009D6ECC" w:rsidRDefault="00000000">
      <w:r>
        <w:t>T-TEST OF REAL VS. HYPOTHETICAL VALUES OF age_18_29</w:t>
      </w:r>
    </w:p>
    <w:p w14:paraId="1A98E8A0" w14:textId="77777777" w:rsidR="009D6ECC" w:rsidRDefault="009D6ECC"/>
    <w:p w14:paraId="7721063B" w14:textId="77777777" w:rsidR="009D6ECC" w:rsidRDefault="00000000">
      <w:r>
        <w:t>Two-sample t test with unequal variances</w:t>
      </w:r>
    </w:p>
    <w:p w14:paraId="48F909E8" w14:textId="77777777" w:rsidR="009D6ECC" w:rsidRDefault="00000000">
      <w:r>
        <w:t>------------------------------------------------------------------------------</w:t>
      </w:r>
    </w:p>
    <w:p w14:paraId="14FDE885" w14:textId="77777777" w:rsidR="009D6ECC" w:rsidRDefault="00000000">
      <w:r>
        <w:t xml:space="preserve">   Group |     Obs        Mean    Std. Err.   Std. Dev.   [95% Conf. Interval]</w:t>
      </w:r>
    </w:p>
    <w:p w14:paraId="6BCDE49F" w14:textId="77777777" w:rsidR="009D6ECC" w:rsidRDefault="00000000">
      <w:r>
        <w:t>---------+--------------------------------------------------------------------</w:t>
      </w:r>
    </w:p>
    <w:p w14:paraId="54C88B57" w14:textId="77777777" w:rsidR="009D6ECC" w:rsidRDefault="00000000">
      <w:r>
        <w:t xml:space="preserve">       0 |     533    .1744841    .0164545    .3798817    .1421603    .2068078</w:t>
      </w:r>
    </w:p>
    <w:p w14:paraId="2C9671E2" w14:textId="77777777" w:rsidR="009D6ECC" w:rsidRDefault="00000000">
      <w:r>
        <w:t xml:space="preserve">       1 |     468    .2286325    .0194331    .4204014    .1904454    .2668195</w:t>
      </w:r>
    </w:p>
    <w:p w14:paraId="229BA672" w14:textId="77777777" w:rsidR="009D6ECC" w:rsidRDefault="00000000">
      <w:r>
        <w:t>---------+--------------------------------------------------------------------</w:t>
      </w:r>
    </w:p>
    <w:p w14:paraId="484D37DC" w14:textId="77777777" w:rsidR="009D6ECC" w:rsidRDefault="00000000">
      <w:r>
        <w:t>combined |   1,001    .1998002    .0126444    .4000499    .1749877    .2246127</w:t>
      </w:r>
    </w:p>
    <w:p w14:paraId="5564C198" w14:textId="77777777" w:rsidR="009D6ECC" w:rsidRDefault="00000000">
      <w:r>
        <w:t>---------+--------------------------------------------------------------------</w:t>
      </w:r>
    </w:p>
    <w:p w14:paraId="1563D9C9" w14:textId="77777777" w:rsidR="009D6ECC" w:rsidRDefault="00000000">
      <w:r>
        <w:t xml:space="preserve">    diff |           -.0541484    .0254636               -.1041199   -.0041769</w:t>
      </w:r>
    </w:p>
    <w:p w14:paraId="32A6A746" w14:textId="77777777" w:rsidR="009D6ECC" w:rsidRDefault="00000000">
      <w:r>
        <w:t>------------------------------------------------------------------------------</w:t>
      </w:r>
    </w:p>
    <w:p w14:paraId="3E6BE532" w14:textId="77777777" w:rsidR="009D6ECC" w:rsidRDefault="00000000">
      <w:r>
        <w:t xml:space="preserve">    diff = mean(0) - mean(1)                                      t =  -2.1265</w:t>
      </w:r>
    </w:p>
    <w:p w14:paraId="4C4494EB" w14:textId="77777777" w:rsidR="009D6ECC" w:rsidRDefault="00000000">
      <w:r>
        <w:t>Ho: diff = 0                     Satterthwaite's degrees of freedom =  948.637</w:t>
      </w:r>
    </w:p>
    <w:p w14:paraId="7E11C878" w14:textId="77777777" w:rsidR="009D6ECC" w:rsidRDefault="009D6ECC"/>
    <w:p w14:paraId="0B44A047" w14:textId="77777777" w:rsidR="009D6ECC" w:rsidRDefault="00000000">
      <w:r>
        <w:t xml:space="preserve">    Ha: diff &lt; 0                 Ha: diff != 0                 Ha: diff &gt; 0</w:t>
      </w:r>
    </w:p>
    <w:p w14:paraId="62C580DC" w14:textId="77777777" w:rsidR="009D6ECC" w:rsidRDefault="00000000">
      <w:r>
        <w:t xml:space="preserve"> Pr(T &lt; t) = 0.0169         Pr(|T| &gt; |t|) = 0.0337          Pr(T &gt; t) = 0.9831</w:t>
      </w:r>
    </w:p>
    <w:p w14:paraId="4DED532F" w14:textId="77777777" w:rsidR="009D6ECC" w:rsidRDefault="00000000">
      <w:r>
        <w:t>*********************************************</w:t>
      </w:r>
    </w:p>
    <w:p w14:paraId="249D150E" w14:textId="77777777" w:rsidR="009D6ECC" w:rsidRDefault="009D6ECC"/>
    <w:p w14:paraId="393D91E7" w14:textId="77777777" w:rsidR="009D6ECC" w:rsidRDefault="009D6ECC"/>
    <w:p w14:paraId="0A132044" w14:textId="77777777" w:rsidR="009D6ECC" w:rsidRDefault="00000000">
      <w:r>
        <w:t>T-TEST OF REAL VS. HYPOTHETICAL VALUES OF age_30_39</w:t>
      </w:r>
    </w:p>
    <w:p w14:paraId="1AC97FE9" w14:textId="77777777" w:rsidR="009D6ECC" w:rsidRDefault="009D6ECC"/>
    <w:p w14:paraId="3F3CD1C1" w14:textId="77777777" w:rsidR="009D6ECC" w:rsidRDefault="00000000">
      <w:r>
        <w:t>Two-sample t test with unequal variances</w:t>
      </w:r>
    </w:p>
    <w:p w14:paraId="1B47B73A" w14:textId="77777777" w:rsidR="009D6ECC" w:rsidRDefault="00000000">
      <w:r>
        <w:t>------------------------------------------------------------------------------</w:t>
      </w:r>
    </w:p>
    <w:p w14:paraId="294CE4F1" w14:textId="77777777" w:rsidR="009D6ECC" w:rsidRDefault="00000000">
      <w:r>
        <w:t xml:space="preserve">   Group |     Obs        Mean    Std. Err.   Std. Dev.   [95% Conf. Interval]</w:t>
      </w:r>
    </w:p>
    <w:p w14:paraId="05F7C639" w14:textId="77777777" w:rsidR="009D6ECC" w:rsidRDefault="00000000">
      <w:r>
        <w:t>---------+--------------------------------------------------------------------</w:t>
      </w:r>
    </w:p>
    <w:p w14:paraId="0D7C35ED" w14:textId="77777777" w:rsidR="009D6ECC" w:rsidRDefault="00000000">
      <w:r>
        <w:lastRenderedPageBreak/>
        <w:t xml:space="preserve">       0 |     533    .1876173    .0169263     .390773    .1543668    .2208678</w:t>
      </w:r>
    </w:p>
    <w:p w14:paraId="712D87EE" w14:textId="77777777" w:rsidR="009D6ECC" w:rsidRDefault="00000000">
      <w:r>
        <w:t xml:space="preserve">       1 |     468    .1987179    .0184651    .3994622    .1624329     .235003</w:t>
      </w:r>
    </w:p>
    <w:p w14:paraId="7AC4B68F" w14:textId="77777777" w:rsidR="009D6ECC" w:rsidRDefault="00000000">
      <w:r>
        <w:t>---------+--------------------------------------------------------------------</w:t>
      </w:r>
    </w:p>
    <w:p w14:paraId="679C8AF3" w14:textId="77777777" w:rsidR="009D6ECC" w:rsidRDefault="00000000">
      <w:r>
        <w:t>combined |   1,001    .1928072    .0124753    .3947002    .1683265    .2172879</w:t>
      </w:r>
    </w:p>
    <w:p w14:paraId="7B8B87FB" w14:textId="77777777" w:rsidR="009D6ECC" w:rsidRDefault="00000000">
      <w:r>
        <w:t>---------+--------------------------------------------------------------------</w:t>
      </w:r>
    </w:p>
    <w:p w14:paraId="32ECA41E" w14:textId="77777777" w:rsidR="009D6ECC" w:rsidRDefault="00000000">
      <w:r>
        <w:t xml:space="preserve">    diff |           -.0111007    .0250491               -.0602571    .0380557</w:t>
      </w:r>
    </w:p>
    <w:p w14:paraId="3B60D729" w14:textId="77777777" w:rsidR="009D6ECC" w:rsidRDefault="00000000">
      <w:r>
        <w:t>------------------------------------------------------------------------------</w:t>
      </w:r>
    </w:p>
    <w:p w14:paraId="0D2B0595" w14:textId="77777777" w:rsidR="009D6ECC" w:rsidRDefault="00000000">
      <w:r>
        <w:t xml:space="preserve">    diff = mean(0) - mean(1)                                      t =  -0.4432</w:t>
      </w:r>
    </w:p>
    <w:p w14:paraId="4681D5C2" w14:textId="77777777" w:rsidR="009D6ECC" w:rsidRDefault="00000000">
      <w:r>
        <w:t>Ho: diff = 0                     Satterthwaite's degrees of freedom =  976.386</w:t>
      </w:r>
    </w:p>
    <w:p w14:paraId="7DF248E4" w14:textId="77777777" w:rsidR="009D6ECC" w:rsidRDefault="009D6ECC"/>
    <w:p w14:paraId="52E355BA" w14:textId="77777777" w:rsidR="009D6ECC" w:rsidRDefault="00000000">
      <w:r>
        <w:t xml:space="preserve">    Ha: diff &lt; 0                 Ha: diff != 0                 Ha: diff &gt; 0</w:t>
      </w:r>
    </w:p>
    <w:p w14:paraId="765CA6FF" w14:textId="77777777" w:rsidR="009D6ECC" w:rsidRDefault="00000000">
      <w:r>
        <w:t xml:space="preserve"> Pr(T &lt; t) = 0.3289         Pr(|T| &gt; |t|) = 0.6578          Pr(T &gt; t) = 0.6711</w:t>
      </w:r>
    </w:p>
    <w:p w14:paraId="5B7F6A17" w14:textId="77777777" w:rsidR="009D6ECC" w:rsidRDefault="00000000">
      <w:r>
        <w:t>*********************************************</w:t>
      </w:r>
    </w:p>
    <w:p w14:paraId="4215CC19" w14:textId="77777777" w:rsidR="009D6ECC" w:rsidRDefault="009D6ECC"/>
    <w:p w14:paraId="5943A975" w14:textId="77777777" w:rsidR="009D6ECC" w:rsidRDefault="009D6ECC"/>
    <w:p w14:paraId="13C8C732" w14:textId="77777777" w:rsidR="009D6ECC" w:rsidRDefault="00000000">
      <w:r>
        <w:t>T-TEST OF REAL VS. HYPOTHETICAL VALUES OF age_40_49</w:t>
      </w:r>
    </w:p>
    <w:p w14:paraId="188E8CE7" w14:textId="77777777" w:rsidR="009D6ECC" w:rsidRDefault="009D6ECC"/>
    <w:p w14:paraId="2FC03530" w14:textId="77777777" w:rsidR="009D6ECC" w:rsidRDefault="00000000">
      <w:r>
        <w:t>Two-sample t test with unequal variances</w:t>
      </w:r>
    </w:p>
    <w:p w14:paraId="7BC53FE9" w14:textId="77777777" w:rsidR="009D6ECC" w:rsidRDefault="00000000">
      <w:r>
        <w:t>------------------------------------------------------------------------------</w:t>
      </w:r>
    </w:p>
    <w:p w14:paraId="5931C6CD" w14:textId="77777777" w:rsidR="009D6ECC" w:rsidRDefault="00000000">
      <w:r>
        <w:t xml:space="preserve">   Group |     Obs        Mean    Std. Err.   Std. Dev.   [95% Conf. Interval]</w:t>
      </w:r>
    </w:p>
    <w:p w14:paraId="65A49BBC" w14:textId="77777777" w:rsidR="009D6ECC" w:rsidRDefault="00000000">
      <w:r>
        <w:t>---------+--------------------------------------------------------------------</w:t>
      </w:r>
    </w:p>
    <w:p w14:paraId="76F75F66" w14:textId="77777777" w:rsidR="009D6ECC" w:rsidRDefault="00000000">
      <w:r>
        <w:t xml:space="preserve">       0 |     533    .1613508    .0159485    .3681998    .1300211    .1926806</w:t>
      </w:r>
    </w:p>
    <w:p w14:paraId="0B13BFAC" w14:textId="77777777" w:rsidR="009D6ECC" w:rsidRDefault="00000000">
      <w:r>
        <w:t xml:space="preserve">       1 |     468    .1752137    .0175912    .3805566    .1406459    .2097814</w:t>
      </w:r>
    </w:p>
    <w:p w14:paraId="0FACE774" w14:textId="77777777" w:rsidR="009D6ECC" w:rsidRDefault="00000000">
      <w:r>
        <w:t>---------+--------------------------------------------------------------------</w:t>
      </w:r>
    </w:p>
    <w:p w14:paraId="773808EE" w14:textId="77777777" w:rsidR="009D6ECC" w:rsidRDefault="00000000">
      <w:r>
        <w:t>combined |   1,001    .1678322     .011818     .373904    .1446413     .191023</w:t>
      </w:r>
    </w:p>
    <w:p w14:paraId="3BBB90B7" w14:textId="77777777" w:rsidR="009D6ECC" w:rsidRDefault="00000000">
      <w:r>
        <w:t>---------+--------------------------------------------------------------------</w:t>
      </w:r>
    </w:p>
    <w:p w14:paraId="25AB98DE" w14:textId="77777777" w:rsidR="009D6ECC" w:rsidRDefault="00000000">
      <w:r>
        <w:t xml:space="preserve">    diff |           -.0138628    .0237446               -.0604594    .0327337</w:t>
      </w:r>
    </w:p>
    <w:p w14:paraId="43145510" w14:textId="77777777" w:rsidR="009D6ECC" w:rsidRDefault="00000000">
      <w:r>
        <w:t>------------------------------------------------------------------------------</w:t>
      </w:r>
    </w:p>
    <w:p w14:paraId="7E102D89" w14:textId="77777777" w:rsidR="009D6ECC" w:rsidRDefault="00000000">
      <w:r>
        <w:t xml:space="preserve">    diff = mean(0) - mean(1)                                      t =  -0.5838</w:t>
      </w:r>
    </w:p>
    <w:p w14:paraId="4DAFE218" w14:textId="77777777" w:rsidR="009D6ECC" w:rsidRDefault="00000000">
      <w:r>
        <w:t>Ho: diff = 0                     Satterthwaite's degrees of freedom =  973.103</w:t>
      </w:r>
    </w:p>
    <w:p w14:paraId="6F81A056" w14:textId="77777777" w:rsidR="009D6ECC" w:rsidRDefault="009D6ECC"/>
    <w:p w14:paraId="5AF0F97A" w14:textId="77777777" w:rsidR="009D6ECC" w:rsidRDefault="00000000">
      <w:r>
        <w:t xml:space="preserve">    Ha: diff &lt; 0                 Ha: diff != 0                 Ha: diff &gt; 0</w:t>
      </w:r>
    </w:p>
    <w:p w14:paraId="699FAF6F" w14:textId="77777777" w:rsidR="009D6ECC" w:rsidRDefault="00000000">
      <w:r>
        <w:t xml:space="preserve"> Pr(T &lt; t) = 0.2797         Pr(|T| &gt; |t|) = 0.5595          Pr(T &gt; t) = 0.7203</w:t>
      </w:r>
    </w:p>
    <w:p w14:paraId="2E1A27AB" w14:textId="77777777" w:rsidR="009D6ECC" w:rsidRDefault="00000000">
      <w:r>
        <w:t>*********************************************</w:t>
      </w:r>
    </w:p>
    <w:p w14:paraId="3C7085A4" w14:textId="77777777" w:rsidR="009D6ECC" w:rsidRDefault="009D6ECC"/>
    <w:p w14:paraId="43C3B919" w14:textId="77777777" w:rsidR="009D6ECC" w:rsidRDefault="009D6ECC"/>
    <w:p w14:paraId="46A0C9BA" w14:textId="77777777" w:rsidR="009D6ECC" w:rsidRDefault="00000000">
      <w:r>
        <w:t>T-TEST OF REAL VS. HYPOTHETICAL VALUES OF age_50_59</w:t>
      </w:r>
    </w:p>
    <w:p w14:paraId="2167AFA7" w14:textId="77777777" w:rsidR="009D6ECC" w:rsidRDefault="009D6ECC"/>
    <w:p w14:paraId="21CA4D4C" w14:textId="77777777" w:rsidR="009D6ECC" w:rsidRDefault="00000000">
      <w:r>
        <w:t>Two-sample t test with unequal variances</w:t>
      </w:r>
    </w:p>
    <w:p w14:paraId="690415DA" w14:textId="77777777" w:rsidR="009D6ECC" w:rsidRDefault="00000000">
      <w:r>
        <w:t>------------------------------------------------------------------------------</w:t>
      </w:r>
    </w:p>
    <w:p w14:paraId="5CC743B4" w14:textId="77777777" w:rsidR="009D6ECC" w:rsidRDefault="00000000">
      <w:r>
        <w:t xml:space="preserve">   Group |     Obs        Mean    Std. Err.   Std. Dev.   [95% Conf. Interval]</w:t>
      </w:r>
    </w:p>
    <w:p w14:paraId="637D45BA" w14:textId="77777777" w:rsidR="009D6ECC" w:rsidRDefault="00000000">
      <w:r>
        <w:t>---------+--------------------------------------------------------------------</w:t>
      </w:r>
    </w:p>
    <w:p w14:paraId="57E8DBA4" w14:textId="77777777" w:rsidR="009D6ECC" w:rsidRDefault="00000000">
      <w:r>
        <w:t xml:space="preserve">       0 |     533    .2138837    .0177777    .4104309    .1789605    .2488068</w:t>
      </w:r>
    </w:p>
    <w:p w14:paraId="1B3F1213" w14:textId="77777777" w:rsidR="009D6ECC" w:rsidRDefault="00000000">
      <w:r>
        <w:t xml:space="preserve">       1 |     468    .1837607    .0179216    .3877033    .1485437    .2189776</w:t>
      </w:r>
    </w:p>
    <w:p w14:paraId="5DA5212B" w14:textId="77777777" w:rsidR="009D6ECC" w:rsidRDefault="00000000">
      <w:r>
        <w:t>---------+--------------------------------------------------------------------</w:t>
      </w:r>
    </w:p>
    <w:p w14:paraId="22F6464A" w14:textId="77777777" w:rsidR="009D6ECC" w:rsidRDefault="00000000">
      <w:r>
        <w:t>combined |   1,001    .1998002    .0126444    .4000499    .1749877    .2246127</w:t>
      </w:r>
    </w:p>
    <w:p w14:paraId="5CF34C4A" w14:textId="77777777" w:rsidR="009D6ECC" w:rsidRDefault="00000000">
      <w:r>
        <w:t>---------+--------------------------------------------------------------------</w:t>
      </w:r>
    </w:p>
    <w:p w14:paraId="7CC290B1" w14:textId="77777777" w:rsidR="009D6ECC" w:rsidRDefault="00000000">
      <w:r>
        <w:t xml:space="preserve">    diff |             .030123    .0252434               -.0194136    .0796596</w:t>
      </w:r>
    </w:p>
    <w:p w14:paraId="4F35C006" w14:textId="77777777" w:rsidR="009D6ECC" w:rsidRDefault="00000000">
      <w:r>
        <w:lastRenderedPageBreak/>
        <w:t>------------------------------------------------------------------------------</w:t>
      </w:r>
    </w:p>
    <w:p w14:paraId="5C148B68" w14:textId="77777777" w:rsidR="009D6ECC" w:rsidRDefault="00000000">
      <w:r>
        <w:t xml:space="preserve">    diff = mean(0) - mean(1)                                      t =   1.1933</w:t>
      </w:r>
    </w:p>
    <w:p w14:paraId="1B34FDD5" w14:textId="77777777" w:rsidR="009D6ECC" w:rsidRDefault="00000000">
      <w:r>
        <w:t>Ho: diff = 0                     Satterthwaite's degrees of freedom =  993.664</w:t>
      </w:r>
    </w:p>
    <w:p w14:paraId="5AFAA12E" w14:textId="77777777" w:rsidR="009D6ECC" w:rsidRDefault="009D6ECC"/>
    <w:p w14:paraId="5C064284" w14:textId="77777777" w:rsidR="009D6ECC" w:rsidRDefault="00000000">
      <w:r>
        <w:t xml:space="preserve">    Ha: diff &lt; 0                 Ha: diff != 0                 Ha: diff &gt; 0</w:t>
      </w:r>
    </w:p>
    <w:p w14:paraId="7732B5DD" w14:textId="77777777" w:rsidR="009D6ECC" w:rsidRDefault="00000000">
      <w:r>
        <w:t xml:space="preserve"> Pr(T &lt; t) = 0.8835         Pr(|T| &gt; |t|) = 0.2330          Pr(T &gt; t) = 0.1165</w:t>
      </w:r>
    </w:p>
    <w:p w14:paraId="6F77DF69" w14:textId="77777777" w:rsidR="009D6ECC" w:rsidRDefault="00000000">
      <w:r>
        <w:t>*********************************************</w:t>
      </w:r>
    </w:p>
    <w:p w14:paraId="64C2B05C" w14:textId="77777777" w:rsidR="009D6ECC" w:rsidRDefault="009D6ECC"/>
    <w:p w14:paraId="1BF4A4F2" w14:textId="77777777" w:rsidR="009D6ECC" w:rsidRDefault="009D6ECC"/>
    <w:p w14:paraId="1368A47E" w14:textId="77777777" w:rsidR="009D6ECC" w:rsidRDefault="00000000">
      <w:r>
        <w:t>T-TEST OF REAL VS. HYPOTHETICAL VALUES OF age_60_69</w:t>
      </w:r>
    </w:p>
    <w:p w14:paraId="307B41AD" w14:textId="77777777" w:rsidR="009D6ECC" w:rsidRDefault="009D6ECC"/>
    <w:p w14:paraId="039363C4" w14:textId="77777777" w:rsidR="009D6ECC" w:rsidRDefault="00000000">
      <w:r>
        <w:t>Two-sample t test with unequal variances</w:t>
      </w:r>
    </w:p>
    <w:p w14:paraId="4867087B" w14:textId="77777777" w:rsidR="009D6ECC" w:rsidRDefault="00000000">
      <w:r>
        <w:t>------------------------------------------------------------------------------</w:t>
      </w:r>
    </w:p>
    <w:p w14:paraId="33BD2BF4" w14:textId="77777777" w:rsidR="009D6ECC" w:rsidRDefault="00000000">
      <w:r>
        <w:t xml:space="preserve">   Group |     Obs        Mean    Std. Err.   Std. Dev.   [95% Conf. Interval]</w:t>
      </w:r>
    </w:p>
    <w:p w14:paraId="7B4BFE3D" w14:textId="77777777" w:rsidR="009D6ECC" w:rsidRDefault="00000000">
      <w:r>
        <w:t>---------+--------------------------------------------------------------------</w:t>
      </w:r>
    </w:p>
    <w:p w14:paraId="2D6558C1" w14:textId="77777777" w:rsidR="009D6ECC" w:rsidRDefault="00000000">
      <w:r>
        <w:t xml:space="preserve">       0 |     533     .217636    .0178902    .4130262     .182492      .25278</w:t>
      </w:r>
    </w:p>
    <w:p w14:paraId="240AC1DA" w14:textId="77777777" w:rsidR="009D6ECC" w:rsidRDefault="00000000">
      <w:r>
        <w:t xml:space="preserve">       1 |     468    .1816239    .0178404    .3859468    .1465665    .2166813</w:t>
      </w:r>
    </w:p>
    <w:p w14:paraId="4BBB8496" w14:textId="77777777" w:rsidR="009D6ECC" w:rsidRDefault="00000000">
      <w:r>
        <w:t>---------+--------------------------------------------------------------------</w:t>
      </w:r>
    </w:p>
    <w:p w14:paraId="73DA57C3" w14:textId="77777777" w:rsidR="009D6ECC" w:rsidRDefault="00000000">
      <w:r>
        <w:t>combined |   1,001    .2007992     .012668    .4007984    .1759402    .2256582</w:t>
      </w:r>
    </w:p>
    <w:p w14:paraId="1A65DBEA" w14:textId="77777777" w:rsidR="009D6ECC" w:rsidRDefault="00000000">
      <w:r>
        <w:t>---------+--------------------------------------------------------------------</w:t>
      </w:r>
    </w:p>
    <w:p w14:paraId="50B24E17" w14:textId="77777777" w:rsidR="009D6ECC" w:rsidRDefault="00000000">
      <w:r>
        <w:t xml:space="preserve">    diff |            .0360121    .0252653               -.0135674    .0855915</w:t>
      </w:r>
    </w:p>
    <w:p w14:paraId="636A9707" w14:textId="77777777" w:rsidR="009D6ECC" w:rsidRDefault="00000000">
      <w:r>
        <w:t>------------------------------------------------------------------------------</w:t>
      </w:r>
    </w:p>
    <w:p w14:paraId="0B30DD1C" w14:textId="77777777" w:rsidR="009D6ECC" w:rsidRDefault="00000000">
      <w:r>
        <w:t xml:space="preserve">    diff = mean(0) - mean(1)                                      t =   1.4254</w:t>
      </w:r>
    </w:p>
    <w:p w14:paraId="6C9F2E6C" w14:textId="77777777" w:rsidR="009D6ECC" w:rsidRDefault="00000000">
      <w:r>
        <w:t>Ho: diff = 0                     Satterthwaite's degrees of freedom =  995.124</w:t>
      </w:r>
    </w:p>
    <w:p w14:paraId="31C4C85E" w14:textId="77777777" w:rsidR="009D6ECC" w:rsidRDefault="009D6ECC"/>
    <w:p w14:paraId="65477D9C" w14:textId="77777777" w:rsidR="009D6ECC" w:rsidRDefault="00000000">
      <w:r>
        <w:t xml:space="preserve">    Ha: diff &lt; 0                 Ha: diff != 0                 Ha: diff &gt; 0</w:t>
      </w:r>
    </w:p>
    <w:p w14:paraId="02AAC41C" w14:textId="77777777" w:rsidR="009D6ECC" w:rsidRDefault="00000000">
      <w:r>
        <w:t xml:space="preserve"> Pr(T &lt; t) = 0.9228         Pr(|T| &gt; |t|) = 0.1544          Pr(T &gt; t) = 0.0772</w:t>
      </w:r>
    </w:p>
    <w:p w14:paraId="6C321201" w14:textId="77777777" w:rsidR="009D6ECC" w:rsidRDefault="00000000">
      <w:r>
        <w:t>*********************************************</w:t>
      </w:r>
    </w:p>
    <w:p w14:paraId="57E9942B" w14:textId="77777777" w:rsidR="009D6ECC" w:rsidRDefault="009D6ECC"/>
    <w:p w14:paraId="36E62471" w14:textId="77777777" w:rsidR="009D6ECC" w:rsidRDefault="009D6ECC"/>
    <w:p w14:paraId="3610CF54" w14:textId="77777777" w:rsidR="009D6ECC" w:rsidRDefault="00000000">
      <w:r>
        <w:t>T-TEST OF REAL VS. HYPOTHETICAL VALUES OF age_70_plus</w:t>
      </w:r>
    </w:p>
    <w:p w14:paraId="3DEE9FE9" w14:textId="77777777" w:rsidR="009D6ECC" w:rsidRDefault="009D6ECC"/>
    <w:p w14:paraId="067971AF" w14:textId="77777777" w:rsidR="009D6ECC" w:rsidRDefault="00000000">
      <w:r>
        <w:t>Two-sample t test with unequal variances</w:t>
      </w:r>
    </w:p>
    <w:p w14:paraId="7C0AF759" w14:textId="77777777" w:rsidR="009D6ECC" w:rsidRDefault="00000000">
      <w:r>
        <w:t>------------------------------------------------------------------------------</w:t>
      </w:r>
    </w:p>
    <w:p w14:paraId="4BC01B0D" w14:textId="77777777" w:rsidR="009D6ECC" w:rsidRDefault="00000000">
      <w:r>
        <w:t xml:space="preserve">   Group |     Obs        Mean    Std. Err.   Std. Dev.   [95% Conf. Interval]</w:t>
      </w:r>
    </w:p>
    <w:p w14:paraId="23DA962B" w14:textId="77777777" w:rsidR="009D6ECC" w:rsidRDefault="00000000">
      <w:r>
        <w:t>---------+--------------------------------------------------------------------</w:t>
      </w:r>
    </w:p>
    <w:p w14:paraId="13BFBE4D" w14:textId="77777777" w:rsidR="009D6ECC" w:rsidRDefault="00000000">
      <w:r>
        <w:t xml:space="preserve">       0 |     533    .0450281    .0089905    .2075607     .027367    .0626893</w:t>
      </w:r>
    </w:p>
    <w:p w14:paraId="3DF438CF" w14:textId="77777777" w:rsidR="009D6ECC" w:rsidRDefault="00000000">
      <w:r>
        <w:t xml:space="preserve">       1 |     468    .0320513    .0081506    .1763248    .0160349    .0480677</w:t>
      </w:r>
    </w:p>
    <w:p w14:paraId="5D3436D0" w14:textId="77777777" w:rsidR="009D6ECC" w:rsidRDefault="00000000">
      <w:r>
        <w:t>---------+--------------------------------------------------------------------</w:t>
      </w:r>
    </w:p>
    <w:p w14:paraId="3727ACB2" w14:textId="77777777" w:rsidR="009D6ECC" w:rsidRDefault="00000000">
      <w:r>
        <w:t>combined |   1,001     .038961    .0061191    .1935989    .0269533    .0509687</w:t>
      </w:r>
    </w:p>
    <w:p w14:paraId="0818E80F" w14:textId="77777777" w:rsidR="009D6ECC" w:rsidRDefault="00000000">
      <w:r>
        <w:t>---------+--------------------------------------------------------------------</w:t>
      </w:r>
    </w:p>
    <w:p w14:paraId="3E8B2E30" w14:textId="77777777" w:rsidR="009D6ECC" w:rsidRDefault="00000000">
      <w:r>
        <w:t xml:space="preserve">    diff |            .0129769    .0121351               -.0108364    .0367901</w:t>
      </w:r>
    </w:p>
    <w:p w14:paraId="7C77BDC0" w14:textId="77777777" w:rsidR="009D6ECC" w:rsidRDefault="00000000">
      <w:r>
        <w:t>------------------------------------------------------------------------------</w:t>
      </w:r>
    </w:p>
    <w:p w14:paraId="18B7788C" w14:textId="77777777" w:rsidR="009D6ECC" w:rsidRDefault="00000000">
      <w:r>
        <w:t xml:space="preserve">    diff = mean(0) - mean(1)                                      t =   1.0694</w:t>
      </w:r>
    </w:p>
    <w:p w14:paraId="519847D5" w14:textId="77777777" w:rsidR="009D6ECC" w:rsidRDefault="00000000">
      <w:r>
        <w:t>Ho: diff = 0                     Satterthwaite's degrees of freedom =  997.929</w:t>
      </w:r>
    </w:p>
    <w:p w14:paraId="5A08A054" w14:textId="77777777" w:rsidR="009D6ECC" w:rsidRDefault="009D6ECC"/>
    <w:p w14:paraId="17FB8A37" w14:textId="77777777" w:rsidR="009D6ECC" w:rsidRDefault="00000000">
      <w:r>
        <w:t xml:space="preserve">    Ha: diff &lt; 0                 Ha: diff != 0                 Ha: diff &gt; 0</w:t>
      </w:r>
    </w:p>
    <w:p w14:paraId="27F20F56" w14:textId="77777777" w:rsidR="009D6ECC" w:rsidRDefault="00000000">
      <w:r>
        <w:t xml:space="preserve"> Pr(T &lt; t) = 0.8574         Pr(|T| &gt; |t|) = 0.2852          Pr(T &gt; t) = 0.1426</w:t>
      </w:r>
    </w:p>
    <w:p w14:paraId="0C43284B" w14:textId="77777777" w:rsidR="009D6ECC" w:rsidRDefault="00000000">
      <w:r>
        <w:lastRenderedPageBreak/>
        <w:t>*********************************************</w:t>
      </w:r>
    </w:p>
    <w:p w14:paraId="076D74C1" w14:textId="77777777" w:rsidR="009D6ECC" w:rsidRDefault="009D6ECC"/>
    <w:p w14:paraId="0D24C9BD" w14:textId="77777777" w:rsidR="009D6ECC" w:rsidRDefault="009D6ECC"/>
    <w:p w14:paraId="575BFEEC" w14:textId="77777777" w:rsidR="009D6ECC" w:rsidRDefault="00000000">
      <w:r>
        <w:t>T-TEST OF REAL VS. HYPOTHETICAL VALUES OF computers_comfort_level</w:t>
      </w:r>
    </w:p>
    <w:p w14:paraId="7F4F8477" w14:textId="77777777" w:rsidR="009D6ECC" w:rsidRDefault="009D6ECC"/>
    <w:p w14:paraId="2899B62E" w14:textId="77777777" w:rsidR="009D6ECC" w:rsidRDefault="00000000">
      <w:r>
        <w:t>Two-sample t test with unequal variances</w:t>
      </w:r>
    </w:p>
    <w:p w14:paraId="2BEEBA62" w14:textId="77777777" w:rsidR="009D6ECC" w:rsidRDefault="00000000">
      <w:r>
        <w:t>------------------------------------------------------------------------------</w:t>
      </w:r>
    </w:p>
    <w:p w14:paraId="007119DF" w14:textId="77777777" w:rsidR="009D6ECC" w:rsidRDefault="00000000">
      <w:r>
        <w:t xml:space="preserve">   Group |     Obs        Mean    Std. Err.   Std. Dev.   [95% Conf. Interval]</w:t>
      </w:r>
    </w:p>
    <w:p w14:paraId="0DFA3271" w14:textId="77777777" w:rsidR="009D6ECC" w:rsidRDefault="00000000">
      <w:r>
        <w:t>---------+--------------------------------------------------------------------</w:t>
      </w:r>
    </w:p>
    <w:p w14:paraId="526DD5E5" w14:textId="77777777" w:rsidR="009D6ECC" w:rsidRDefault="00000000">
      <w:r>
        <w:t xml:space="preserve">       0 |     533    3.440901    .0362878    .8377696    3.369616    3.512186</w:t>
      </w:r>
    </w:p>
    <w:p w14:paraId="5AB3840D" w14:textId="77777777" w:rsidR="009D6ECC" w:rsidRDefault="00000000">
      <w:r>
        <w:t xml:space="preserve">       1 |     468    3.608974    .0357573    .7735487    3.538709    3.679239</w:t>
      </w:r>
    </w:p>
    <w:p w14:paraId="33DDBE64" w14:textId="77777777" w:rsidR="009D6ECC" w:rsidRDefault="00000000">
      <w:r>
        <w:t>---------+--------------------------------------------------------------------</w:t>
      </w:r>
    </w:p>
    <w:p w14:paraId="5CDDC9BC" w14:textId="77777777" w:rsidR="009D6ECC" w:rsidRDefault="00000000">
      <w:r>
        <w:t>combined |   1,001    3.519481    .0256751    .8123239    3.469097    3.569864</w:t>
      </w:r>
    </w:p>
    <w:p w14:paraId="43910F1B" w14:textId="77777777" w:rsidR="009D6ECC" w:rsidRDefault="00000000">
      <w:r>
        <w:t>---------+--------------------------------------------------------------------</w:t>
      </w:r>
    </w:p>
    <w:p w14:paraId="2EFD6889" w14:textId="77777777" w:rsidR="009D6ECC" w:rsidRDefault="00000000">
      <w:r>
        <w:t xml:space="preserve">    diff |           -.1680738     .050945               -.2680455    -.068102</w:t>
      </w:r>
    </w:p>
    <w:p w14:paraId="4AA00E8F" w14:textId="77777777" w:rsidR="009D6ECC" w:rsidRDefault="00000000">
      <w:r>
        <w:t>------------------------------------------------------------------------------</w:t>
      </w:r>
    </w:p>
    <w:p w14:paraId="795B6607" w14:textId="77777777" w:rsidR="009D6ECC" w:rsidRDefault="00000000">
      <w:r>
        <w:t xml:space="preserve">    diff = mean(0) - mean(1)                                      t =  -3.2991</w:t>
      </w:r>
    </w:p>
    <w:p w14:paraId="426611D4" w14:textId="77777777" w:rsidR="009D6ECC" w:rsidRDefault="00000000">
      <w:r>
        <w:t>Ho: diff = 0                     Satterthwaite's degrees of freedom =  996.464</w:t>
      </w:r>
    </w:p>
    <w:p w14:paraId="60C6D272" w14:textId="77777777" w:rsidR="009D6ECC" w:rsidRDefault="009D6ECC"/>
    <w:p w14:paraId="468456DA" w14:textId="77777777" w:rsidR="009D6ECC" w:rsidRDefault="00000000">
      <w:r>
        <w:t xml:space="preserve">    Ha: diff &lt; 0                 Ha: diff != 0                 Ha: diff &gt; 0</w:t>
      </w:r>
    </w:p>
    <w:p w14:paraId="5E04B133" w14:textId="77777777" w:rsidR="009D6ECC" w:rsidRDefault="00000000">
      <w:r>
        <w:t xml:space="preserve"> Pr(T &lt; t) = 0.0005         Pr(|T| &gt; |t|) = 0.0010          Pr(T &gt; t) = 0.9995</w:t>
      </w:r>
    </w:p>
    <w:p w14:paraId="750EE0B8" w14:textId="77777777" w:rsidR="009D6ECC" w:rsidRDefault="00000000">
      <w:r>
        <w:t>*********************************************</w:t>
      </w:r>
    </w:p>
    <w:p w14:paraId="56CFE1F6" w14:textId="77777777" w:rsidR="009D6ECC" w:rsidRDefault="009D6ECC"/>
    <w:p w14:paraId="001C8299" w14:textId="77777777" w:rsidR="009D6ECC" w:rsidRDefault="009D6ECC"/>
    <w:p w14:paraId="60CACE18" w14:textId="77777777" w:rsidR="009D6ECC" w:rsidRDefault="00000000">
      <w:r>
        <w:t>T-TEST OF REAL VS. HYPOTHETICAL VALUES OF carer_partner</w:t>
      </w:r>
    </w:p>
    <w:p w14:paraId="5F51567F" w14:textId="77777777" w:rsidR="009D6ECC" w:rsidRDefault="009D6ECC"/>
    <w:p w14:paraId="4E701DF4" w14:textId="77777777" w:rsidR="009D6ECC" w:rsidRDefault="00000000">
      <w:r>
        <w:t>Two-sample t test with unequal variances</w:t>
      </w:r>
    </w:p>
    <w:p w14:paraId="3E39EEFC" w14:textId="77777777" w:rsidR="009D6ECC" w:rsidRDefault="00000000">
      <w:r>
        <w:t>------------------------------------------------------------------------------</w:t>
      </w:r>
    </w:p>
    <w:p w14:paraId="4F920F1D" w14:textId="77777777" w:rsidR="009D6ECC" w:rsidRDefault="00000000">
      <w:r>
        <w:t xml:space="preserve">   Group |     Obs        Mean    Std. Err.   Std. Dev.   [95% Conf. Interval]</w:t>
      </w:r>
    </w:p>
    <w:p w14:paraId="315AB602" w14:textId="77777777" w:rsidR="009D6ECC" w:rsidRDefault="00000000">
      <w:r>
        <w:t>---------+--------------------------------------------------------------------</w:t>
      </w:r>
    </w:p>
    <w:p w14:paraId="000548D7" w14:textId="77777777" w:rsidR="009D6ECC" w:rsidRDefault="00000000">
      <w:r>
        <w:t xml:space="preserve">       0 |     533    .5684803    .0214735    .4957535    .5262971    .6106635</w:t>
      </w:r>
    </w:p>
    <w:p w14:paraId="65C818F9" w14:textId="77777777" w:rsidR="009D6ECC" w:rsidRDefault="00000000">
      <w:r>
        <w:t xml:space="preserve">       1 |     468    .1495726    .0165039    .3570337    .1171416    .1820037</w:t>
      </w:r>
    </w:p>
    <w:p w14:paraId="4873037E" w14:textId="77777777" w:rsidR="009D6ECC" w:rsidRDefault="00000000">
      <w:r>
        <w:t>---------+--------------------------------------------------------------------</w:t>
      </w:r>
    </w:p>
    <w:p w14:paraId="7F59C3D9" w14:textId="77777777" w:rsidR="009D6ECC" w:rsidRDefault="00000000">
      <w:r>
        <w:t>combined |   1,001    .3726274    .0152897    .4837458    .3426237     .402631</w:t>
      </w:r>
    </w:p>
    <w:p w14:paraId="31BB5C2F" w14:textId="77777777" w:rsidR="009D6ECC" w:rsidRDefault="00000000">
      <w:r>
        <w:t>---------+--------------------------------------------------------------------</w:t>
      </w:r>
    </w:p>
    <w:p w14:paraId="7BCC56C1" w14:textId="77777777" w:rsidR="009D6ECC" w:rsidRDefault="00000000">
      <w:r>
        <w:t xml:space="preserve">    diff |            .4189077     .027083                .3657592    .4720561</w:t>
      </w:r>
    </w:p>
    <w:p w14:paraId="69292897" w14:textId="77777777" w:rsidR="009D6ECC" w:rsidRDefault="00000000">
      <w:r>
        <w:t>------------------------------------------------------------------------------</w:t>
      </w:r>
    </w:p>
    <w:p w14:paraId="6B071A12" w14:textId="77777777" w:rsidR="009D6ECC" w:rsidRDefault="00000000">
      <w:r>
        <w:t xml:space="preserve">    diff = mean(0) - mean(1)                                      t =  15.4676</w:t>
      </w:r>
    </w:p>
    <w:p w14:paraId="0A800FFD" w14:textId="77777777" w:rsidR="009D6ECC" w:rsidRDefault="00000000">
      <w:r>
        <w:t>Ho: diff = 0                     Satterthwaite's degrees of freedom =   963.25</w:t>
      </w:r>
    </w:p>
    <w:p w14:paraId="6DF222AA" w14:textId="77777777" w:rsidR="009D6ECC" w:rsidRDefault="009D6ECC"/>
    <w:p w14:paraId="7D28D814" w14:textId="77777777" w:rsidR="009D6ECC" w:rsidRDefault="00000000">
      <w:r>
        <w:t xml:space="preserve">    Ha: diff &lt; 0                 Ha: diff != 0                 Ha: diff &gt; 0</w:t>
      </w:r>
    </w:p>
    <w:p w14:paraId="22F66F14" w14:textId="77777777" w:rsidR="009D6ECC" w:rsidRDefault="00000000">
      <w:r>
        <w:t xml:space="preserve"> Pr(T &lt; t) = 1.0000         Pr(|T| &gt; |t|) = 0.0000          Pr(T &gt; t) = 0.0000</w:t>
      </w:r>
    </w:p>
    <w:p w14:paraId="631016D3" w14:textId="77777777" w:rsidR="009D6ECC" w:rsidRDefault="00000000">
      <w:r>
        <w:t>*********************************************</w:t>
      </w:r>
    </w:p>
    <w:p w14:paraId="7B487E35" w14:textId="77777777" w:rsidR="009D6ECC" w:rsidRDefault="009D6ECC"/>
    <w:p w14:paraId="271EA420" w14:textId="77777777" w:rsidR="009D6ECC" w:rsidRDefault="009D6ECC"/>
    <w:p w14:paraId="5D8B369E" w14:textId="77777777" w:rsidR="009D6ECC" w:rsidRDefault="00000000">
      <w:r>
        <w:t>T-TEST OF REAL VS. HYPOTHETICAL VALUES OF carer_parents</w:t>
      </w:r>
    </w:p>
    <w:p w14:paraId="40BB20D1" w14:textId="77777777" w:rsidR="009D6ECC" w:rsidRDefault="009D6ECC"/>
    <w:p w14:paraId="65E6CE76" w14:textId="77777777" w:rsidR="009D6ECC" w:rsidRDefault="00000000">
      <w:r>
        <w:t>Two-sample t test with unequal variances</w:t>
      </w:r>
    </w:p>
    <w:p w14:paraId="628B6B38" w14:textId="77777777" w:rsidR="009D6ECC" w:rsidRDefault="00000000">
      <w:r>
        <w:lastRenderedPageBreak/>
        <w:t>------------------------------------------------------------------------------</w:t>
      </w:r>
    </w:p>
    <w:p w14:paraId="199D21D5" w14:textId="77777777" w:rsidR="009D6ECC" w:rsidRDefault="00000000">
      <w:r>
        <w:t xml:space="preserve">   Group |     Obs        Mean    Std. Err.   Std. Dev.   [95% Conf. Interval]</w:t>
      </w:r>
    </w:p>
    <w:p w14:paraId="3C279DBA" w14:textId="77777777" w:rsidR="009D6ECC" w:rsidRDefault="00000000">
      <w:r>
        <w:t>---------+--------------------------------------------------------------------</w:t>
      </w:r>
    </w:p>
    <w:p w14:paraId="56DACEFF" w14:textId="77777777" w:rsidR="009D6ECC" w:rsidRDefault="00000000">
      <w:r>
        <w:t xml:space="preserve">       0 |     533    .2213884    .0180004    .4155714    .1860278    .2567489</w:t>
      </w:r>
    </w:p>
    <w:p w14:paraId="2343F217" w14:textId="77777777" w:rsidR="009D6ECC" w:rsidRDefault="00000000">
      <w:r>
        <w:t xml:space="preserve">       1 |     468    .0641026    .0113343    .2451977    .0418301     .086375</w:t>
      </w:r>
    </w:p>
    <w:p w14:paraId="00AB33F3" w14:textId="77777777" w:rsidR="009D6ECC" w:rsidRDefault="00000000">
      <w:r>
        <w:t>---------+--------------------------------------------------------------------</w:t>
      </w:r>
    </w:p>
    <w:p w14:paraId="42F4B1B7" w14:textId="77777777" w:rsidR="009D6ECC" w:rsidRDefault="00000000">
      <w:r>
        <w:t>combined |   1,001    .1478521    .0112246    .3551308    .1258257    .1698786</w:t>
      </w:r>
    </w:p>
    <w:p w14:paraId="40529B6A" w14:textId="77777777" w:rsidR="009D6ECC" w:rsidRDefault="00000000">
      <w:r>
        <w:t>---------+--------------------------------------------------------------------</w:t>
      </w:r>
    </w:p>
    <w:p w14:paraId="3C20FFF5" w14:textId="77777777" w:rsidR="009D6ECC" w:rsidRDefault="00000000">
      <w:r>
        <w:t xml:space="preserve">    diff |            .1572858    .0212716                .1155369    .1990347</w:t>
      </w:r>
    </w:p>
    <w:p w14:paraId="59083AA9" w14:textId="77777777" w:rsidR="009D6ECC" w:rsidRDefault="00000000">
      <w:r>
        <w:t>------------------------------------------------------------------------------</w:t>
      </w:r>
    </w:p>
    <w:p w14:paraId="2BBF4B60" w14:textId="77777777" w:rsidR="009D6ECC" w:rsidRDefault="00000000">
      <w:r>
        <w:t xml:space="preserve">    diff = mean(0) - mean(1)                                      t =   7.3942</w:t>
      </w:r>
    </w:p>
    <w:p w14:paraId="64BB5D84" w14:textId="77777777" w:rsidR="009D6ECC" w:rsidRDefault="00000000">
      <w:r>
        <w:t>Ho: diff = 0                     Satterthwaite's degrees of freedom =  879.913</w:t>
      </w:r>
    </w:p>
    <w:p w14:paraId="02FF8146" w14:textId="77777777" w:rsidR="009D6ECC" w:rsidRDefault="009D6ECC"/>
    <w:p w14:paraId="1F0F189F" w14:textId="77777777" w:rsidR="009D6ECC" w:rsidRDefault="00000000">
      <w:r>
        <w:t xml:space="preserve">    Ha: diff &lt; 0                 Ha: diff != 0                 Ha: diff &gt; 0</w:t>
      </w:r>
    </w:p>
    <w:p w14:paraId="21305C77" w14:textId="77777777" w:rsidR="009D6ECC" w:rsidRDefault="00000000">
      <w:r>
        <w:t xml:space="preserve"> Pr(T &lt; t) = 1.0000         Pr(|T| &gt; |t|) = 0.0000          Pr(T &gt; t) = 0.0000</w:t>
      </w:r>
    </w:p>
    <w:p w14:paraId="5757FD66" w14:textId="77777777" w:rsidR="009D6ECC" w:rsidRDefault="00000000">
      <w:r>
        <w:t>*********************************************</w:t>
      </w:r>
    </w:p>
    <w:p w14:paraId="65A1066C" w14:textId="77777777" w:rsidR="009D6ECC" w:rsidRDefault="009D6ECC"/>
    <w:p w14:paraId="6D804B4D" w14:textId="77777777" w:rsidR="009D6ECC" w:rsidRDefault="009D6ECC"/>
    <w:p w14:paraId="6DD5C2A7" w14:textId="77777777" w:rsidR="009D6ECC" w:rsidRDefault="00000000">
      <w:r>
        <w:t>T-TEST OF REAL VS. HYPOTHETICAL VALUES OF carer_children</w:t>
      </w:r>
    </w:p>
    <w:p w14:paraId="3C998045" w14:textId="77777777" w:rsidR="009D6ECC" w:rsidRDefault="009D6ECC"/>
    <w:p w14:paraId="67DABDCA" w14:textId="77777777" w:rsidR="009D6ECC" w:rsidRDefault="00000000">
      <w:r>
        <w:t>Two-sample t test with unequal variances</w:t>
      </w:r>
    </w:p>
    <w:p w14:paraId="4DAFEFB5" w14:textId="77777777" w:rsidR="009D6ECC" w:rsidRDefault="00000000">
      <w:r>
        <w:t>------------------------------------------------------------------------------</w:t>
      </w:r>
    </w:p>
    <w:p w14:paraId="718BE039" w14:textId="77777777" w:rsidR="009D6ECC" w:rsidRDefault="00000000">
      <w:r>
        <w:t xml:space="preserve">   Group |     Obs        Mean    Std. Err.   Std. Dev.   [95% Conf. Interval]</w:t>
      </w:r>
    </w:p>
    <w:p w14:paraId="1E25D302" w14:textId="77777777" w:rsidR="009D6ECC" w:rsidRDefault="00000000">
      <w:r>
        <w:t>---------+--------------------------------------------------------------------</w:t>
      </w:r>
    </w:p>
    <w:p w14:paraId="2C1CC793" w14:textId="77777777" w:rsidR="009D6ECC" w:rsidRDefault="00000000">
      <w:r>
        <w:t xml:space="preserve">       0 |     533    .2682927    .0192096     .443487    .2305568    .3060286</w:t>
      </w:r>
    </w:p>
    <w:p w14:paraId="67210FB1" w14:textId="77777777" w:rsidR="009D6ECC" w:rsidRDefault="00000000">
      <w:r>
        <w:t xml:space="preserve">       1 |     468    .1260684    .0153597    .3322816    .0958856    .1562511</w:t>
      </w:r>
    </w:p>
    <w:p w14:paraId="7A63E977" w14:textId="77777777" w:rsidR="009D6ECC" w:rsidRDefault="00000000">
      <w:r>
        <w:t>---------+--------------------------------------------------------------------</w:t>
      </w:r>
    </w:p>
    <w:p w14:paraId="66007735" w14:textId="77777777" w:rsidR="009D6ECC" w:rsidRDefault="00000000">
      <w:r>
        <w:t>combined |   1,001    .2017982    .0126916     .401543    .1768931    .2267033</w:t>
      </w:r>
    </w:p>
    <w:p w14:paraId="3AEA2B8F" w14:textId="77777777" w:rsidR="009D6ECC" w:rsidRDefault="00000000">
      <w:r>
        <w:t>---------+--------------------------------------------------------------------</w:t>
      </w:r>
    </w:p>
    <w:p w14:paraId="4495D7BA" w14:textId="77777777" w:rsidR="009D6ECC" w:rsidRDefault="00000000">
      <w:r>
        <w:t xml:space="preserve">    diff |            .1422243    .0245953                .0939585    .1904901</w:t>
      </w:r>
    </w:p>
    <w:p w14:paraId="4381DF0D" w14:textId="77777777" w:rsidR="009D6ECC" w:rsidRDefault="00000000">
      <w:r>
        <w:t>------------------------------------------------------------------------------</w:t>
      </w:r>
    </w:p>
    <w:p w14:paraId="6856BF73" w14:textId="77777777" w:rsidR="009D6ECC" w:rsidRDefault="00000000">
      <w:r>
        <w:t xml:space="preserve">    diff = mean(0) - mean(1)                                      t =   5.7826</w:t>
      </w:r>
    </w:p>
    <w:p w14:paraId="62FB94CA" w14:textId="77777777" w:rsidR="009D6ECC" w:rsidRDefault="00000000">
      <w:r>
        <w:t>Ho: diff = 0                     Satterthwaite's degrees of freedom =  975.483</w:t>
      </w:r>
    </w:p>
    <w:p w14:paraId="6887E671" w14:textId="77777777" w:rsidR="009D6ECC" w:rsidRDefault="009D6ECC"/>
    <w:p w14:paraId="40A06DD1" w14:textId="77777777" w:rsidR="009D6ECC" w:rsidRDefault="00000000">
      <w:r>
        <w:t xml:space="preserve">    Ha: diff &lt; 0                 Ha: diff != 0                 Ha: diff &gt; 0</w:t>
      </w:r>
    </w:p>
    <w:p w14:paraId="65A1D2ED" w14:textId="77777777" w:rsidR="009D6ECC" w:rsidRDefault="00000000">
      <w:r>
        <w:t xml:space="preserve"> Pr(T &lt; t) = 1.0000         Pr(|T| &gt; |t|) = 0.0000          Pr(T &gt; t) = 0.0000</w:t>
      </w:r>
    </w:p>
    <w:p w14:paraId="0C25AC70" w14:textId="77777777" w:rsidR="009D6ECC" w:rsidRDefault="00000000">
      <w:r>
        <w:t>*********************************************</w:t>
      </w:r>
    </w:p>
    <w:p w14:paraId="1C54EC1A" w14:textId="77777777" w:rsidR="009D6ECC" w:rsidRDefault="009D6ECC"/>
    <w:p w14:paraId="00F269C1" w14:textId="77777777" w:rsidR="009D6ECC" w:rsidRDefault="009D6ECC"/>
    <w:p w14:paraId="6ECFCF73" w14:textId="77777777" w:rsidR="009D6ECC" w:rsidRDefault="00000000">
      <w:r>
        <w:t>T-TEST OF REAL VS. HYPOTHETICAL VALUES OF carer_other</w:t>
      </w:r>
    </w:p>
    <w:p w14:paraId="355673C7" w14:textId="77777777" w:rsidR="009D6ECC" w:rsidRDefault="009D6ECC"/>
    <w:p w14:paraId="50A46831" w14:textId="77777777" w:rsidR="009D6ECC" w:rsidRDefault="00000000">
      <w:r>
        <w:t>Two-sample t test with unequal variances</w:t>
      </w:r>
    </w:p>
    <w:p w14:paraId="4E3E03E8" w14:textId="77777777" w:rsidR="009D6ECC" w:rsidRDefault="00000000">
      <w:r>
        <w:t>------------------------------------------------------------------------------</w:t>
      </w:r>
    </w:p>
    <w:p w14:paraId="3C28A888" w14:textId="77777777" w:rsidR="009D6ECC" w:rsidRDefault="00000000">
      <w:r>
        <w:t xml:space="preserve">   Group |     Obs        Mean    Std. Err.   Std. Dev.   [95% Conf. Interval]</w:t>
      </w:r>
    </w:p>
    <w:p w14:paraId="7ED64DA8" w14:textId="77777777" w:rsidR="009D6ECC" w:rsidRDefault="00000000">
      <w:r>
        <w:t>---------+--------------------------------------------------------------------</w:t>
      </w:r>
    </w:p>
    <w:p w14:paraId="7E6E2794" w14:textId="77777777" w:rsidR="009D6ECC" w:rsidRDefault="00000000">
      <w:r>
        <w:t xml:space="preserve">       0 |     533    .0506567    .0095077    .2195016    .0319795    .0693338</w:t>
      </w:r>
    </w:p>
    <w:p w14:paraId="62F15B37" w14:textId="77777777" w:rsidR="009D6ECC" w:rsidRDefault="00000000">
      <w:r>
        <w:t xml:space="preserve">       1 |     468    .0576923    .0107894    .2334102    .0364905    .0788941</w:t>
      </w:r>
    </w:p>
    <w:p w14:paraId="60452FF6" w14:textId="77777777" w:rsidR="009D6ECC" w:rsidRDefault="00000000">
      <w:r>
        <w:t>---------+--------------------------------------------------------------------</w:t>
      </w:r>
    </w:p>
    <w:p w14:paraId="594DC82F" w14:textId="77777777" w:rsidR="009D6ECC" w:rsidRDefault="00000000">
      <w:r>
        <w:lastRenderedPageBreak/>
        <w:t>combined |   1,001    .0539461    .0071439    .2260241    .0399272    .0679649</w:t>
      </w:r>
    </w:p>
    <w:p w14:paraId="1805886C" w14:textId="77777777" w:rsidR="009D6ECC" w:rsidRDefault="00000000">
      <w:r>
        <w:t>---------+--------------------------------------------------------------------</w:t>
      </w:r>
    </w:p>
    <w:p w14:paraId="274F4671" w14:textId="77777777" w:rsidR="009D6ECC" w:rsidRDefault="00000000">
      <w:r>
        <w:t xml:space="preserve">    diff |           -.0070356    .0143808               -.0352569    .0211856</w:t>
      </w:r>
    </w:p>
    <w:p w14:paraId="274E212A" w14:textId="77777777" w:rsidR="009D6ECC" w:rsidRDefault="00000000">
      <w:r>
        <w:t>------------------------------------------------------------------------------</w:t>
      </w:r>
    </w:p>
    <w:p w14:paraId="7B5B0000" w14:textId="77777777" w:rsidR="009D6ECC" w:rsidRDefault="00000000">
      <w:r>
        <w:t xml:space="preserve">    diff = mean(0) - mean(1)                                      t =  -0.4892</w:t>
      </w:r>
    </w:p>
    <w:p w14:paraId="6D1C0598" w14:textId="77777777" w:rsidR="009D6ECC" w:rsidRDefault="00000000">
      <w:r>
        <w:t>Ho: diff = 0                     Satterthwaite's degrees of freedom =  963.744</w:t>
      </w:r>
    </w:p>
    <w:p w14:paraId="670F9353" w14:textId="77777777" w:rsidR="009D6ECC" w:rsidRDefault="009D6ECC"/>
    <w:p w14:paraId="5B93C1C6" w14:textId="77777777" w:rsidR="009D6ECC" w:rsidRDefault="00000000">
      <w:r>
        <w:t xml:space="preserve">    Ha: diff &lt; 0                 Ha: diff != 0                 Ha: diff &gt; 0</w:t>
      </w:r>
    </w:p>
    <w:p w14:paraId="4E7DB4FA" w14:textId="77777777" w:rsidR="009D6ECC" w:rsidRDefault="00000000">
      <w:r>
        <w:t xml:space="preserve"> Pr(T &lt; t) = 0.3124         Pr(|T| &gt; |t|) = 0.6248          Pr(T &gt; t) = 0.6876</w:t>
      </w:r>
    </w:p>
    <w:p w14:paraId="4794B1D0" w14:textId="77777777" w:rsidR="009D6ECC" w:rsidRDefault="00000000">
      <w:r>
        <w:t>*********************************************</w:t>
      </w:r>
    </w:p>
    <w:p w14:paraId="2E764DFB" w14:textId="77777777" w:rsidR="009D6ECC" w:rsidRDefault="009D6ECC"/>
    <w:p w14:paraId="0B9A72B9" w14:textId="77777777" w:rsidR="009D6ECC" w:rsidRDefault="009D6ECC"/>
    <w:p w14:paraId="3F2FE332" w14:textId="77777777" w:rsidR="009D6ECC" w:rsidRDefault="00000000">
      <w:r>
        <w:t>T-TEST OF REAL VS. HYPOTHETICAL VALUES OF responsible_partner</w:t>
      </w:r>
    </w:p>
    <w:p w14:paraId="2B2BD3A6" w14:textId="77777777" w:rsidR="009D6ECC" w:rsidRDefault="009D6ECC"/>
    <w:p w14:paraId="4B636304" w14:textId="77777777" w:rsidR="009D6ECC" w:rsidRDefault="00000000">
      <w:r>
        <w:t>Two-sample t test with unequal variances</w:t>
      </w:r>
    </w:p>
    <w:p w14:paraId="3EDA76E1" w14:textId="77777777" w:rsidR="009D6ECC" w:rsidRDefault="00000000">
      <w:r>
        <w:t>------------------------------------------------------------------------------</w:t>
      </w:r>
    </w:p>
    <w:p w14:paraId="5E0F7B31" w14:textId="77777777" w:rsidR="009D6ECC" w:rsidRDefault="00000000">
      <w:r>
        <w:t xml:space="preserve">   Group |     Obs        Mean    Std. Err.   Std. Dev.   [95% Conf. Interval]</w:t>
      </w:r>
    </w:p>
    <w:p w14:paraId="12F5DE65" w14:textId="77777777" w:rsidR="009D6ECC" w:rsidRDefault="00000000">
      <w:r>
        <w:t>---------+--------------------------------------------------------------------</w:t>
      </w:r>
    </w:p>
    <w:p w14:paraId="7D618920" w14:textId="77777777" w:rsidR="009D6ECC" w:rsidRDefault="00000000">
      <w:r>
        <w:t xml:space="preserve">       0 |     533    .1106942    .0136029    .3140478    .0839722    .1374162</w:t>
      </w:r>
    </w:p>
    <w:p w14:paraId="21D698EC" w14:textId="77777777" w:rsidR="009D6ECC" w:rsidRDefault="00000000">
      <w:r>
        <w:t xml:space="preserve">       1 |     468    .0961538    .0136418    .2951176    .0693469    .1229608</w:t>
      </w:r>
    </w:p>
    <w:p w14:paraId="40B558CC" w14:textId="77777777" w:rsidR="009D6ECC" w:rsidRDefault="00000000">
      <w:r>
        <w:t>---------+--------------------------------------------------------------------</w:t>
      </w:r>
    </w:p>
    <w:p w14:paraId="081C5365" w14:textId="77777777" w:rsidR="009D6ECC" w:rsidRDefault="00000000">
      <w:r>
        <w:t>combined |   1,001    .1038961    .0096489    .3052782    .0849616    .1228306</w:t>
      </w:r>
    </w:p>
    <w:p w14:paraId="41B7EF88" w14:textId="77777777" w:rsidR="009D6ECC" w:rsidRDefault="00000000">
      <w:r>
        <w:t>---------+--------------------------------------------------------------------</w:t>
      </w:r>
    </w:p>
    <w:p w14:paraId="486D03D4" w14:textId="77777777" w:rsidR="009D6ECC" w:rsidRDefault="00000000">
      <w:r>
        <w:t xml:space="preserve">    diff |            .0145403     .019265               -.0232643     .052345</w:t>
      </w:r>
    </w:p>
    <w:p w14:paraId="1938CA8A" w14:textId="77777777" w:rsidR="009D6ECC" w:rsidRDefault="00000000">
      <w:r>
        <w:t>------------------------------------------------------------------------------</w:t>
      </w:r>
    </w:p>
    <w:p w14:paraId="32BEC08A" w14:textId="77777777" w:rsidR="009D6ECC" w:rsidRDefault="00000000">
      <w:r>
        <w:t xml:space="preserve">    diff = mean(0) - mean(1)                                      t =   0.7548</w:t>
      </w:r>
    </w:p>
    <w:p w14:paraId="5AED2EA5" w14:textId="77777777" w:rsidR="009D6ECC" w:rsidRDefault="00000000">
      <w:r>
        <w:t>Ho: diff = 0                     Satterthwaite's degrees of freedom =  994.393</w:t>
      </w:r>
    </w:p>
    <w:p w14:paraId="582358D7" w14:textId="77777777" w:rsidR="009D6ECC" w:rsidRDefault="009D6ECC"/>
    <w:p w14:paraId="5F141555" w14:textId="77777777" w:rsidR="009D6ECC" w:rsidRDefault="00000000">
      <w:r>
        <w:t xml:space="preserve">    Ha: diff &lt; 0                 Ha: diff != 0                 Ha: diff &gt; 0</w:t>
      </w:r>
    </w:p>
    <w:p w14:paraId="208346EE" w14:textId="77777777" w:rsidR="009D6ECC" w:rsidRDefault="00000000">
      <w:r>
        <w:t xml:space="preserve"> Pr(T &lt; t) = 0.7747         Pr(|T| &gt; |t|) = 0.4506          Pr(T &gt; t) = 0.2253</w:t>
      </w:r>
    </w:p>
    <w:p w14:paraId="6744E543" w14:textId="77777777" w:rsidR="009D6ECC" w:rsidRDefault="00000000">
      <w:r>
        <w:t>*********************************************</w:t>
      </w:r>
    </w:p>
    <w:p w14:paraId="591C1C25" w14:textId="77777777" w:rsidR="009D6ECC" w:rsidRDefault="009D6ECC"/>
    <w:p w14:paraId="2670AB5B" w14:textId="77777777" w:rsidR="009D6ECC" w:rsidRDefault="009D6ECC"/>
    <w:p w14:paraId="4B6A9BD3" w14:textId="77777777" w:rsidR="009D6ECC" w:rsidRDefault="00000000">
      <w:r>
        <w:t>T-TEST OF REAL VS. HYPOTHETICAL VALUES OF responsible_parents</w:t>
      </w:r>
    </w:p>
    <w:p w14:paraId="53E8B85B" w14:textId="77777777" w:rsidR="009D6ECC" w:rsidRDefault="009D6ECC"/>
    <w:p w14:paraId="21F55892" w14:textId="77777777" w:rsidR="009D6ECC" w:rsidRDefault="00000000">
      <w:r>
        <w:t>Two-sample t test with unequal variances</w:t>
      </w:r>
    </w:p>
    <w:p w14:paraId="5C53A6E3" w14:textId="77777777" w:rsidR="009D6ECC" w:rsidRDefault="00000000">
      <w:r>
        <w:t>------------------------------------------------------------------------------</w:t>
      </w:r>
    </w:p>
    <w:p w14:paraId="1036481B" w14:textId="77777777" w:rsidR="009D6ECC" w:rsidRDefault="00000000">
      <w:r>
        <w:t xml:space="preserve">   Group |     Obs        Mean    Std. Err.   Std. Dev.   [95% Conf. Interval]</w:t>
      </w:r>
    </w:p>
    <w:p w14:paraId="0D78EE08" w14:textId="77777777" w:rsidR="009D6ECC" w:rsidRDefault="00000000">
      <w:r>
        <w:t>---------+--------------------------------------------------------------------</w:t>
      </w:r>
    </w:p>
    <w:p w14:paraId="7350618D" w14:textId="77777777" w:rsidR="009D6ECC" w:rsidRDefault="00000000">
      <w:r>
        <w:t xml:space="preserve">       0 |     533    .0863039    .0121748    .2810761    .0623874    .1102204</w:t>
      </w:r>
    </w:p>
    <w:p w14:paraId="6DBB4459" w14:textId="77777777" w:rsidR="009D6ECC" w:rsidRDefault="00000000">
      <w:r>
        <w:t xml:space="preserve">       1 |     468    .0854701    .0129374    .2798791    .0600473    .1108928</w:t>
      </w:r>
    </w:p>
    <w:p w14:paraId="4439FA5A" w14:textId="77777777" w:rsidR="009D6ECC" w:rsidRDefault="00000000">
      <w:r>
        <w:t>---------+--------------------------------------------------------------------</w:t>
      </w:r>
    </w:p>
    <w:p w14:paraId="7F461772" w14:textId="77777777" w:rsidR="009D6ECC" w:rsidRDefault="00000000">
      <w:r>
        <w:t>combined |   1,001    .0859141    .0088619    .2803772    .0685241    .1033041</w:t>
      </w:r>
    </w:p>
    <w:p w14:paraId="3EFE7EEE" w14:textId="77777777" w:rsidR="009D6ECC" w:rsidRDefault="00000000">
      <w:r>
        <w:t>---------+--------------------------------------------------------------------</w:t>
      </w:r>
    </w:p>
    <w:p w14:paraId="44583685" w14:textId="77777777" w:rsidR="009D6ECC" w:rsidRDefault="00000000">
      <w:r>
        <w:t xml:space="preserve">    diff |            .0008339    .0177652               -.0340282    .0356959</w:t>
      </w:r>
    </w:p>
    <w:p w14:paraId="07305FCA" w14:textId="77777777" w:rsidR="009D6ECC" w:rsidRDefault="00000000">
      <w:r>
        <w:t>------------------------------------------------------------------------------</w:t>
      </w:r>
    </w:p>
    <w:p w14:paraId="65D78932" w14:textId="77777777" w:rsidR="009D6ECC" w:rsidRDefault="00000000">
      <w:r>
        <w:t xml:space="preserve">    diff = mean(0) - mean(1)                                      t =   0.0469</w:t>
      </w:r>
    </w:p>
    <w:p w14:paraId="18B72194" w14:textId="77777777" w:rsidR="009D6ECC" w:rsidRDefault="00000000">
      <w:r>
        <w:t>Ho: diff = 0                     Satterthwaite's degrees of freedom =  983.384</w:t>
      </w:r>
    </w:p>
    <w:p w14:paraId="448FD925" w14:textId="77777777" w:rsidR="009D6ECC" w:rsidRDefault="009D6ECC"/>
    <w:p w14:paraId="5D8A4AFD" w14:textId="77777777" w:rsidR="009D6ECC" w:rsidRDefault="00000000">
      <w:r>
        <w:t xml:space="preserve">    Ha: diff &lt; 0                 Ha: diff != 0                 Ha: diff &gt; 0</w:t>
      </w:r>
    </w:p>
    <w:p w14:paraId="1D6BB0FE" w14:textId="77777777" w:rsidR="009D6ECC" w:rsidRDefault="00000000">
      <w:r>
        <w:t xml:space="preserve"> Pr(T &lt; t) = 0.5187         Pr(|T| &gt; |t|) = 0.9626          Pr(T &gt; t) = 0.4813</w:t>
      </w:r>
    </w:p>
    <w:p w14:paraId="4771B506" w14:textId="77777777" w:rsidR="009D6ECC" w:rsidRDefault="00000000">
      <w:r>
        <w:t>*********************************************</w:t>
      </w:r>
    </w:p>
    <w:p w14:paraId="703A7C38" w14:textId="77777777" w:rsidR="009D6ECC" w:rsidRDefault="009D6ECC"/>
    <w:p w14:paraId="0EBC76C5" w14:textId="77777777" w:rsidR="009D6ECC" w:rsidRDefault="009D6ECC"/>
    <w:p w14:paraId="6F2511F2" w14:textId="77777777" w:rsidR="009D6ECC" w:rsidRDefault="00000000">
      <w:r>
        <w:t>T-TEST OF REAL VS. HYPOTHETICAL VALUES OF responsible_children</w:t>
      </w:r>
    </w:p>
    <w:p w14:paraId="7C2E5B75" w14:textId="77777777" w:rsidR="009D6ECC" w:rsidRDefault="009D6ECC"/>
    <w:p w14:paraId="1977A319" w14:textId="77777777" w:rsidR="009D6ECC" w:rsidRDefault="00000000">
      <w:r>
        <w:t>Two-sample t test with unequal variances</w:t>
      </w:r>
    </w:p>
    <w:p w14:paraId="1DB8B8D8" w14:textId="77777777" w:rsidR="009D6ECC" w:rsidRDefault="00000000">
      <w:r>
        <w:t>------------------------------------------------------------------------------</w:t>
      </w:r>
    </w:p>
    <w:p w14:paraId="52980A3D" w14:textId="77777777" w:rsidR="009D6ECC" w:rsidRDefault="00000000">
      <w:r>
        <w:t xml:space="preserve">   Group |     Obs        Mean    Std. Err.   Std. Dev.   [95% Conf. Interval]</w:t>
      </w:r>
    </w:p>
    <w:p w14:paraId="2DCDA2D9" w14:textId="77777777" w:rsidR="009D6ECC" w:rsidRDefault="00000000">
      <w:r>
        <w:t>---------+--------------------------------------------------------------------</w:t>
      </w:r>
    </w:p>
    <w:p w14:paraId="44ED2CC2" w14:textId="77777777" w:rsidR="009D6ECC" w:rsidRDefault="00000000">
      <w:r>
        <w:t xml:space="preserve">       0 |     533    .2307692    .0182668    .4217208    .1948854    .2666531</w:t>
      </w:r>
    </w:p>
    <w:p w14:paraId="59DAE4B8" w14:textId="77777777" w:rsidR="009D6ECC" w:rsidRDefault="00000000">
      <w:r>
        <w:t xml:space="preserve">       1 |     468    .2200855    .0191717    .4147474     .182412     .257759</w:t>
      </w:r>
    </w:p>
    <w:p w14:paraId="3D85434E" w14:textId="77777777" w:rsidR="009D6ECC" w:rsidRDefault="00000000">
      <w:r>
        <w:t>---------+--------------------------------------------------------------------</w:t>
      </w:r>
    </w:p>
    <w:p w14:paraId="3C73E6B8" w14:textId="77777777" w:rsidR="009D6ECC" w:rsidRDefault="00000000">
      <w:r>
        <w:t>combined |   1,001    .2257742    .0132212    .4183002    .1998297    .2517187</w:t>
      </w:r>
    </w:p>
    <w:p w14:paraId="45670373" w14:textId="77777777" w:rsidR="009D6ECC" w:rsidRDefault="00000000">
      <w:r>
        <w:t>---------+--------------------------------------------------------------------</w:t>
      </w:r>
    </w:p>
    <w:p w14:paraId="1BFC2E1E" w14:textId="77777777" w:rsidR="009D6ECC" w:rsidRDefault="00000000">
      <w:r>
        <w:t xml:space="preserve">    diff |            .0106838    .0264807               -.0412813    .0626488</w:t>
      </w:r>
    </w:p>
    <w:p w14:paraId="3481F87C" w14:textId="77777777" w:rsidR="009D6ECC" w:rsidRDefault="00000000">
      <w:r>
        <w:t>------------------------------------------------------------------------------</w:t>
      </w:r>
    </w:p>
    <w:p w14:paraId="792680BD" w14:textId="77777777" w:rsidR="009D6ECC" w:rsidRDefault="00000000">
      <w:r>
        <w:t xml:space="preserve">    diff = mean(0) - mean(1)                                      t =   0.4035</w:t>
      </w:r>
    </w:p>
    <w:p w14:paraId="5525CEBE" w14:textId="77777777" w:rsidR="009D6ECC" w:rsidRDefault="00000000">
      <w:r>
        <w:t>Ho: diff = 0                     Satterthwaite's degrees of freedom =  986.268</w:t>
      </w:r>
    </w:p>
    <w:p w14:paraId="26792112" w14:textId="77777777" w:rsidR="009D6ECC" w:rsidRDefault="009D6ECC"/>
    <w:p w14:paraId="0FF68569" w14:textId="77777777" w:rsidR="009D6ECC" w:rsidRDefault="00000000">
      <w:r>
        <w:t xml:space="preserve">    Ha: diff &lt; 0                 Ha: diff != 0                 Ha: diff &gt; 0</w:t>
      </w:r>
    </w:p>
    <w:p w14:paraId="7F68C6C3" w14:textId="77777777" w:rsidR="009D6ECC" w:rsidRDefault="00000000">
      <w:r>
        <w:t xml:space="preserve"> Pr(T &lt; t) = 0.6566         Pr(|T| &gt; |t|) = 0.6867          Pr(T &gt; t) = 0.3434</w:t>
      </w:r>
    </w:p>
    <w:p w14:paraId="719E1AD3" w14:textId="77777777" w:rsidR="009D6ECC" w:rsidRDefault="00000000">
      <w:r>
        <w:t>*********************************************</w:t>
      </w:r>
    </w:p>
    <w:p w14:paraId="597817BF" w14:textId="77777777" w:rsidR="009D6ECC" w:rsidRDefault="009D6ECC"/>
    <w:p w14:paraId="6F33E768" w14:textId="77777777" w:rsidR="009D6ECC" w:rsidRDefault="009D6ECC"/>
    <w:p w14:paraId="354165A3" w14:textId="77777777" w:rsidR="009D6ECC" w:rsidRDefault="00000000">
      <w:r>
        <w:t>T-TEST OF REAL VS. HYPOTHETICAL VALUES OF responsible_other</w:t>
      </w:r>
    </w:p>
    <w:p w14:paraId="28E4E493" w14:textId="77777777" w:rsidR="009D6ECC" w:rsidRDefault="009D6ECC"/>
    <w:p w14:paraId="7021A461" w14:textId="77777777" w:rsidR="009D6ECC" w:rsidRDefault="00000000">
      <w:r>
        <w:t>Two-sample t test with unequal variances</w:t>
      </w:r>
    </w:p>
    <w:p w14:paraId="55AC1A4B" w14:textId="77777777" w:rsidR="009D6ECC" w:rsidRDefault="00000000">
      <w:r>
        <w:t>------------------------------------------------------------------------------</w:t>
      </w:r>
    </w:p>
    <w:p w14:paraId="46798F3B" w14:textId="77777777" w:rsidR="009D6ECC" w:rsidRDefault="00000000">
      <w:r>
        <w:t xml:space="preserve">   Group |     Obs        Mean    Std. Err.   Std. Dev.   [95% Conf. Interval]</w:t>
      </w:r>
    </w:p>
    <w:p w14:paraId="4078980F" w14:textId="77777777" w:rsidR="009D6ECC" w:rsidRDefault="00000000">
      <w:r>
        <w:t>---------+--------------------------------------------------------------------</w:t>
      </w:r>
    </w:p>
    <w:p w14:paraId="6D6E582E" w14:textId="77777777" w:rsidR="009D6ECC" w:rsidRDefault="00000000">
      <w:r>
        <w:t xml:space="preserve">       0 |     533    .0356473    .0080385    .1855833    .0198562    .0514384</w:t>
      </w:r>
    </w:p>
    <w:p w14:paraId="3D39C9A8" w14:textId="77777777" w:rsidR="009D6ECC" w:rsidRDefault="00000000">
      <w:r>
        <w:t xml:space="preserve">       1 |     468    .0448718    .0095799     .207244    .0260468    .0636968</w:t>
      </w:r>
    </w:p>
    <w:p w14:paraId="6CFA1010" w14:textId="77777777" w:rsidR="009D6ECC" w:rsidRDefault="00000000">
      <w:r>
        <w:t>---------+--------------------------------------------------------------------</w:t>
      </w:r>
    </w:p>
    <w:p w14:paraId="50473471" w14:textId="77777777" w:rsidR="009D6ECC" w:rsidRDefault="00000000">
      <w:r>
        <w:t>combined |   1,001      .03996    .0061938    .1959633    .0278057    .0521144</w:t>
      </w:r>
    </w:p>
    <w:p w14:paraId="56B3ABFD" w14:textId="77777777" w:rsidR="009D6ECC" w:rsidRDefault="00000000">
      <w:r>
        <w:t>---------+--------------------------------------------------------------------</w:t>
      </w:r>
    </w:p>
    <w:p w14:paraId="45D9FA0D" w14:textId="77777777" w:rsidR="009D6ECC" w:rsidRDefault="00000000">
      <w:r>
        <w:t xml:space="preserve">    diff |           -.0092245    .0125056               -.0337666    .0153175</w:t>
      </w:r>
    </w:p>
    <w:p w14:paraId="565AA933" w14:textId="77777777" w:rsidR="009D6ECC" w:rsidRDefault="00000000">
      <w:r>
        <w:t>------------------------------------------------------------------------------</w:t>
      </w:r>
    </w:p>
    <w:p w14:paraId="6F19F99E" w14:textId="77777777" w:rsidR="009D6ECC" w:rsidRDefault="00000000">
      <w:r>
        <w:t xml:space="preserve">    diff = mean(0) - mean(1)                                      t =  -0.7376</w:t>
      </w:r>
    </w:p>
    <w:p w14:paraId="528A1869" w14:textId="77777777" w:rsidR="009D6ECC" w:rsidRDefault="00000000">
      <w:r>
        <w:t>Ho: diff = 0                     Satterthwaite's degrees of freedom =  944.928</w:t>
      </w:r>
    </w:p>
    <w:p w14:paraId="16D75149" w14:textId="77777777" w:rsidR="009D6ECC" w:rsidRDefault="009D6ECC"/>
    <w:p w14:paraId="5D560887" w14:textId="77777777" w:rsidR="009D6ECC" w:rsidRDefault="00000000">
      <w:r>
        <w:t xml:space="preserve">    Ha: diff &lt; 0                 Ha: diff != 0                 Ha: diff &gt; 0</w:t>
      </w:r>
    </w:p>
    <w:p w14:paraId="489206EC" w14:textId="77777777" w:rsidR="009D6ECC" w:rsidRDefault="00000000">
      <w:r>
        <w:t xml:space="preserve"> Pr(T &lt; t) = 0.2305         Pr(|T| &gt; |t|) = 0.4609          Pr(T &gt; t) = 0.7695</w:t>
      </w:r>
    </w:p>
    <w:p w14:paraId="25206A72" w14:textId="77777777" w:rsidR="009D6ECC" w:rsidRDefault="00000000">
      <w:r>
        <w:t>*********************************************</w:t>
      </w:r>
    </w:p>
    <w:p w14:paraId="67A061AA" w14:textId="77777777" w:rsidR="009D6ECC" w:rsidRDefault="009D6ECC"/>
    <w:p w14:paraId="0ECFB730" w14:textId="77777777" w:rsidR="009D6ECC" w:rsidRDefault="009D6ECC"/>
    <w:p w14:paraId="51B36CA6" w14:textId="77777777" w:rsidR="00F610C3" w:rsidRDefault="00000000">
      <w:r>
        <w:lastRenderedPageBreak/>
        <w:t>Note: Group coding follows phr_experience = 1 (experienced) and phr_experience = 0 (hypothetical). All tests use two-tailed p-values with significance set at p &lt; 0.05.</w:t>
      </w:r>
    </w:p>
    <w:sectPr w:rsidR="00F610C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C682FA" w14:textId="77777777" w:rsidR="00441A7E" w:rsidRDefault="00441A7E" w:rsidP="005D3BD8">
      <w:pPr>
        <w:spacing w:line="240" w:lineRule="auto"/>
      </w:pPr>
      <w:r>
        <w:separator/>
      </w:r>
    </w:p>
  </w:endnote>
  <w:endnote w:type="continuationSeparator" w:id="0">
    <w:p w14:paraId="01824E50" w14:textId="77777777" w:rsidR="00441A7E" w:rsidRDefault="00441A7E" w:rsidP="005D3B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786D48" w14:textId="77777777" w:rsidR="005D3BD8" w:rsidRDefault="005D3B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91B95B" w14:textId="77777777" w:rsidR="005D3BD8" w:rsidRDefault="005D3B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BE7FBA" w14:textId="77777777" w:rsidR="005D3BD8" w:rsidRDefault="005D3B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7C4CE4" w14:textId="77777777" w:rsidR="00441A7E" w:rsidRDefault="00441A7E" w:rsidP="005D3BD8">
      <w:pPr>
        <w:spacing w:line="240" w:lineRule="auto"/>
      </w:pPr>
      <w:r>
        <w:separator/>
      </w:r>
    </w:p>
  </w:footnote>
  <w:footnote w:type="continuationSeparator" w:id="0">
    <w:p w14:paraId="6BFD718C" w14:textId="77777777" w:rsidR="00441A7E" w:rsidRDefault="00441A7E" w:rsidP="005D3BD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9FF1AC" w14:textId="77777777" w:rsidR="005D3BD8" w:rsidRDefault="005D3B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10ABB" w14:textId="77777777" w:rsidR="005D3BD8" w:rsidRDefault="005D3BD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7B6CAC" w14:textId="77777777" w:rsidR="005D3BD8" w:rsidRDefault="005D3B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6ECC"/>
    <w:rsid w:val="00441A7E"/>
    <w:rsid w:val="004C1223"/>
    <w:rsid w:val="005D3BD8"/>
    <w:rsid w:val="009D6ECC"/>
    <w:rsid w:val="00BE633A"/>
    <w:rsid w:val="00F610C3"/>
    <w:rsid w:val="00F81361"/>
    <w:rsid w:val="00FD3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E5CD34"/>
  <w15:docId w15:val="{596DF7BD-3E66-A94B-94B2-3007B29BD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5D3BD8"/>
    <w:pPr>
      <w:tabs>
        <w:tab w:val="center" w:pos="4513"/>
        <w:tab w:val="right" w:pos="9026"/>
      </w:tabs>
      <w:spacing w:line="240" w:lineRule="auto"/>
    </w:pPr>
  </w:style>
  <w:style w:type="character" w:customStyle="1" w:styleId="HeaderChar">
    <w:name w:val="Header Char"/>
    <w:basedOn w:val="DefaultParagraphFont"/>
    <w:link w:val="Header"/>
    <w:uiPriority w:val="99"/>
    <w:rsid w:val="005D3BD8"/>
  </w:style>
  <w:style w:type="paragraph" w:styleId="Footer">
    <w:name w:val="footer"/>
    <w:basedOn w:val="Normal"/>
    <w:link w:val="FooterChar"/>
    <w:uiPriority w:val="99"/>
    <w:unhideWhenUsed/>
    <w:rsid w:val="005D3BD8"/>
    <w:pPr>
      <w:tabs>
        <w:tab w:val="center" w:pos="4513"/>
        <w:tab w:val="right" w:pos="9026"/>
      </w:tabs>
      <w:spacing w:line="240" w:lineRule="auto"/>
    </w:pPr>
  </w:style>
  <w:style w:type="character" w:customStyle="1" w:styleId="FooterChar">
    <w:name w:val="Footer Char"/>
    <w:basedOn w:val="DefaultParagraphFont"/>
    <w:link w:val="Footer"/>
    <w:uiPriority w:val="99"/>
    <w:rsid w:val="005D3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8924</Words>
  <Characters>56671</Characters>
  <Application>Microsoft Office Word</Application>
  <DocSecurity>0</DocSecurity>
  <Lines>1889</Lines>
  <Paragraphs>886</Paragraphs>
  <ScaleCrop>false</ScaleCrop>
  <Company/>
  <LinksUpToDate>false</LinksUpToDate>
  <CharactersWithSpaces>64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Xenou</cp:lastModifiedBy>
  <cp:revision>2</cp:revision>
  <dcterms:created xsi:type="dcterms:W3CDTF">2026-02-10T13:39:00Z</dcterms:created>
  <dcterms:modified xsi:type="dcterms:W3CDTF">2026-02-10T13:39:00Z</dcterms:modified>
</cp:coreProperties>
</file>